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15A93" w14:textId="4DEB5386" w:rsidR="00E3353F" w:rsidRPr="00947853" w:rsidRDefault="00F05A6A" w:rsidP="00FE5AD6">
      <w:pPr>
        <w:jc w:val="center"/>
        <w:rPr>
          <w:rFonts w:ascii="Times New Roman" w:eastAsia="游明朝" w:hAnsi="Times New Roman" w:cs="Times New Roman"/>
          <w:b/>
          <w:bCs/>
          <w:sz w:val="20"/>
          <w:szCs w:val="20"/>
          <w:lang w:val="en-GB"/>
        </w:rPr>
      </w:pPr>
      <w:r w:rsidRPr="00947853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</w:t>
      </w:r>
      <w:r w:rsidRPr="00947853">
        <w:rPr>
          <w:rFonts w:ascii="Times New Roman" w:eastAsia="游明朝" w:hAnsi="Times New Roman" w:cs="Times New Roman"/>
          <w:b/>
          <w:bCs/>
          <w:sz w:val="20"/>
          <w:szCs w:val="20"/>
          <w:lang w:val="en-GB"/>
        </w:rPr>
        <w:t xml:space="preserve">ary </w:t>
      </w:r>
      <w:r w:rsidR="00FE5AD6" w:rsidRPr="00947853">
        <w:rPr>
          <w:rFonts w:ascii="Times New Roman" w:eastAsia="游明朝" w:hAnsi="Times New Roman" w:cs="Times New Roman"/>
          <w:b/>
          <w:bCs/>
          <w:sz w:val="20"/>
          <w:szCs w:val="20"/>
          <w:lang w:val="en-GB"/>
        </w:rPr>
        <w:t>M</w:t>
      </w:r>
      <w:r w:rsidRPr="00947853">
        <w:rPr>
          <w:rFonts w:ascii="Times New Roman" w:eastAsia="游明朝" w:hAnsi="Times New Roman" w:cs="Times New Roman"/>
          <w:b/>
          <w:bCs/>
          <w:sz w:val="20"/>
          <w:szCs w:val="20"/>
          <w:lang w:val="en-GB"/>
        </w:rPr>
        <w:t>aterial</w:t>
      </w:r>
    </w:p>
    <w:p w14:paraId="7FB1559F" w14:textId="77777777" w:rsidR="0043104E" w:rsidRPr="00947853" w:rsidRDefault="0043104E" w:rsidP="00FE5AD6">
      <w:pPr>
        <w:jc w:val="center"/>
        <w:rPr>
          <w:rFonts w:ascii="Times New Roman" w:eastAsia="游明朝" w:hAnsi="Times New Roman" w:cs="Times New Roman"/>
          <w:b/>
          <w:bCs/>
          <w:sz w:val="20"/>
          <w:szCs w:val="20"/>
          <w:lang w:val="en-GB"/>
        </w:rPr>
      </w:pPr>
    </w:p>
    <w:p w14:paraId="1E54FA91" w14:textId="4B632CD4" w:rsidR="0043104E" w:rsidRPr="00947853" w:rsidRDefault="00F05A6A" w:rsidP="00E501D2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47853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Association </w:t>
      </w:r>
      <w:r w:rsidR="00844B4D" w:rsidRPr="00947853">
        <w:rPr>
          <w:rFonts w:ascii="Times New Roman" w:eastAsia="Calibri" w:hAnsi="Times New Roman" w:cs="Times New Roman"/>
          <w:b/>
          <w:sz w:val="20"/>
          <w:szCs w:val="20"/>
          <w:lang w:val="en-GB"/>
        </w:rPr>
        <w:t>between</w:t>
      </w:r>
      <w:r w:rsidRPr="00947853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tonsillectomy </w:t>
      </w:r>
      <w:r w:rsidRPr="00947853">
        <w:rPr>
          <w:rFonts w:ascii="Times New Roman" w:hAnsi="Times New Roman" w:cs="Times New Roman"/>
          <w:b/>
          <w:sz w:val="20"/>
          <w:szCs w:val="20"/>
          <w:lang w:val="en-GB"/>
        </w:rPr>
        <w:t>plus</w:t>
      </w:r>
      <w:r w:rsidRPr="00947853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steroid pulse therapy </w:t>
      </w:r>
      <w:r w:rsidRPr="00947853">
        <w:rPr>
          <w:rFonts w:ascii="Times New Roman" w:hAnsi="Times New Roman" w:cs="Times New Roman"/>
          <w:b/>
          <w:sz w:val="20"/>
          <w:szCs w:val="20"/>
          <w:lang w:val="en-GB"/>
        </w:rPr>
        <w:t>and renal outcome</w:t>
      </w:r>
      <w:r w:rsidR="00844B4D" w:rsidRPr="00947853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94785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44B4D" w:rsidRPr="00947853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in </w:t>
      </w:r>
      <w:r w:rsidR="00E32FCB" w:rsidRPr="00947853">
        <w:rPr>
          <w:rFonts w:ascii="Times New Roman" w:eastAsia="Calibri" w:hAnsi="Times New Roman" w:cs="Times New Roman"/>
          <w:b/>
          <w:sz w:val="20"/>
          <w:szCs w:val="20"/>
          <w:lang w:val="en-GB"/>
        </w:rPr>
        <w:t>patients with</w:t>
      </w:r>
      <w:r w:rsidRPr="00947853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IgA nephropathy: a retrospective cohort study</w:t>
      </w:r>
    </w:p>
    <w:p w14:paraId="1845F3D6" w14:textId="77777777" w:rsidR="0043104E" w:rsidRPr="00947853" w:rsidRDefault="0043104E" w:rsidP="00E501D2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2BD81E3" w14:textId="77777777" w:rsidR="00582289" w:rsidRPr="00947853" w:rsidRDefault="0058228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2F8DCCF" w14:textId="24A4A03B" w:rsidR="001B553D" w:rsidRDefault="0043104E" w:rsidP="001B553D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1D0FE4">
        <w:rPr>
          <w:rFonts w:ascii="Times New Roman" w:hAnsi="Times New Roman" w:cs="Times New Roman"/>
          <w:b/>
          <w:sz w:val="20"/>
          <w:szCs w:val="20"/>
          <w:lang w:val="en-GB"/>
        </w:rPr>
        <w:t>Supplementary</w:t>
      </w:r>
      <w:r w:rsidR="00F05A6A" w:rsidRPr="001D0FE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 1. </w:t>
      </w:r>
      <w:r w:rsidR="00F05A6A" w:rsidRPr="00947853">
        <w:rPr>
          <w:rFonts w:ascii="Times New Roman" w:hAnsi="Times New Roman" w:cs="Times New Roman"/>
          <w:bCs/>
          <w:sz w:val="20"/>
          <w:szCs w:val="20"/>
          <w:lang w:val="en-GB"/>
        </w:rPr>
        <w:t>ICD-10, procedural, and ATC medications used to identify covariate</w:t>
      </w:r>
      <w:r w:rsidR="00AD32B3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F05A6A" w:rsidRPr="00947853">
        <w:rPr>
          <w:rFonts w:ascii="Times New Roman" w:hAnsi="Times New Roman" w:cs="Times New Roman"/>
          <w:bCs/>
          <w:sz w:val="20"/>
          <w:szCs w:val="20"/>
          <w:lang w:val="en-GB"/>
        </w:rPr>
        <w:t>codes</w:t>
      </w:r>
    </w:p>
    <w:p w14:paraId="0177B754" w14:textId="1C930A13" w:rsidR="006E7D75" w:rsidRPr="001D0FE4" w:rsidRDefault="006E7D75" w:rsidP="001B553D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947853">
        <w:rPr>
          <w:rFonts w:ascii="Times New Roman" w:hAnsi="Times New Roman" w:cs="Times New Roman"/>
          <w:b/>
          <w:sz w:val="20"/>
          <w:szCs w:val="20"/>
          <w:lang w:val="en-GB"/>
        </w:rPr>
        <w:t>Supplementary Table 2.</w:t>
      </w:r>
      <w:r>
        <w:rPr>
          <w:rFonts w:ascii="Times New Roman" w:hAnsi="Times New Roman" w:cs="Times New Roman" w:hint="eastAsia"/>
          <w:b/>
          <w:sz w:val="20"/>
          <w:szCs w:val="20"/>
          <w:lang w:val="en-GB"/>
        </w:rPr>
        <w:t xml:space="preserve"> </w:t>
      </w:r>
      <w:r w:rsidRPr="001D0FE4">
        <w:rPr>
          <w:rFonts w:ascii="Times New Roman" w:hAnsi="Times New Roman" w:cs="Times New Roman" w:hint="eastAsia"/>
          <w:bCs/>
          <w:sz w:val="20"/>
          <w:szCs w:val="20"/>
          <w:lang w:val="en-GB"/>
        </w:rPr>
        <w:t>Details of ster</w:t>
      </w:r>
      <w:r w:rsidR="001D0FE4" w:rsidRPr="001D0FE4">
        <w:rPr>
          <w:rFonts w:ascii="Times New Roman" w:hAnsi="Times New Roman" w:cs="Times New Roman" w:hint="eastAsia"/>
          <w:bCs/>
          <w:sz w:val="20"/>
          <w:szCs w:val="20"/>
          <w:lang w:val="en-GB"/>
        </w:rPr>
        <w:t>oid pulse regimens</w:t>
      </w:r>
    </w:p>
    <w:p w14:paraId="303BC366" w14:textId="017C8965" w:rsidR="001B553D" w:rsidRPr="00947853" w:rsidRDefault="0043104E" w:rsidP="001B553D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947853">
        <w:rPr>
          <w:rFonts w:ascii="Times New Roman" w:hAnsi="Times New Roman" w:cs="Times New Roman"/>
          <w:b/>
          <w:sz w:val="20"/>
          <w:szCs w:val="20"/>
          <w:lang w:val="en-GB"/>
        </w:rPr>
        <w:t>Supplementary</w:t>
      </w:r>
      <w:r w:rsidR="00F05A6A" w:rsidRPr="0094785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 </w:t>
      </w:r>
      <w:r w:rsidR="006E7D75">
        <w:rPr>
          <w:rFonts w:ascii="Times New Roman" w:hAnsi="Times New Roman" w:cs="Times New Roman" w:hint="eastAsia"/>
          <w:b/>
          <w:sz w:val="20"/>
          <w:szCs w:val="20"/>
          <w:lang w:val="en-GB"/>
        </w:rPr>
        <w:t>3</w:t>
      </w:r>
      <w:r w:rsidRPr="00947853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F05A6A" w:rsidRPr="0094785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Baseline characteristics of the study population before and after </w:t>
      </w:r>
      <w:r w:rsidR="009C6FB1" w:rsidRPr="0094785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IPTW </w:t>
      </w:r>
      <w:r w:rsidR="00F05A6A" w:rsidRPr="00947853">
        <w:rPr>
          <w:rFonts w:ascii="Times New Roman" w:hAnsi="Times New Roman" w:cs="Times New Roman"/>
          <w:bCs/>
          <w:sz w:val="20"/>
          <w:szCs w:val="20"/>
          <w:lang w:val="en-GB"/>
        </w:rPr>
        <w:t>for secondary outcomes</w:t>
      </w:r>
    </w:p>
    <w:p w14:paraId="42032818" w14:textId="77777777" w:rsidR="001B553D" w:rsidRPr="00947853" w:rsidRDefault="001B553D" w:rsidP="001B553D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0E2606D9" w14:textId="0F899658" w:rsidR="001B553D" w:rsidRPr="00947853" w:rsidRDefault="0043104E" w:rsidP="001B553D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1D0FE4">
        <w:rPr>
          <w:rFonts w:ascii="Times New Roman" w:hAnsi="Times New Roman" w:cs="Times New Roman"/>
          <w:b/>
          <w:sz w:val="20"/>
          <w:szCs w:val="20"/>
          <w:lang w:val="en-GB"/>
        </w:rPr>
        <w:t>Supplementary</w:t>
      </w:r>
      <w:r w:rsidR="00F05A6A" w:rsidRPr="001D0FE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igure 1</w:t>
      </w:r>
      <w:r w:rsidRPr="001D0FE4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F05A6A" w:rsidRPr="001D0FE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F05A6A" w:rsidRPr="00947853">
        <w:rPr>
          <w:rFonts w:ascii="Times New Roman" w:hAnsi="Times New Roman" w:cs="Times New Roman"/>
          <w:bCs/>
          <w:sz w:val="20"/>
          <w:szCs w:val="20"/>
          <w:lang w:val="en-GB"/>
        </w:rPr>
        <w:t>Time window of this study</w:t>
      </w:r>
    </w:p>
    <w:p w14:paraId="63E17C69" w14:textId="273A7CD6" w:rsidR="001B553D" w:rsidRPr="00947853" w:rsidRDefault="0043104E" w:rsidP="001B553D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1D0FE4">
        <w:rPr>
          <w:rFonts w:ascii="Times New Roman" w:hAnsi="Times New Roman" w:cs="Times New Roman"/>
          <w:b/>
          <w:sz w:val="20"/>
          <w:szCs w:val="20"/>
          <w:lang w:val="en-GB"/>
        </w:rPr>
        <w:t>Supplementary</w:t>
      </w:r>
      <w:r w:rsidR="00F05A6A" w:rsidRPr="001D0FE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igure 2</w:t>
      </w:r>
      <w:r w:rsidRPr="001D0FE4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94785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D46F60" w:rsidRPr="00947853">
        <w:rPr>
          <w:rFonts w:ascii="Times New Roman" w:hAnsi="Times New Roman" w:cs="Times New Roman"/>
          <w:bCs/>
          <w:sz w:val="20"/>
          <w:szCs w:val="20"/>
          <w:lang w:val="en-GB"/>
        </w:rPr>
        <w:t>Study flow of secondary outcomes</w:t>
      </w:r>
    </w:p>
    <w:p w14:paraId="00ACBEDC" w14:textId="7E22B84A" w:rsidR="00582289" w:rsidRPr="00947853" w:rsidRDefault="00F05A6A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947853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D7BF48E" w14:textId="764BEEC5" w:rsidR="00516078" w:rsidRPr="00947853" w:rsidRDefault="0043104E" w:rsidP="00516078">
      <w:pPr>
        <w:widowControl/>
        <w:jc w:val="left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47853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lastRenderedPageBreak/>
        <w:t>Supplementary</w:t>
      </w:r>
      <w:r w:rsidR="00F05A6A" w:rsidRPr="00947853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Table 1</w:t>
      </w:r>
      <w:r w:rsidR="00F05A6A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. ICD-10, procedural, and ATC medications used to identify covariate codes</w:t>
      </w:r>
    </w:p>
    <w:p w14:paraId="29FCF982" w14:textId="77777777" w:rsidR="00516078" w:rsidRPr="00947853" w:rsidRDefault="00516078" w:rsidP="0051607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a7"/>
        <w:tblW w:w="0" w:type="auto"/>
        <w:tblLook w:val="0000" w:firstRow="0" w:lastRow="0" w:firstColumn="0" w:lastColumn="0" w:noHBand="0" w:noVBand="0"/>
      </w:tblPr>
      <w:tblGrid>
        <w:gridCol w:w="4673"/>
        <w:gridCol w:w="3821"/>
      </w:tblGrid>
      <w:tr w:rsidR="00C13C07" w:rsidRPr="00947853" w14:paraId="523D21DA" w14:textId="77777777" w:rsidTr="00C16D2A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68FCBA8E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isease name</w:t>
            </w:r>
          </w:p>
        </w:tc>
        <w:tc>
          <w:tcPr>
            <w:tcW w:w="3821" w:type="dxa"/>
            <w:tcBorders>
              <w:top w:val="single" w:sz="4" w:space="0" w:color="auto"/>
              <w:bottom w:val="single" w:sz="4" w:space="0" w:color="auto"/>
            </w:tcBorders>
          </w:tcPr>
          <w:p w14:paraId="428DBA9E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CD-10 code</w:t>
            </w:r>
          </w:p>
        </w:tc>
      </w:tr>
      <w:tr w:rsidR="00C13C07" w:rsidRPr="00947853" w14:paraId="51A5691C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0E489BF6" w14:textId="76529B9B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gA nephropathy (IgAN)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1293F833" w14:textId="2322A42E" w:rsidR="00516078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28</w:t>
            </w:r>
          </w:p>
        </w:tc>
      </w:tr>
      <w:tr w:rsidR="00C13C07" w:rsidRPr="00947853" w14:paraId="5B4F60F7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51BE33EF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ype 2 diabetes mellitus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08DB2CB9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11, E12, E13, E14</w:t>
            </w:r>
          </w:p>
        </w:tc>
      </w:tr>
      <w:tr w:rsidR="00C13C07" w:rsidRPr="00947853" w14:paraId="510BBA22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0F47C092" w14:textId="3163D2FA" w:rsidR="00516078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A vasculitis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4EB3568A" w14:textId="448FB471" w:rsidR="00516078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690</w:t>
            </w:r>
          </w:p>
        </w:tc>
      </w:tr>
      <w:tr w:rsidR="00C13C07" w:rsidRPr="00947853" w14:paraId="6D34216D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49F08790" w14:textId="12A8A82F" w:rsidR="00516078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pus nephritis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2B8D77A8" w14:textId="26AD2DA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321</w:t>
            </w:r>
          </w:p>
        </w:tc>
      </w:tr>
      <w:tr w:rsidR="00C13C07" w:rsidRPr="00947853" w14:paraId="47DE51AD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59EA9958" w14:textId="77777777" w:rsidR="00516078" w:rsidRPr="00947853" w:rsidRDefault="00516078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1809B7D6" w14:textId="77777777" w:rsidR="00516078" w:rsidRPr="00947853" w:rsidRDefault="00516078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13C07" w:rsidRPr="00947853" w14:paraId="6E4D3BF0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36F037E2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rocedure name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389CB15E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rocedural code</w:t>
            </w:r>
          </w:p>
        </w:tc>
      </w:tr>
      <w:tr w:rsidR="00C13C07" w:rsidRPr="00947853" w14:paraId="47AFB1B4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24014965" w14:textId="67CCD56A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nsillectomy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60696E0C" w14:textId="014C3384" w:rsidR="00516078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377</w:t>
            </w:r>
          </w:p>
        </w:tc>
      </w:tr>
      <w:tr w:rsidR="00C13C07" w:rsidRPr="00947853" w14:paraId="433A0ACA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3A411D15" w14:textId="11466053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cutaneous</w:t>
            </w:r>
            <w:r w:rsidR="00647A02"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renal biopsy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6F058E89" w14:textId="4BC9EBB2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412-02</w:t>
            </w:r>
          </w:p>
        </w:tc>
      </w:tr>
      <w:tr w:rsidR="00C13C07" w:rsidRPr="00947853" w14:paraId="1F6B429E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6F94FA33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manent dialysis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414F6F3D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038, J042</w:t>
            </w:r>
          </w:p>
        </w:tc>
      </w:tr>
      <w:tr w:rsidR="00C13C07" w:rsidRPr="00947853" w14:paraId="1451A9BF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70E75780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idney transplant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7614BADD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780-2</w:t>
            </w:r>
          </w:p>
        </w:tc>
      </w:tr>
      <w:tr w:rsidR="00C13C07" w:rsidRPr="00947853" w14:paraId="26208DAF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1BE9C8CC" w14:textId="77777777" w:rsidR="00516078" w:rsidRPr="00947853" w:rsidRDefault="00516078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72C90DBA" w14:textId="77777777" w:rsidR="00516078" w:rsidRPr="00947853" w:rsidRDefault="00516078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13C07" w:rsidRPr="00947853" w14:paraId="4584F359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49E848D1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dication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6F3E5662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TC code</w:t>
            </w:r>
          </w:p>
        </w:tc>
      </w:tr>
      <w:tr w:rsidR="00C13C07" w:rsidRPr="00947853" w14:paraId="05462C8D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144FAC31" w14:textId="397A0A5D" w:rsidR="00EE384D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thylprednisolone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4F8D92D1" w14:textId="4D1D1E68" w:rsidR="00EE384D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02AB04</w:t>
            </w:r>
          </w:p>
        </w:tc>
      </w:tr>
      <w:tr w:rsidR="00C13C07" w:rsidRPr="00947853" w14:paraId="5C0ECDB0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36121B2F" w14:textId="06F87019" w:rsidR="00EE384D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ral corticosteroid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6FA9B196" w14:textId="7D930A1D" w:rsidR="00EE384D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02AB01</w:t>
            </w: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02AB02</w:t>
            </w: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02AB04</w:t>
            </w: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02AB06,</w:t>
            </w:r>
            <w:r w:rsidR="0035728F"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02AB09,</w:t>
            </w: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02AB10</w:t>
            </w:r>
          </w:p>
        </w:tc>
      </w:tr>
      <w:tr w:rsidR="00C13C07" w:rsidRPr="00947853" w14:paraId="1154492A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24BF666E" w14:textId="268FA375" w:rsidR="00EE384D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mmun</w:t>
            </w:r>
            <w:r w:rsidR="00200B12"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-sup</w:t>
            </w:r>
            <w:r w:rsidR="00B90D7D"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  <w:r w:rsidR="00200B12"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sive agents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5DC95F27" w14:textId="77777777" w:rsidR="00EE384D" w:rsidRPr="00947853" w:rsidRDefault="00EE384D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13C07" w:rsidRPr="00947853" w14:paraId="5EDECB32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01740492" w14:textId="16BFCBB0" w:rsidR="0005218E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yclo</w:t>
            </w:r>
            <w:r w:rsidR="00375B9F"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amid</w:t>
            </w:r>
            <w:r w:rsidR="009B3597"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5AE002F8" w14:textId="2F0B60C6" w:rsidR="00EE384D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01AA01</w:t>
            </w:r>
          </w:p>
        </w:tc>
      </w:tr>
      <w:tr w:rsidR="00C13C07" w:rsidRPr="00947853" w14:paraId="3BB5D369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1CB17267" w14:textId="1757E5E9" w:rsidR="009B3597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zathioprine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5E7EA611" w14:textId="06A57F28" w:rsidR="009B3597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04AX01</w:t>
            </w:r>
          </w:p>
        </w:tc>
      </w:tr>
      <w:tr w:rsidR="00C13C07" w:rsidRPr="00947853" w14:paraId="72DE0E81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6A9024A3" w14:textId="6B1D21CE" w:rsidR="009B3597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yclosporine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36DA6193" w14:textId="2075F6E3" w:rsidR="009B3597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04AD01</w:t>
            </w:r>
          </w:p>
        </w:tc>
      </w:tr>
      <w:tr w:rsidR="00C13C07" w:rsidRPr="00947853" w14:paraId="3B749A0D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3CA4783B" w14:textId="42B9CA77" w:rsidR="009B3597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acrolimus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0CA545D4" w14:textId="5358387C" w:rsidR="009B3597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04AD02</w:t>
            </w:r>
          </w:p>
        </w:tc>
      </w:tr>
      <w:tr w:rsidR="00C13C07" w:rsidRPr="00947853" w14:paraId="72960145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1E9997E1" w14:textId="07393C81" w:rsidR="009B3597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ycophenolate mofetil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0564441F" w14:textId="79005A17" w:rsidR="009B3597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04AA06</w:t>
            </w:r>
          </w:p>
        </w:tc>
      </w:tr>
      <w:tr w:rsidR="00C13C07" w:rsidRPr="00947853" w14:paraId="758B4962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303D1437" w14:textId="6FB48175" w:rsidR="009B3597" w:rsidRPr="00947853" w:rsidRDefault="00F05A6A" w:rsidP="00F93BF6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zoribine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323D524E" w14:textId="715566F7" w:rsidR="009B3597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04AX</w:t>
            </w:r>
          </w:p>
        </w:tc>
      </w:tr>
      <w:tr w:rsidR="00C13C07" w:rsidRPr="00947853" w14:paraId="16AE6986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18788004" w14:textId="4201CA28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al hypoglyc</w:t>
            </w:r>
            <w:r w:rsidR="00844B4D"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mic agents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61D3D565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10BA, A10BB, A10BD, A10BF, A10BG, A10BH, A10BJ, A10BK, A10BX</w:t>
            </w:r>
          </w:p>
        </w:tc>
      </w:tr>
      <w:tr w:rsidR="00C13C07" w:rsidRPr="00947853" w14:paraId="25028C3A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7AE6E541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S antagonists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06F5F69D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  <w:t>C09AA, C09CA, C09DA, C09DB, C09DX, C09XA</w:t>
            </w:r>
          </w:p>
        </w:tc>
      </w:tr>
      <w:tr w:rsidR="00C13C07" w:rsidRPr="00947853" w14:paraId="51762CFB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6DCA4078" w14:textId="6A61416C" w:rsidR="00516078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hypertensive drugs</w:t>
            </w:r>
            <w:r w:rsidR="00B24445"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a blocker and</w:t>
            </w:r>
            <w:r w:rsidR="00B725F2"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C332A"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β</w:t>
            </w:r>
            <w:r w:rsidR="003C332A"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blocker</w:t>
            </w:r>
            <w:r w:rsidR="00B24445"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03182CAA" w14:textId="78E5088C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nn-NO"/>
              </w:rPr>
              <w:t>C08CA, C08DA, C08DB, C08EA, C07AA, C07AB, C07AG</w:t>
            </w:r>
          </w:p>
        </w:tc>
      </w:tr>
      <w:tr w:rsidR="00C13C07" w:rsidRPr="00947853" w14:paraId="32810C35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3DA86E01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pid-lowering agents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0190FE86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AA, C10AB, C10AC, C10AD, C10AX, C10BA, C10BX</w:t>
            </w:r>
          </w:p>
        </w:tc>
      </w:tr>
      <w:tr w:rsidR="00C13C07" w:rsidRPr="00947853" w14:paraId="5CB2D942" w14:textId="77777777" w:rsidTr="00424DC3">
        <w:tc>
          <w:tcPr>
            <w:tcW w:w="4673" w:type="dxa"/>
          </w:tcPr>
          <w:p w14:paraId="1BBE2992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ric acid-lowering agents</w:t>
            </w:r>
          </w:p>
        </w:tc>
        <w:tc>
          <w:tcPr>
            <w:tcW w:w="3821" w:type="dxa"/>
          </w:tcPr>
          <w:p w14:paraId="694D7C9F" w14:textId="77777777" w:rsidR="00516078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04AA, M04AB, M04AC, M04AX</w:t>
            </w:r>
          </w:p>
        </w:tc>
      </w:tr>
      <w:tr w:rsidR="00C13C07" w:rsidRPr="00947853" w14:paraId="15AF4912" w14:textId="77777777" w:rsidTr="003A62EE">
        <w:tc>
          <w:tcPr>
            <w:tcW w:w="4673" w:type="dxa"/>
          </w:tcPr>
          <w:p w14:paraId="6B3E3B03" w14:textId="0DE0C224" w:rsidR="00424DC3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</w:t>
            </w:r>
            <w:r w:rsidR="005239F5"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telet drugs</w:t>
            </w:r>
          </w:p>
        </w:tc>
        <w:tc>
          <w:tcPr>
            <w:tcW w:w="3821" w:type="dxa"/>
          </w:tcPr>
          <w:p w14:paraId="4D6ACFB6" w14:textId="77777777" w:rsidR="00424DC3" w:rsidRPr="00947853" w:rsidRDefault="00424DC3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13C07" w:rsidRPr="00947853" w14:paraId="0CC73A57" w14:textId="77777777" w:rsidTr="003A62EE">
        <w:tc>
          <w:tcPr>
            <w:tcW w:w="4673" w:type="dxa"/>
          </w:tcPr>
          <w:p w14:paraId="2D989BB7" w14:textId="0426605B" w:rsidR="003A62EE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</w:t>
            </w:r>
            <w:r w:rsidR="00E1200E"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pyridamole</w:t>
            </w:r>
          </w:p>
        </w:tc>
        <w:tc>
          <w:tcPr>
            <w:tcW w:w="3821" w:type="dxa"/>
          </w:tcPr>
          <w:p w14:paraId="529A8403" w14:textId="15E0EE12" w:rsidR="003A62EE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01AC07</w:t>
            </w:r>
          </w:p>
        </w:tc>
      </w:tr>
      <w:tr w:rsidR="00C13C07" w:rsidRPr="00947853" w14:paraId="321ED993" w14:textId="77777777" w:rsidTr="00C16D2A">
        <w:tc>
          <w:tcPr>
            <w:tcW w:w="4673" w:type="dxa"/>
            <w:tcBorders>
              <w:bottom w:val="single" w:sz="4" w:space="0" w:color="auto"/>
            </w:tcBorders>
          </w:tcPr>
          <w:p w14:paraId="4AB9DE68" w14:textId="26684B74" w:rsidR="003A62EE" w:rsidRPr="00947853" w:rsidRDefault="00F05A6A" w:rsidP="00C16D2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lazep hydrochloride hydrate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57960A88" w14:textId="5DEFE616" w:rsidR="003A62EE" w:rsidRPr="00947853" w:rsidRDefault="00F05A6A" w:rsidP="00C16D2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01DX10</w:t>
            </w:r>
          </w:p>
        </w:tc>
      </w:tr>
    </w:tbl>
    <w:p w14:paraId="544593F0" w14:textId="77777777" w:rsidR="00516078" w:rsidRPr="00947853" w:rsidRDefault="00516078" w:rsidP="00516078">
      <w:pPr>
        <w:widowControl/>
        <w:jc w:val="lef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B853B62" w14:textId="5A6F400A" w:rsidR="00125F60" w:rsidRPr="00947853" w:rsidRDefault="00F05A6A" w:rsidP="00516078">
      <w:pPr>
        <w:widowControl/>
        <w:jc w:val="left"/>
        <w:rPr>
          <w:rFonts w:ascii="Times New Roman" w:eastAsia="ＭＳ 明朝" w:hAnsi="Times New Roman" w:cs="Times New Roman"/>
          <w:sz w:val="20"/>
          <w:szCs w:val="20"/>
          <w:lang w:val="en-GB"/>
        </w:rPr>
      </w:pP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ICD-10 code</w:t>
      </w:r>
      <w:r w:rsidR="00630309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nternational Classification of Diseases 10</w:t>
      </w:r>
      <w:r w:rsidRPr="00947853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th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Revision diagnosis code; ATC code</w:t>
      </w:r>
      <w:r w:rsidR="00630309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atomical Therapeutic Chemical code; RAS</w:t>
      </w:r>
      <w:r w:rsidR="00630309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renin-angiotensin system</w:t>
      </w:r>
      <w:r w:rsidR="00B725F2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; Ca</w:t>
      </w:r>
      <w:r w:rsidR="00630309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="00B725F2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B725F2" w:rsidRPr="00947853">
        <w:rPr>
          <w:rFonts w:ascii="Times New Roman" w:eastAsia="ＭＳ 明朝" w:hAnsi="Times New Roman" w:cs="Times New Roman"/>
          <w:sz w:val="20"/>
          <w:szCs w:val="20"/>
          <w:lang w:val="en-GB"/>
        </w:rPr>
        <w:t>calcium</w:t>
      </w:r>
      <w:r w:rsidR="00A55F0D" w:rsidRPr="00947853">
        <w:rPr>
          <w:rFonts w:ascii="Times New Roman" w:eastAsia="ＭＳ 明朝" w:hAnsi="Times New Roman" w:cs="Times New Roman"/>
          <w:sz w:val="20"/>
          <w:szCs w:val="20"/>
          <w:lang w:val="en-GB"/>
        </w:rPr>
        <w:t xml:space="preserve"> channel</w:t>
      </w:r>
    </w:p>
    <w:p w14:paraId="2EF8B584" w14:textId="77777777" w:rsidR="00065D5A" w:rsidRDefault="00F05A6A" w:rsidP="00065D5A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947853">
        <w:rPr>
          <w:rFonts w:ascii="Times New Roman" w:eastAsia="ＭＳ 明朝" w:hAnsi="Times New Roman" w:cs="Times New Roman"/>
          <w:sz w:val="20"/>
          <w:szCs w:val="20"/>
          <w:lang w:val="en-GB"/>
        </w:rPr>
        <w:br w:type="page"/>
      </w:r>
      <w:r w:rsidR="00065D5A" w:rsidRPr="00947853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Table 2.</w:t>
      </w:r>
      <w:r w:rsidR="00065D5A">
        <w:rPr>
          <w:rFonts w:ascii="Times New Roman" w:hAnsi="Times New Roman" w:cs="Times New Roman" w:hint="eastAsia"/>
          <w:b/>
          <w:sz w:val="20"/>
          <w:szCs w:val="20"/>
          <w:lang w:val="en-GB"/>
        </w:rPr>
        <w:t xml:space="preserve"> </w:t>
      </w:r>
      <w:r w:rsidR="00065D5A" w:rsidRPr="001D0FE4">
        <w:rPr>
          <w:rFonts w:ascii="Times New Roman" w:hAnsi="Times New Roman" w:cs="Times New Roman" w:hint="eastAsia"/>
          <w:bCs/>
          <w:sz w:val="20"/>
          <w:szCs w:val="20"/>
          <w:lang w:val="en-GB"/>
        </w:rPr>
        <w:t>Details of steroid pulse regimens</w:t>
      </w:r>
    </w:p>
    <w:p w14:paraId="2D27EA6B" w14:textId="77777777" w:rsidR="00065D5A" w:rsidRPr="001D0FE4" w:rsidRDefault="00065D5A" w:rsidP="00065D5A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tbl>
      <w:tblPr>
        <w:tblStyle w:val="a7"/>
        <w:tblW w:w="6974" w:type="dxa"/>
        <w:tblLook w:val="0000" w:firstRow="0" w:lastRow="0" w:firstColumn="0" w:lastColumn="0" w:noHBand="0" w:noVBand="0"/>
      </w:tblPr>
      <w:tblGrid>
        <w:gridCol w:w="3572"/>
        <w:gridCol w:w="1701"/>
        <w:gridCol w:w="1701"/>
      </w:tblGrid>
      <w:tr w:rsidR="007E2B8B" w:rsidRPr="00065D5A" w14:paraId="2783D749" w14:textId="77777777" w:rsidTr="00551CA6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</w:tcPr>
          <w:p w14:paraId="3EB6857F" w14:textId="77777777" w:rsidR="007E2B8B" w:rsidRPr="00065D5A" w:rsidRDefault="007E2B8B" w:rsidP="00065D5A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C3033" w14:textId="3886FFEC" w:rsidR="007E2B8B" w:rsidRPr="007E2B8B" w:rsidRDefault="007E2B8B" w:rsidP="00551CA6">
            <w:pPr>
              <w:widowControl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7E2B8B" w:rsidRPr="00065D5A" w14:paraId="4380C814" w14:textId="77777777" w:rsidTr="00551CA6">
        <w:trPr>
          <w:trHeight w:val="283"/>
        </w:trPr>
        <w:tc>
          <w:tcPr>
            <w:tcW w:w="3572" w:type="dxa"/>
            <w:tcBorders>
              <w:left w:val="nil"/>
              <w:bottom w:val="single" w:sz="4" w:space="0" w:color="auto"/>
              <w:right w:val="nil"/>
            </w:tcBorders>
          </w:tcPr>
          <w:p w14:paraId="07E6D2DB" w14:textId="77777777" w:rsidR="007E2B8B" w:rsidRPr="00065D5A" w:rsidRDefault="007E2B8B" w:rsidP="000D247B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Number of steroid pulse sessions, </w:t>
            </w:r>
            <w:r w:rsidRPr="00065D5A">
              <w:rPr>
                <w:rFonts w:ascii="Times New Roman" w:eastAsia="ＭＳ 明朝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D33CC0A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SP</w:t>
            </w:r>
            <w:r w:rsidRPr="00065D5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group</w:t>
            </w:r>
          </w:p>
          <w:p w14:paraId="0727631E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n = </w:t>
            </w: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2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D123451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TSP </w:t>
            </w:r>
            <w:r w:rsidRPr="00065D5A">
              <w:rPr>
                <w:rFonts w:ascii="Times New Roman" w:eastAsia="ＭＳ 明朝" w:hAnsi="Times New Roman" w:cs="Times New Roman"/>
                <w:sz w:val="20"/>
                <w:szCs w:val="20"/>
              </w:rPr>
              <w:t>group</w:t>
            </w:r>
          </w:p>
          <w:p w14:paraId="0E6DC6AB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n = </w:t>
            </w: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21</w:t>
            </w:r>
          </w:p>
        </w:tc>
      </w:tr>
      <w:tr w:rsidR="007E2B8B" w:rsidRPr="00065D5A" w14:paraId="60BAD848" w14:textId="77777777" w:rsidTr="00551CA6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889F2" w14:textId="77777777" w:rsidR="007E2B8B" w:rsidRPr="00065D5A" w:rsidRDefault="007E2B8B" w:rsidP="000D247B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0EB39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9</w:t>
            </w:r>
            <w:r w:rsidRPr="00065D5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8.8</w:t>
            </w:r>
            <w:r w:rsidRPr="00065D5A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CA92B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8</w:t>
            </w:r>
            <w:r w:rsidRPr="00065D5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.6</w:t>
            </w:r>
            <w:r w:rsidRPr="00065D5A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</w:tr>
      <w:tr w:rsidR="007E2B8B" w:rsidRPr="00065D5A" w14:paraId="1C6D27DB" w14:textId="77777777" w:rsidTr="00551CA6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825F5" w14:textId="77777777" w:rsidR="007E2B8B" w:rsidRPr="00065D5A" w:rsidRDefault="007E2B8B" w:rsidP="000D247B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5261D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6 (14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3CEA0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81 (36.7)</w:t>
            </w:r>
          </w:p>
        </w:tc>
      </w:tr>
      <w:tr w:rsidR="007E2B8B" w:rsidRPr="00065D5A" w14:paraId="4ACB8C9E" w14:textId="77777777" w:rsidTr="00551CA6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EAF23" w14:textId="34109E41" w:rsidR="007E2B8B" w:rsidRPr="00065D5A" w:rsidRDefault="007E2B8B" w:rsidP="000D247B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19C7E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32 (70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D7242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22 (55.2)</w:t>
            </w:r>
          </w:p>
        </w:tc>
      </w:tr>
      <w:tr w:rsidR="007E2B8B" w:rsidRPr="00065D5A" w14:paraId="263B7542" w14:textId="77777777" w:rsidTr="00551CA6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E6675" w14:textId="77777777" w:rsidR="007E2B8B" w:rsidRPr="00065D5A" w:rsidRDefault="007E2B8B" w:rsidP="000D247B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D8745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1 (3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B4A25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 (1.8)</w:t>
            </w:r>
          </w:p>
        </w:tc>
      </w:tr>
      <w:tr w:rsidR="007E2B8B" w:rsidRPr="00065D5A" w14:paraId="45FB06D4" w14:textId="77777777" w:rsidTr="00551CA6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E2DA8" w14:textId="77777777" w:rsidR="007E2B8B" w:rsidRPr="00065D5A" w:rsidRDefault="007E2B8B" w:rsidP="000D247B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A6738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 (0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67303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 (0.0)</w:t>
            </w:r>
          </w:p>
        </w:tc>
      </w:tr>
      <w:tr w:rsidR="007E2B8B" w:rsidRPr="00065D5A" w14:paraId="797C2FDB" w14:textId="77777777" w:rsidTr="00551CA6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1BEEB" w14:textId="77777777" w:rsidR="007E2B8B" w:rsidRPr="00065D5A" w:rsidRDefault="007E2B8B" w:rsidP="000D247B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61749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 (2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82429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5 (2.3)</w:t>
            </w:r>
          </w:p>
        </w:tc>
      </w:tr>
      <w:tr w:rsidR="007E2B8B" w:rsidRPr="00065D5A" w14:paraId="28D7D32F" w14:textId="77777777" w:rsidTr="00551CA6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4D327" w14:textId="77777777" w:rsidR="007E2B8B" w:rsidRPr="00065D5A" w:rsidRDefault="007E2B8B" w:rsidP="000D247B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55CE7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9ECAD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 (0.5)</w:t>
            </w:r>
          </w:p>
        </w:tc>
      </w:tr>
      <w:tr w:rsidR="007E2B8B" w:rsidRPr="00065D5A" w14:paraId="76FEF019" w14:textId="77777777" w:rsidTr="00551CA6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D8684" w14:textId="77777777" w:rsidR="007E2B8B" w:rsidRPr="00065D5A" w:rsidRDefault="007E2B8B" w:rsidP="000D247B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E6AFE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 (0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B619F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 (0.0)</w:t>
            </w:r>
          </w:p>
        </w:tc>
      </w:tr>
      <w:tr w:rsidR="007E2B8B" w:rsidRPr="00065D5A" w14:paraId="53CF93C5" w14:textId="77777777" w:rsidTr="00551CA6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DE386" w14:textId="3DCAA20D" w:rsidR="007E2B8B" w:rsidRPr="00065D5A" w:rsidRDefault="007E2B8B" w:rsidP="000D247B">
            <w:pPr>
              <w:widowControl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Maintenance steroid therapy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GB" w:eastAsia="en-US"/>
              </w:rPr>
              <w:t>a</w:t>
            </w: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, </w:t>
            </w:r>
            <w:r w:rsidRPr="00065D5A">
              <w:rPr>
                <w:rFonts w:ascii="Times New Roman" w:eastAsia="ＭＳ 明朝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E49A6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83 (86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C2119" w14:textId="77777777" w:rsidR="007E2B8B" w:rsidRPr="00065D5A" w:rsidRDefault="007E2B8B" w:rsidP="00551CA6">
            <w:pPr>
              <w:widowControl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65D5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72 (77.8)</w:t>
            </w:r>
          </w:p>
        </w:tc>
      </w:tr>
    </w:tbl>
    <w:p w14:paraId="77C95B2D" w14:textId="77777777" w:rsidR="00D6767A" w:rsidRDefault="00D6767A" w:rsidP="00551CA6">
      <w:pPr>
        <w:widowControl/>
        <w:jc w:val="center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718E4483" w14:textId="3947BA3C" w:rsidR="00175425" w:rsidRPr="00551CA6" w:rsidRDefault="00175425" w:rsidP="00175425">
      <w:pPr>
        <w:widowControl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551CA6">
        <w:rPr>
          <w:rFonts w:ascii="Times New Roman" w:eastAsia="Times New Roman" w:hAnsi="Times New Roman" w:cs="Times New Roman"/>
          <w:sz w:val="20"/>
          <w:szCs w:val="20"/>
        </w:rPr>
        <w:t>a. As body weight data could not be extracted from the database, the presence of post-maintenance steroid therapy was defined as the prescription of oral steroids following pulse steroid therapy, regardless of the steroid dosage.</w:t>
      </w:r>
    </w:p>
    <w:p w14:paraId="7D6873FC" w14:textId="77777777" w:rsidR="00E94F90" w:rsidRPr="00947853" w:rsidRDefault="00E94F90" w:rsidP="00125F60">
      <w:pPr>
        <w:widowControl/>
        <w:spacing w:after="160" w:line="360" w:lineRule="auto"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sectPr w:rsidR="00E94F90" w:rsidRPr="00947853" w:rsidSect="0014507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E1153D3" w14:textId="06430F05" w:rsidR="00125F60" w:rsidRPr="00947853" w:rsidRDefault="0043104E" w:rsidP="00862FEB">
      <w:pPr>
        <w:widowControl/>
        <w:spacing w:after="160" w:line="360" w:lineRule="auto"/>
        <w:jc w:val="left"/>
        <w:rPr>
          <w:rFonts w:ascii="Times New Roman" w:hAnsi="Times New Roman" w:cs="Times New Roman"/>
          <w:bCs/>
          <w:kern w:val="0"/>
          <w:sz w:val="20"/>
          <w:szCs w:val="20"/>
          <w:lang w:val="en-GB"/>
        </w:rPr>
      </w:pPr>
      <w:r w:rsidRPr="00947853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lastRenderedPageBreak/>
        <w:t>Supplementary</w:t>
      </w:r>
      <w:r w:rsidR="00F05A6A" w:rsidRPr="00947853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 xml:space="preserve"> Table </w:t>
      </w:r>
      <w:r w:rsidR="001D0FE4">
        <w:rPr>
          <w:rFonts w:ascii="Times New Roman" w:hAnsi="Times New Roman" w:cs="Times New Roman" w:hint="eastAsia"/>
          <w:b/>
          <w:kern w:val="0"/>
          <w:sz w:val="20"/>
          <w:szCs w:val="20"/>
          <w:lang w:val="en-GB"/>
        </w:rPr>
        <w:t>3</w:t>
      </w:r>
      <w:r w:rsidR="00862FEB" w:rsidRPr="00947853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.</w:t>
      </w:r>
      <w:r w:rsidR="00862FEB" w:rsidRPr="00947853">
        <w:rPr>
          <w:rFonts w:ascii="Times New Roman" w:eastAsia="Calibri" w:hAnsi="Times New Roman" w:cs="Times New Roman"/>
          <w:bCs/>
          <w:kern w:val="0"/>
          <w:sz w:val="20"/>
          <w:szCs w:val="20"/>
          <w:lang w:val="en-GB" w:eastAsia="en-US"/>
        </w:rPr>
        <w:t xml:space="preserve"> </w:t>
      </w:r>
      <w:r w:rsidR="00F05A6A" w:rsidRPr="00947853">
        <w:rPr>
          <w:rFonts w:ascii="Times New Roman" w:eastAsia="Calibri" w:hAnsi="Times New Roman" w:cs="Times New Roman"/>
          <w:bCs/>
          <w:kern w:val="0"/>
          <w:sz w:val="20"/>
          <w:szCs w:val="20"/>
          <w:lang w:val="en-GB" w:eastAsia="en-US"/>
        </w:rPr>
        <w:t xml:space="preserve">Baseline characteristics of the study population before and after </w:t>
      </w:r>
      <w:r w:rsidR="00F05A6A" w:rsidRPr="00947853">
        <w:rPr>
          <w:rFonts w:ascii="Times New Roman" w:eastAsia="游明朝" w:hAnsi="Times New Roman" w:cs="Times New Roman"/>
          <w:bCs/>
          <w:kern w:val="0"/>
          <w:sz w:val="20"/>
          <w:szCs w:val="20"/>
          <w:lang w:val="en-GB"/>
        </w:rPr>
        <w:t xml:space="preserve">IPTW </w:t>
      </w:r>
      <w:r w:rsidR="00F05A6A" w:rsidRPr="00947853">
        <w:rPr>
          <w:rFonts w:ascii="Times New Roman" w:eastAsia="Calibri" w:hAnsi="Times New Roman" w:cs="Times New Roman"/>
          <w:bCs/>
          <w:kern w:val="0"/>
          <w:sz w:val="20"/>
          <w:szCs w:val="20"/>
          <w:lang w:val="en-GB" w:eastAsia="en-US"/>
        </w:rPr>
        <w:t xml:space="preserve">for </w:t>
      </w:r>
      <w:r w:rsidR="00F57A91" w:rsidRPr="00947853">
        <w:rPr>
          <w:rFonts w:ascii="Times New Roman" w:eastAsia="Calibri" w:hAnsi="Times New Roman" w:cs="Times New Roman"/>
          <w:bCs/>
          <w:kern w:val="0"/>
          <w:sz w:val="20"/>
          <w:szCs w:val="20"/>
          <w:lang w:val="en-GB" w:eastAsia="en-US"/>
        </w:rPr>
        <w:t>secondary</w:t>
      </w:r>
      <w:r w:rsidR="00F05A6A" w:rsidRPr="00947853">
        <w:rPr>
          <w:rFonts w:ascii="Times New Roman" w:eastAsia="Calibri" w:hAnsi="Times New Roman" w:cs="Times New Roman"/>
          <w:bCs/>
          <w:kern w:val="0"/>
          <w:sz w:val="20"/>
          <w:szCs w:val="20"/>
          <w:lang w:val="en-GB" w:eastAsia="en-US"/>
        </w:rPr>
        <w:t xml:space="preserve"> outcome</w:t>
      </w:r>
      <w:r w:rsidR="009C6FB1" w:rsidRPr="00947853">
        <w:rPr>
          <w:rFonts w:ascii="Times New Roman" w:hAnsi="Times New Roman" w:cs="Times New Roman"/>
          <w:bCs/>
          <w:kern w:val="0"/>
          <w:sz w:val="20"/>
          <w:szCs w:val="20"/>
          <w:lang w:val="en-GB"/>
        </w:rPr>
        <w:t>s</w:t>
      </w:r>
    </w:p>
    <w:p w14:paraId="29C9C8C7" w14:textId="77777777" w:rsidR="00125F60" w:rsidRPr="00947853" w:rsidRDefault="00125F60" w:rsidP="00125F60">
      <w:pPr>
        <w:widowControl/>
        <w:spacing w:after="160" w:line="360" w:lineRule="auto"/>
        <w:jc w:val="left"/>
        <w:rPr>
          <w:rFonts w:ascii="Times New Roman" w:eastAsia="游明朝" w:hAnsi="Times New Roman" w:cs="Times New Roman"/>
          <w:b/>
          <w:kern w:val="0"/>
          <w:sz w:val="20"/>
          <w:szCs w:val="20"/>
          <w:lang w:val="en-GB" w:eastAsia="en-US"/>
        </w:rPr>
      </w:pPr>
    </w:p>
    <w:tbl>
      <w:tblPr>
        <w:tblW w:w="12087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685"/>
        <w:gridCol w:w="1699"/>
        <w:gridCol w:w="1692"/>
        <w:gridCol w:w="9"/>
        <w:gridCol w:w="794"/>
        <w:gridCol w:w="1699"/>
        <w:gridCol w:w="1699"/>
        <w:gridCol w:w="810"/>
      </w:tblGrid>
      <w:tr w:rsidR="00C13C07" w:rsidRPr="00947853" w14:paraId="26A3634A" w14:textId="77777777" w:rsidTr="009C05F6">
        <w:trPr>
          <w:trHeight w:val="2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284F56" w14:textId="77777777" w:rsidR="00125F60" w:rsidRPr="00947853" w:rsidRDefault="00F05A6A" w:rsidP="00125F60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　</w:t>
            </w:r>
          </w:p>
        </w:tc>
        <w:tc>
          <w:tcPr>
            <w:tcW w:w="41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78764D" w14:textId="77777777" w:rsidR="00125F60" w:rsidRPr="00947853" w:rsidRDefault="00F05A6A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Before IPTW</w:t>
            </w:r>
          </w:p>
        </w:tc>
        <w:tc>
          <w:tcPr>
            <w:tcW w:w="42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5F3C90" w14:textId="77777777" w:rsidR="00125F60" w:rsidRPr="00947853" w:rsidRDefault="00F05A6A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After IPTW</w:t>
            </w:r>
          </w:p>
        </w:tc>
      </w:tr>
      <w:tr w:rsidR="00C13C07" w:rsidRPr="00947853" w14:paraId="238B0DF6" w14:textId="77777777" w:rsidTr="009C05F6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24D4D7" w14:textId="77777777" w:rsidR="00125F60" w:rsidRPr="00947853" w:rsidRDefault="00F05A6A" w:rsidP="00125F60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Variables</w:t>
            </w: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  <w:vAlign w:val="center"/>
          </w:tcPr>
          <w:p w14:paraId="51061678" w14:textId="77777777" w:rsidR="00125F60" w:rsidRPr="00947853" w:rsidRDefault="00F05A6A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SP group</w:t>
            </w:r>
          </w:p>
        </w:tc>
        <w:tc>
          <w:tcPr>
            <w:tcW w:w="1692" w:type="dxa"/>
            <w:tcBorders>
              <w:left w:val="nil"/>
              <w:right w:val="single" w:sz="4" w:space="0" w:color="auto"/>
            </w:tcBorders>
            <w:vAlign w:val="center"/>
          </w:tcPr>
          <w:p w14:paraId="7198D5AE" w14:textId="77777777" w:rsidR="00125F60" w:rsidRPr="00947853" w:rsidRDefault="00F05A6A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TSP group</w:t>
            </w:r>
          </w:p>
        </w:tc>
        <w:tc>
          <w:tcPr>
            <w:tcW w:w="803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0F4A571F" w14:textId="77777777" w:rsidR="00125F60" w:rsidRPr="00947853" w:rsidRDefault="00F05A6A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SMD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FCEABF" w14:textId="77777777" w:rsidR="00125F60" w:rsidRPr="00947853" w:rsidRDefault="00F05A6A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SP group</w:t>
            </w: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  <w:vAlign w:val="center"/>
          </w:tcPr>
          <w:p w14:paraId="4EC67ADA" w14:textId="77777777" w:rsidR="00125F60" w:rsidRPr="00947853" w:rsidRDefault="00F05A6A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TSP group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2F63D264" w14:textId="77777777" w:rsidR="00125F60" w:rsidRPr="00947853" w:rsidRDefault="00F05A6A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SMD</w:t>
            </w:r>
          </w:p>
        </w:tc>
      </w:tr>
      <w:tr w:rsidR="00C13C07" w:rsidRPr="00947853" w14:paraId="5DBC705B" w14:textId="77777777" w:rsidTr="009C05F6">
        <w:trPr>
          <w:trHeight w:val="20"/>
        </w:trPr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362B9" w14:textId="77777777" w:rsidR="00125F60" w:rsidRPr="00947853" w:rsidRDefault="00F05A6A" w:rsidP="00125F60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　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0F0A35" w14:textId="0042AD03" w:rsidR="00125F60" w:rsidRPr="00947853" w:rsidRDefault="00F05A6A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n = </w:t>
            </w:r>
            <w:r w:rsidR="008C06AA"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359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07532C" w14:textId="46880C4A" w:rsidR="00125F60" w:rsidRPr="00947853" w:rsidRDefault="00F05A6A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n = </w:t>
            </w:r>
            <w:r w:rsidR="008C06AA"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230</w:t>
            </w:r>
          </w:p>
        </w:tc>
        <w:tc>
          <w:tcPr>
            <w:tcW w:w="803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70E7022" w14:textId="77777777" w:rsidR="00125F60" w:rsidRPr="00947853" w:rsidRDefault="00125F60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0CE8B" w14:textId="4CE6CBBC" w:rsidR="00125F60" w:rsidRPr="00947853" w:rsidRDefault="00F05A6A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n = </w:t>
            </w:r>
            <w:r w:rsidR="004C4595"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589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30B6FC" w14:textId="70C6FC91" w:rsidR="00125F60" w:rsidRPr="00947853" w:rsidRDefault="00F05A6A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n = </w:t>
            </w:r>
            <w:r w:rsidR="004C4595"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591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E8D190" w14:textId="77777777" w:rsidR="00125F60" w:rsidRPr="00947853" w:rsidRDefault="00125F60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3CC962A9" w14:textId="77777777" w:rsidTr="00A44094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2F3465" w14:textId="77777777" w:rsidR="00125F60" w:rsidRPr="00947853" w:rsidRDefault="00F05A6A" w:rsidP="00125F60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  <w:t>Variables used for PS calculation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AF9B84C" w14:textId="77777777" w:rsidR="00125F60" w:rsidRPr="00947853" w:rsidRDefault="00125F60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91FF887" w14:textId="77777777" w:rsidR="00125F60" w:rsidRPr="00947853" w:rsidRDefault="00125F60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A8E205E" w14:textId="77777777" w:rsidR="00125F60" w:rsidRPr="00947853" w:rsidRDefault="00125F60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97CA15E" w14:textId="77777777" w:rsidR="00125F60" w:rsidRPr="00947853" w:rsidRDefault="00125F60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D479093" w14:textId="77777777" w:rsidR="00125F60" w:rsidRPr="00947853" w:rsidRDefault="00125F60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D825A26" w14:textId="77777777" w:rsidR="00125F60" w:rsidRPr="00947853" w:rsidRDefault="00125F60" w:rsidP="00125F60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2C4DDE3F" w14:textId="77777777" w:rsidTr="00A44094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DAB4CE" w14:textId="77777777" w:rsidR="006545FE" w:rsidRPr="00947853" w:rsidRDefault="00F05A6A" w:rsidP="006545FE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Age (years), median (IQR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6FA49" w14:textId="654D3217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8 (28</w:t>
            </w:r>
            <w:r w:rsidR="00AE230C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–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9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CC85E2" w14:textId="5D8791C4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9 (28</w:t>
            </w:r>
            <w:r w:rsidR="00AE230C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–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8)</w:t>
            </w: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38EDE5" w14:textId="4CCF5650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0B25E8" w14:textId="34EFFE3F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8 (28</w:t>
            </w:r>
            <w:r w:rsidR="00AE230C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–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9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A2C91" w14:textId="75F97BE5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9 (29</w:t>
            </w:r>
            <w:r w:rsidR="00AE230C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–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8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C971D" w14:textId="569C764A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04</w:t>
            </w:r>
          </w:p>
        </w:tc>
      </w:tr>
      <w:tr w:rsidR="00C13C07" w:rsidRPr="00947853" w14:paraId="2A6BFE63" w14:textId="77777777" w:rsidTr="00A44094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53DEE5" w14:textId="77777777" w:rsidR="006545FE" w:rsidRPr="00947853" w:rsidRDefault="00F05A6A" w:rsidP="006545FE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Male sex, n (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9AD707" w14:textId="11B2FB61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67 (46.5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37E73C" w14:textId="4BD9A804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05 (45.7)</w:t>
            </w: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EAB69" w14:textId="050AFD25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F2A0FA" w14:textId="7E9602CD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71 (46.</w:t>
            </w:r>
            <w:r w:rsidR="00A57A97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167BBF" w14:textId="3F654779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72 (46.</w:t>
            </w:r>
            <w:r w:rsidR="004F6DC6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9641EE" w14:textId="5365E6FD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01</w:t>
            </w:r>
          </w:p>
        </w:tc>
      </w:tr>
      <w:tr w:rsidR="00C13C07" w:rsidRPr="00947853" w14:paraId="65D23FEE" w14:textId="77777777" w:rsidTr="00BC229D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0AD4EA" w14:textId="77777777" w:rsidR="006545FE" w:rsidRPr="00947853" w:rsidRDefault="00F05A6A" w:rsidP="006545FE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Index eGFR (mL/min/1.73 m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GB" w:eastAsia="en-US"/>
              </w:rPr>
              <w:t>2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), mean (SD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96CA49" w14:textId="2E93E457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73.1 (25.</w:t>
            </w:r>
            <w:r w:rsidR="00F07E49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7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DB0B9E" w14:textId="45321B46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7</w:t>
            </w:r>
            <w:r w:rsidR="00F07E49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.0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24.2)</w:t>
            </w: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96F9C" w14:textId="39E526F4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1B8AE3" w14:textId="625FE41D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73.8 (25.9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AC10CA" w14:textId="25610026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74.0 (24.0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0CE5A2" w14:textId="6ECC0484" w:rsidR="006545FE" w:rsidRPr="00947853" w:rsidRDefault="00F05A6A" w:rsidP="006545FE">
            <w:pPr>
              <w:widowControl/>
              <w:spacing w:after="160"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08</w:t>
            </w:r>
          </w:p>
        </w:tc>
      </w:tr>
      <w:tr w:rsidR="00C13C07" w:rsidRPr="00947853" w14:paraId="33C5BEA8" w14:textId="77777777" w:rsidTr="00BC229D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EB839F" w14:textId="77777777" w:rsidR="00F70943" w:rsidRPr="00947853" w:rsidRDefault="00F05A6A" w:rsidP="00F70943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Proteinuria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GB" w:eastAsia="en-US"/>
              </w:rPr>
              <w:t>a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, n (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2555C2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57DC01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9FD4BF" w14:textId="5CA22932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B1A10C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7BEDEE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636926" w14:textId="05E9498F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0.014</w:t>
            </w:r>
          </w:p>
        </w:tc>
      </w:tr>
      <w:tr w:rsidR="00C13C07" w:rsidRPr="00947853" w14:paraId="34E39794" w14:textId="77777777" w:rsidTr="00BC229D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30036E" w14:textId="77777777" w:rsidR="00F70943" w:rsidRPr="00947853" w:rsidRDefault="00F05A6A" w:rsidP="00F70943">
            <w:pPr>
              <w:widowControl/>
              <w:spacing w:after="160" w:line="360" w:lineRule="auto"/>
              <w:ind w:firstLineChars="50" w:firstLine="10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:lang w:val="en-GB"/>
              </w:rPr>
              <w:t xml:space="preserve">₋ </w:t>
            </w:r>
            <w:r w:rsidRPr="00947853"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  <w:t xml:space="preserve">or 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±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0068FC" w14:textId="5CEB9B9B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8 (13.4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C82CBE" w14:textId="5F0449CB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8 (16.5)</w:t>
            </w: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693A69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F294C4" w14:textId="2A5E91D3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84 (14.3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41F165" w14:textId="007D35A5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8</w:t>
            </w:r>
            <w:r w:rsidR="005B3107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14.0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D664BD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251B5EDC" w14:textId="77777777" w:rsidTr="00BC229D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3AD858" w14:textId="77777777" w:rsidR="00F70943" w:rsidRPr="00947853" w:rsidRDefault="00F05A6A" w:rsidP="00F70943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1+ or 2+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8A57B2" w14:textId="4FF82C9A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25 (62.7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533C8D" w14:textId="255A578F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55 (67.4)</w:t>
            </w: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46D4DA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06AC3" w14:textId="15424DF3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8</w:t>
            </w:r>
            <w:r w:rsidR="00E443F2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64.7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CA431" w14:textId="6B158DBD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81 (64.5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63AE1C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37A2687A" w14:textId="77777777" w:rsidTr="00BC229D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12ECF9" w14:textId="77777777" w:rsidR="00F70943" w:rsidRPr="00947853" w:rsidRDefault="00F05A6A" w:rsidP="00F70943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lastRenderedPageBreak/>
              <w:t xml:space="preserve"> 3+ or 4+ 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19D823" w14:textId="43E871C6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86 (24.0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857BB9" w14:textId="068772E3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7 (16.1)</w:t>
            </w: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84D35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6E4C3" w14:textId="6C55A4C5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2</w:t>
            </w:r>
            <w:r w:rsidR="00C647DA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21.</w:t>
            </w:r>
            <w:r w:rsidR="00795B12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E2E601" w14:textId="6B0BF602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27 (21.5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9E940C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62D88141" w14:textId="77777777" w:rsidTr="00BC229D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8EDB2C" w14:textId="42CA8755" w:rsidR="00F70943" w:rsidRPr="00947853" w:rsidRDefault="00F05A6A" w:rsidP="00F70943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H</w:t>
            </w:r>
            <w:r w:rsidR="00844B4D"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a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ematuria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GB" w:eastAsia="en-US"/>
              </w:rPr>
              <w:t>b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, n (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7B126F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EF214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19ED96" w14:textId="4C87FD08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BC8B4E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8F3E5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F179BF" w14:textId="436C9FA3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0.014</w:t>
            </w:r>
          </w:p>
        </w:tc>
      </w:tr>
      <w:tr w:rsidR="00C13C07" w:rsidRPr="00947853" w14:paraId="048EB47A" w14:textId="77777777" w:rsidTr="00BC229D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E397F8" w14:textId="77777777" w:rsidR="00F70943" w:rsidRPr="00947853" w:rsidRDefault="00F05A6A" w:rsidP="00F70943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:lang w:val="en-GB"/>
              </w:rPr>
              <w:t xml:space="preserve">₋ </w:t>
            </w:r>
            <w:r w:rsidRPr="00947853"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  <w:t xml:space="preserve">or 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±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49DA84" w14:textId="44595B0A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3 (6.4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0B021" w14:textId="197249A8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1 (4.8)</w:t>
            </w: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81A1FA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2FD24E" w14:textId="2CA24B74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</w:t>
            </w:r>
            <w:r w:rsidR="00D8216C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5.9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A3D60D" w14:textId="16C798D5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3 (5.</w:t>
            </w:r>
            <w:r w:rsidR="00D53400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6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5770CA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313E2357" w14:textId="77777777" w:rsidTr="00BC229D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AE5D8C" w14:textId="77777777" w:rsidR="00F70943" w:rsidRPr="00947853" w:rsidRDefault="00F05A6A" w:rsidP="00F70943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1+ or 2+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47AAA9" w14:textId="62B6FAA4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81 (50.4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6AF753" w14:textId="279235D7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21 (52.6)</w:t>
            </w: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9F1480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E25B2D" w14:textId="2959461C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02 (51.3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D09DC0" w14:textId="794320F1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01 (50.9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407E67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6CB45266" w14:textId="77777777" w:rsidTr="007A3F87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DE85FD" w14:textId="77777777" w:rsidR="00F70943" w:rsidRPr="00947853" w:rsidRDefault="00F05A6A" w:rsidP="00F70943">
            <w:pPr>
              <w:widowControl/>
              <w:spacing w:after="160" w:line="360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3+ or 4+ 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C71C64" w14:textId="5F15C593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55 (43.2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990E3A" w14:textId="5C2620E0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98 (42.6)</w:t>
            </w: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C3C878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EE9808" w14:textId="77539454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5</w:t>
            </w:r>
            <w:r w:rsidR="00D8216C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42.8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4B4F3C" w14:textId="75BDAF2C" w:rsidR="00F70943" w:rsidRPr="00947853" w:rsidRDefault="00F05A6A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5</w:t>
            </w:r>
            <w:r w:rsidR="009A06A6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7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43.</w:t>
            </w:r>
            <w:r w:rsidR="00286976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2B9307" w14:textId="77777777" w:rsidR="00F70943" w:rsidRPr="00947853" w:rsidRDefault="00F70943" w:rsidP="00F70943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0D3103AB" w14:textId="77777777" w:rsidTr="007A3F87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CA119B" w14:textId="77777777" w:rsidR="00700287" w:rsidRPr="00947853" w:rsidRDefault="00F05A6A" w:rsidP="00700287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  <w:t xml:space="preserve">History of renal biopsy, 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n (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125F91" w14:textId="77777777" w:rsidR="00700287" w:rsidRPr="00947853" w:rsidRDefault="00700287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E92BF9" w14:textId="77777777" w:rsidR="00700287" w:rsidRPr="00947853" w:rsidRDefault="00700287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48B152" w14:textId="4FD30790" w:rsidR="00700287" w:rsidRPr="00947853" w:rsidRDefault="00F05A6A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C763AA" w14:textId="77777777" w:rsidR="00700287" w:rsidRPr="00947853" w:rsidRDefault="00700287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475888" w14:textId="77777777" w:rsidR="00700287" w:rsidRPr="00947853" w:rsidRDefault="00700287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1C4933" w14:textId="471FC3AE" w:rsidR="00700287" w:rsidRPr="00947853" w:rsidRDefault="00F05A6A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07</w:t>
            </w:r>
          </w:p>
        </w:tc>
      </w:tr>
      <w:tr w:rsidR="00C13C07" w:rsidRPr="00947853" w14:paraId="03D6C9BD" w14:textId="77777777" w:rsidTr="007A3F87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667E4E" w14:textId="77777777" w:rsidR="00700287" w:rsidRPr="00947853" w:rsidRDefault="00F05A6A" w:rsidP="00700287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83F3D" w14:textId="09C05BF2" w:rsidR="00700287" w:rsidRPr="00947853" w:rsidRDefault="00F05A6A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42 (95.3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6EFD40" w14:textId="52D12476" w:rsidR="00700287" w:rsidRPr="00947853" w:rsidRDefault="00F05A6A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12 (92.2)</w:t>
            </w: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63DEB" w14:textId="77777777" w:rsidR="00700287" w:rsidRPr="00947853" w:rsidRDefault="00700287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B226A7" w14:textId="18606FF9" w:rsidR="00700287" w:rsidRPr="00947853" w:rsidRDefault="00F05A6A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5</w:t>
            </w:r>
            <w:r w:rsidR="003B4093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93.5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81BD0B" w14:textId="00E6C5B2" w:rsidR="00700287" w:rsidRPr="00947853" w:rsidRDefault="00F05A6A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52 (93.4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3E29CE" w14:textId="77777777" w:rsidR="00700287" w:rsidRPr="00947853" w:rsidRDefault="00700287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71A82403" w14:textId="77777777" w:rsidTr="007A3F87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05FB8D" w14:textId="77777777" w:rsidR="00700287" w:rsidRPr="00947853" w:rsidRDefault="00F05A6A" w:rsidP="00700287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02A4A" w14:textId="56327F9D" w:rsidR="00700287" w:rsidRPr="00947853" w:rsidRDefault="00F05A6A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7 (4.7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B31919" w14:textId="14C5F1C6" w:rsidR="00700287" w:rsidRPr="00947853" w:rsidRDefault="00F05A6A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8 (7.8)</w:t>
            </w: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D6A11C" w14:textId="77777777" w:rsidR="00700287" w:rsidRPr="00947853" w:rsidRDefault="00700287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EF7E85" w14:textId="555A6E9D" w:rsidR="00700287" w:rsidRPr="00947853" w:rsidRDefault="00F05A6A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8 (6.5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D59BDE" w14:textId="5F6FED31" w:rsidR="00700287" w:rsidRPr="00947853" w:rsidRDefault="00F05A6A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9 (6.6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C96EAF" w14:textId="77777777" w:rsidR="00700287" w:rsidRPr="00947853" w:rsidRDefault="00700287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6CF85E40" w14:textId="77777777" w:rsidTr="00562065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7A6B45" w14:textId="77777777" w:rsidR="00700287" w:rsidRPr="00947853" w:rsidRDefault="00F05A6A" w:rsidP="00700287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  <w:t xml:space="preserve">Hospital size by the number of beds, 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n (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720A5D" w14:textId="77777777" w:rsidR="00700287" w:rsidRPr="00947853" w:rsidRDefault="00700287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045286" w14:textId="77777777" w:rsidR="00700287" w:rsidRPr="00947853" w:rsidRDefault="00700287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DEB61E" w14:textId="59A659EF" w:rsidR="00700287" w:rsidRPr="00947853" w:rsidRDefault="00F05A6A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331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FD9C21" w14:textId="77777777" w:rsidR="00700287" w:rsidRPr="00947853" w:rsidRDefault="00700287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5B61F2" w14:textId="77777777" w:rsidR="00700287" w:rsidRPr="00947853" w:rsidRDefault="00700287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C97774" w14:textId="5083415E" w:rsidR="00700287" w:rsidRPr="00947853" w:rsidRDefault="00F05A6A" w:rsidP="00700287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C13C07" w:rsidRPr="00947853" w14:paraId="753706DD" w14:textId="77777777" w:rsidTr="00562065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44B789" w14:textId="77777777" w:rsidR="00562065" w:rsidRPr="00947853" w:rsidRDefault="00F05A6A" w:rsidP="005620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≥</w:t>
            </w:r>
            <w:r w:rsidRPr="00947853"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  <w:t>500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41C707" w14:textId="69189083" w:rsidR="00562065" w:rsidRPr="00947853" w:rsidRDefault="00F05A6A" w:rsidP="005620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03 (56.5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D4397" w14:textId="6342D8E7" w:rsidR="00562065" w:rsidRPr="00947853" w:rsidRDefault="00F05A6A" w:rsidP="005620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66 (72.2)</w:t>
            </w: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96CED8" w14:textId="77777777" w:rsidR="00562065" w:rsidRPr="00947853" w:rsidRDefault="00562065" w:rsidP="005620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8A303F" w14:textId="230C7CE7" w:rsidR="00562065" w:rsidRPr="00947853" w:rsidRDefault="00F05A6A" w:rsidP="005620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69 (62.7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9E3C9" w14:textId="68BBD986" w:rsidR="00562065" w:rsidRPr="00947853" w:rsidRDefault="00F05A6A" w:rsidP="005620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68 (62.</w:t>
            </w:r>
            <w:r w:rsidR="00B8112C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547C72" w14:textId="77777777" w:rsidR="00562065" w:rsidRPr="00947853" w:rsidRDefault="00562065" w:rsidP="005620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7D8A831E" w14:textId="77777777" w:rsidTr="00562065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0F4A3D" w14:textId="77777777" w:rsidR="00562065" w:rsidRPr="00947853" w:rsidRDefault="00F05A6A" w:rsidP="005620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  <w:t>&lt;500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9FED09" w14:textId="1834F060" w:rsidR="00562065" w:rsidRPr="00947853" w:rsidRDefault="00F05A6A" w:rsidP="005620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56 (43.5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555B2C" w14:textId="2470A8C5" w:rsidR="00562065" w:rsidRPr="00947853" w:rsidRDefault="00F05A6A" w:rsidP="005620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64 (27.8)</w:t>
            </w: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9765DA" w14:textId="77777777" w:rsidR="00562065" w:rsidRPr="00947853" w:rsidRDefault="00562065" w:rsidP="005620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2B1EE1" w14:textId="5B53942B" w:rsidR="00562065" w:rsidRPr="00947853" w:rsidRDefault="00F05A6A" w:rsidP="005620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</w:t>
            </w:r>
            <w:r w:rsidR="00F64DC2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0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37.3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4C90E8" w14:textId="2C48898A" w:rsidR="00562065" w:rsidRPr="00947853" w:rsidRDefault="00F05A6A" w:rsidP="005620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23 (37.</w:t>
            </w:r>
            <w:r w:rsidR="00B8112C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7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5FCEBA" w14:textId="77777777" w:rsidR="00562065" w:rsidRPr="00947853" w:rsidRDefault="00562065" w:rsidP="005620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3856D6ED" w14:textId="77777777" w:rsidTr="00562065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D51607" w14:textId="77777777" w:rsidR="00562065" w:rsidRPr="00947853" w:rsidRDefault="00F05A6A" w:rsidP="005620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Medication use, n (%)</w:t>
            </w: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</w:tcPr>
          <w:p w14:paraId="1ABAD566" w14:textId="77777777" w:rsidR="00562065" w:rsidRPr="00947853" w:rsidRDefault="00562065" w:rsidP="005620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2" w:type="dxa"/>
            <w:tcBorders>
              <w:left w:val="nil"/>
              <w:right w:val="single" w:sz="4" w:space="0" w:color="auto"/>
            </w:tcBorders>
          </w:tcPr>
          <w:p w14:paraId="0C996F24" w14:textId="77777777" w:rsidR="00562065" w:rsidRPr="00947853" w:rsidRDefault="00562065" w:rsidP="005620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03" w:type="dxa"/>
            <w:gridSpan w:val="2"/>
            <w:tcBorders>
              <w:left w:val="nil"/>
              <w:right w:val="single" w:sz="4" w:space="0" w:color="auto"/>
            </w:tcBorders>
          </w:tcPr>
          <w:p w14:paraId="75497DAF" w14:textId="77777777" w:rsidR="00562065" w:rsidRPr="00947853" w:rsidRDefault="00562065" w:rsidP="005620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</w:tcPr>
          <w:p w14:paraId="1F6798F7" w14:textId="77777777" w:rsidR="00562065" w:rsidRPr="00947853" w:rsidRDefault="00562065" w:rsidP="005620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</w:tcPr>
          <w:p w14:paraId="6463EEE8" w14:textId="77777777" w:rsidR="00562065" w:rsidRPr="00947853" w:rsidRDefault="00562065" w:rsidP="005620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</w:tcPr>
          <w:p w14:paraId="68D11671" w14:textId="77777777" w:rsidR="00562065" w:rsidRPr="00947853" w:rsidRDefault="00562065" w:rsidP="005620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7BC09574" w14:textId="77777777" w:rsidTr="002A00C5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00ED2" w14:textId="77777777" w:rsidR="00562065" w:rsidRPr="00947853" w:rsidRDefault="00F05A6A" w:rsidP="005620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  <w:lastRenderedPageBreak/>
              <w:t>Antiplatelet agents</w:t>
            </w: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  <w:vAlign w:val="center"/>
          </w:tcPr>
          <w:p w14:paraId="29C58E7E" w14:textId="77777777" w:rsidR="00562065" w:rsidRPr="00947853" w:rsidRDefault="00562065" w:rsidP="005620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2" w:type="dxa"/>
            <w:tcBorders>
              <w:left w:val="nil"/>
              <w:right w:val="single" w:sz="4" w:space="0" w:color="auto"/>
            </w:tcBorders>
            <w:vAlign w:val="center"/>
          </w:tcPr>
          <w:p w14:paraId="1AF84986" w14:textId="77777777" w:rsidR="00562065" w:rsidRPr="00947853" w:rsidRDefault="00562065" w:rsidP="005620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03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422953AD" w14:textId="77777777" w:rsidR="00562065" w:rsidRPr="00947853" w:rsidRDefault="00562065" w:rsidP="005620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  <w:vAlign w:val="center"/>
          </w:tcPr>
          <w:p w14:paraId="467BDDF4" w14:textId="77777777" w:rsidR="00562065" w:rsidRPr="00947853" w:rsidRDefault="00562065" w:rsidP="005620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  <w:vAlign w:val="center"/>
          </w:tcPr>
          <w:p w14:paraId="18FEA5C5" w14:textId="77777777" w:rsidR="00562065" w:rsidRPr="00947853" w:rsidRDefault="00562065" w:rsidP="005620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7C2A3F05" w14:textId="77777777" w:rsidR="00562065" w:rsidRPr="00947853" w:rsidRDefault="00562065" w:rsidP="005620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7841D1E6" w14:textId="77777777" w:rsidTr="002A00C5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32800C" w14:textId="77777777" w:rsidR="00883655" w:rsidRPr="00947853" w:rsidRDefault="00F05A6A" w:rsidP="0088365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  <w:t xml:space="preserve"> Dipyridamole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71E67" w14:textId="03324486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 (1.4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0651A6" w14:textId="2B883C8A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 (0.9)</w:t>
            </w: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772D70" w14:textId="737A0DFC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16FD40" w14:textId="326689EB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7 (1.</w:t>
            </w:r>
            <w:r w:rsidR="00683BB9"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</w:t>
            </w: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FE58BD" w14:textId="71F3527B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6 (1.0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F385A" w14:textId="458D3887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14</w:t>
            </w:r>
          </w:p>
        </w:tc>
      </w:tr>
      <w:tr w:rsidR="00C13C07" w:rsidRPr="00947853" w14:paraId="7DEBECF9" w14:textId="77777777" w:rsidTr="002A00C5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1E527A" w14:textId="77777777" w:rsidR="00883655" w:rsidRPr="00947853" w:rsidRDefault="00F05A6A" w:rsidP="0088365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/>
              </w:rPr>
              <w:t xml:space="preserve"> Dilazep hydrochloride hydrate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ED7C7" w14:textId="07103882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2 (6.1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B8D5BE" w14:textId="09A69A3B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3 (5.7)</w:t>
            </w: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ECBBF4" w14:textId="1DBDAB4B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F368FD" w14:textId="64290B6B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</w:t>
            </w:r>
            <w:r w:rsidR="003652C1"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</w:t>
            </w: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5.6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0F9A96" w14:textId="19C9DBF0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0 (5.1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AA3CD0" w14:textId="6D63AA28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23</w:t>
            </w:r>
          </w:p>
        </w:tc>
      </w:tr>
      <w:tr w:rsidR="00C13C07" w:rsidRPr="00947853" w14:paraId="598B3443" w14:textId="77777777" w:rsidTr="002A00C5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EEFE7F" w14:textId="41606AFA" w:rsidR="00883655" w:rsidRPr="00947853" w:rsidRDefault="00F05A6A" w:rsidP="00883655">
            <w:pPr>
              <w:widowControl/>
              <w:spacing w:after="160" w:line="360" w:lineRule="auto"/>
              <w:ind w:firstLineChars="50" w:firstLine="10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Oral hypoglyc</w:t>
            </w:r>
            <w:r w:rsidR="00844B4D"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a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emic agents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A639A9" w14:textId="0DF09BCB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 (1.1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FED4F9" w14:textId="18FD3A87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 (1.7)</w:t>
            </w:r>
          </w:p>
        </w:tc>
        <w:tc>
          <w:tcPr>
            <w:tcW w:w="80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3D205C" w14:textId="36682DF1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0F4356" w14:textId="3DAB5D56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8 (1.</w:t>
            </w:r>
            <w:r w:rsidR="00967286"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</w:t>
            </w: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9712E1" w14:textId="2E03CF97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8 (1.3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BC3D5F" w14:textId="2C2F8057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01</w:t>
            </w:r>
          </w:p>
        </w:tc>
      </w:tr>
      <w:tr w:rsidR="00C13C07" w:rsidRPr="00947853" w14:paraId="6F3385BA" w14:textId="77777777" w:rsidTr="002A00C5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60C482" w14:textId="77777777" w:rsidR="00883655" w:rsidRPr="00947853" w:rsidRDefault="00F05A6A" w:rsidP="00883655">
            <w:pPr>
              <w:widowControl/>
              <w:spacing w:after="160" w:line="360" w:lineRule="auto"/>
              <w:ind w:firstLineChars="50" w:firstLine="10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RAS-antagonists 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5F84B8" w14:textId="0BBB5858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99 (27.6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736A59" w14:textId="7819A3A9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9 (21.3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3BA8F" w14:textId="0063AF8A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146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9052D" w14:textId="4DF8229E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48 (25.</w:t>
            </w:r>
            <w:r w:rsidR="00AB3E8A"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</w:t>
            </w: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A84154" w14:textId="05EC0C38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48 (25.0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DEECE9" w14:textId="34E4829F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03</w:t>
            </w:r>
          </w:p>
        </w:tc>
      </w:tr>
      <w:tr w:rsidR="00C13C07" w:rsidRPr="00947853" w14:paraId="2A5A0842" w14:textId="77777777" w:rsidTr="002A00C5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9E1DAB" w14:textId="77777777" w:rsidR="00883655" w:rsidRPr="00947853" w:rsidRDefault="00F05A6A" w:rsidP="00883655">
            <w:pPr>
              <w:widowControl/>
              <w:spacing w:after="160" w:line="360" w:lineRule="auto"/>
              <w:ind w:firstLineChars="50" w:firstLine="100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Antihypertensive drugs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4EE95" w14:textId="1ED15B6D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1 (14.2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A18C37" w14:textId="6EA35E7D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4 (10.4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8CFBC3" w14:textId="4831F48B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A34341" w14:textId="7F87F291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7</w:t>
            </w:r>
            <w:r w:rsidR="003652C1"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6</w:t>
            </w: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12.9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57DF2B" w14:textId="1A2A408F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81 (13.7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94431" w14:textId="0F8B3699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25</w:t>
            </w:r>
          </w:p>
        </w:tc>
      </w:tr>
      <w:tr w:rsidR="00C13C07" w:rsidRPr="00947853" w14:paraId="57AFC2FA" w14:textId="77777777" w:rsidTr="002A00C5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FB9A93" w14:textId="77777777" w:rsidR="00883655" w:rsidRPr="00947853" w:rsidRDefault="00F05A6A" w:rsidP="00883655">
            <w:pPr>
              <w:widowControl/>
              <w:spacing w:after="160" w:line="360" w:lineRule="auto"/>
              <w:ind w:firstLineChars="50" w:firstLine="100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Lipid-lowering agents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65E800" w14:textId="0476F446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0 (11.1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1FF5F" w14:textId="44708C81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7 (7.4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2EC245" w14:textId="03583939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DF9F70" w14:textId="2C67768F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7 (9.7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F48BBD" w14:textId="4C6DC3BC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</w:t>
            </w:r>
            <w:r w:rsidR="003652C1"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7</w:t>
            </w: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9.6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1BBD6" w14:textId="4D241B66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04</w:t>
            </w:r>
          </w:p>
        </w:tc>
      </w:tr>
      <w:tr w:rsidR="00C13C07" w:rsidRPr="00947853" w14:paraId="11F8E965" w14:textId="77777777" w:rsidTr="002A00C5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7E08B" w14:textId="77777777" w:rsidR="00883655" w:rsidRPr="00947853" w:rsidRDefault="00F05A6A" w:rsidP="00883655">
            <w:pPr>
              <w:widowControl/>
              <w:spacing w:after="160" w:line="360" w:lineRule="auto"/>
              <w:ind w:firstLineChars="50" w:firstLine="100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Uric acid-lowering agents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CDECC4" w14:textId="01A459E2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1 (5.8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0104DB" w14:textId="69C01F8B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8 (7.8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23FD61" w14:textId="77C6BC49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BC5870" w14:textId="5274D6BE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8 (6.5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99B799" w14:textId="43C0AF59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6 (6.2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254C9C" w14:textId="6D686AFD" w:rsidR="00883655" w:rsidRPr="00947853" w:rsidRDefault="00F05A6A" w:rsidP="0088365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13</w:t>
            </w:r>
          </w:p>
        </w:tc>
      </w:tr>
      <w:tr w:rsidR="00C13C07" w:rsidRPr="00947853" w14:paraId="1C8569DE" w14:textId="77777777" w:rsidTr="00BE7265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1E90AD" w14:textId="77777777" w:rsidR="00883655" w:rsidRPr="00947853" w:rsidRDefault="00F05A6A" w:rsidP="0088365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Comorbidity, n (%)</w:t>
            </w: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</w:tcPr>
          <w:p w14:paraId="50A0ED2D" w14:textId="77777777" w:rsidR="00883655" w:rsidRPr="00947853" w:rsidRDefault="00883655" w:rsidP="0088365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single" w:sz="4" w:space="0" w:color="auto"/>
            </w:tcBorders>
          </w:tcPr>
          <w:p w14:paraId="48B7B741" w14:textId="77777777" w:rsidR="00883655" w:rsidRPr="00947853" w:rsidRDefault="00883655" w:rsidP="0088365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14:paraId="4AFE25A2" w14:textId="77777777" w:rsidR="00883655" w:rsidRPr="00947853" w:rsidRDefault="00883655" w:rsidP="0088365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</w:tcPr>
          <w:p w14:paraId="12F69CB5" w14:textId="77777777" w:rsidR="00883655" w:rsidRPr="00947853" w:rsidRDefault="00883655" w:rsidP="0088365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</w:tcPr>
          <w:p w14:paraId="19E691F7" w14:textId="77777777" w:rsidR="00883655" w:rsidRPr="00947853" w:rsidRDefault="00883655" w:rsidP="0088365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</w:tcPr>
          <w:p w14:paraId="3D7A6BC6" w14:textId="77777777" w:rsidR="00883655" w:rsidRPr="00947853" w:rsidRDefault="00883655" w:rsidP="0088365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47224671" w14:textId="77777777" w:rsidTr="00BE7265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3B2272" w14:textId="77777777" w:rsidR="00BE7265" w:rsidRPr="00947853" w:rsidRDefault="00F05A6A" w:rsidP="00BE72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Type2 diabetes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A53D1E" w14:textId="4F5A855E" w:rsidR="00BE7265" w:rsidRPr="00947853" w:rsidRDefault="00F05A6A" w:rsidP="00BE72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9 (16.4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26693C" w14:textId="4EF2D004" w:rsidR="00BE7265" w:rsidRPr="00947853" w:rsidRDefault="00F05A6A" w:rsidP="00BE72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5 (19.6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A00B9F" w14:textId="5E08A881" w:rsidR="00BE7265" w:rsidRPr="00947853" w:rsidRDefault="00F05A6A" w:rsidP="00BE72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EAB105" w14:textId="41244E32" w:rsidR="00BE7265" w:rsidRPr="00947853" w:rsidRDefault="00F05A6A" w:rsidP="00BE72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05 (17.</w:t>
            </w:r>
            <w:r w:rsidR="0094782E"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8</w:t>
            </w: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95F9FC" w14:textId="1CF9BE21" w:rsidR="00BE7265" w:rsidRPr="00947853" w:rsidRDefault="00F05A6A" w:rsidP="00BE72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05 (17.</w:t>
            </w:r>
            <w:r w:rsidR="0094782E"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8</w:t>
            </w: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A42B6A" w14:textId="5A1FD4D6" w:rsidR="00BE7265" w:rsidRPr="00947853" w:rsidRDefault="00F05A6A" w:rsidP="00BE7265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05</w:t>
            </w:r>
          </w:p>
        </w:tc>
      </w:tr>
      <w:tr w:rsidR="00C13C07" w:rsidRPr="00947853" w14:paraId="236BDDCE" w14:textId="77777777" w:rsidTr="00BE7265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08F53B17" w14:textId="77777777" w:rsidR="00BE7265" w:rsidRPr="00947853" w:rsidRDefault="00F05A6A" w:rsidP="00BE72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　</w:t>
            </w: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</w:tcPr>
          <w:p w14:paraId="42E89342" w14:textId="77777777" w:rsidR="00BE7265" w:rsidRPr="00947853" w:rsidRDefault="00BE7265" w:rsidP="00BE72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single" w:sz="4" w:space="0" w:color="auto"/>
            </w:tcBorders>
          </w:tcPr>
          <w:p w14:paraId="6F6623C4" w14:textId="77777777" w:rsidR="00BE7265" w:rsidRPr="00947853" w:rsidRDefault="00BE7265" w:rsidP="00BE72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14:paraId="3C76F969" w14:textId="77777777" w:rsidR="00BE7265" w:rsidRPr="00947853" w:rsidRDefault="00BE7265" w:rsidP="00BE72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</w:tcPr>
          <w:p w14:paraId="3B4AF781" w14:textId="77777777" w:rsidR="00BE7265" w:rsidRPr="00947853" w:rsidRDefault="00BE7265" w:rsidP="00BE72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</w:tcPr>
          <w:p w14:paraId="4605D8D8" w14:textId="77777777" w:rsidR="00BE7265" w:rsidRPr="00947853" w:rsidRDefault="00BE7265" w:rsidP="00BE72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</w:tcPr>
          <w:p w14:paraId="695CAD29" w14:textId="77777777" w:rsidR="00BE7265" w:rsidRPr="00947853" w:rsidRDefault="00BE7265" w:rsidP="00BE72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32533744" w14:textId="77777777" w:rsidTr="001E3A62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28EE7D" w14:textId="77777777" w:rsidR="00BE7265" w:rsidRPr="00947853" w:rsidRDefault="00F05A6A" w:rsidP="00BE72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  <w:t>Variables not used for PS calculation</w:t>
            </w: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</w:tcPr>
          <w:p w14:paraId="49523CA0" w14:textId="77777777" w:rsidR="00BE7265" w:rsidRPr="00947853" w:rsidRDefault="00BE7265" w:rsidP="00BE72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single" w:sz="4" w:space="0" w:color="auto"/>
            </w:tcBorders>
          </w:tcPr>
          <w:p w14:paraId="72ECB2D8" w14:textId="77777777" w:rsidR="00BE7265" w:rsidRPr="00947853" w:rsidRDefault="00BE7265" w:rsidP="00BE72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14:paraId="7D95F7CF" w14:textId="77777777" w:rsidR="00BE7265" w:rsidRPr="00947853" w:rsidRDefault="00BE7265" w:rsidP="00BE72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</w:tcPr>
          <w:p w14:paraId="7D50BD67" w14:textId="77777777" w:rsidR="00BE7265" w:rsidRPr="00947853" w:rsidRDefault="00BE7265" w:rsidP="00BE72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nil"/>
              <w:right w:val="single" w:sz="4" w:space="0" w:color="auto"/>
            </w:tcBorders>
          </w:tcPr>
          <w:p w14:paraId="1D7F0657" w14:textId="77777777" w:rsidR="00BE7265" w:rsidRPr="00947853" w:rsidRDefault="00BE7265" w:rsidP="00BE72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</w:tcPr>
          <w:p w14:paraId="2D22FD11" w14:textId="77777777" w:rsidR="00BE7265" w:rsidRPr="00947853" w:rsidRDefault="00BE7265" w:rsidP="00BE7265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28764808" w14:textId="77777777" w:rsidTr="001E3A62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7BE71F" w14:textId="77777777" w:rsidR="001E3A62" w:rsidRPr="00947853" w:rsidRDefault="00F05A6A" w:rsidP="001E3A62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lastRenderedPageBreak/>
              <w:t>BMI (kg/m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GB" w:eastAsia="en-US"/>
              </w:rPr>
              <w:t>2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), mean (SD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5E6BAC" w14:textId="0C202107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3.3 (3.6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559667" w14:textId="1BFD426F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3.0 (3.7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77BCFE" w14:textId="3A8BE2B2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9A325E" w14:textId="025D2DA1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3.0 (3.5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8B0EAD" w14:textId="3C26393F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3.1 (3.6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BEC41C" w14:textId="584071F0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04</w:t>
            </w:r>
          </w:p>
        </w:tc>
      </w:tr>
      <w:tr w:rsidR="00C13C07" w:rsidRPr="00947853" w14:paraId="734A9AAD" w14:textId="77777777" w:rsidTr="001E3A62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B616EC" w14:textId="77777777" w:rsidR="001E3A62" w:rsidRPr="00947853" w:rsidRDefault="00F05A6A" w:rsidP="001E3A62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Missing data, n (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9A4888" w14:textId="66D88F98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72 (75.8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D595B" w14:textId="160B77E5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75 (32.6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B9CAA1" w14:textId="77777777" w:rsidR="001E3A62" w:rsidRPr="00947853" w:rsidRDefault="001E3A62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9F62C6" w14:textId="08C4A5B9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42 (75.0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9D0911" w14:textId="236E1BC0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83 (31.0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71A16E" w14:textId="77777777" w:rsidR="001E3A62" w:rsidRPr="00947853" w:rsidRDefault="001E3A62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7A877FB8" w14:textId="77777777" w:rsidTr="001E3A62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1CD503" w14:textId="77777777" w:rsidR="001E3A62" w:rsidRPr="00947853" w:rsidRDefault="00F05A6A" w:rsidP="001E3A62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Proteinuria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GB" w:eastAsia="en-US"/>
              </w:rPr>
              <w:t xml:space="preserve">c 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(g/Cre), median (IQR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50EC83" w14:textId="77777777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.00</w:t>
            </w:r>
            <w:r w:rsidRPr="0094785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</w:p>
          <w:p w14:paraId="4006B99A" w14:textId="59B7BA7A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(0.46</w:t>
            </w:r>
            <w:r w:rsidR="00AE230C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–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.17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3AC20" w14:textId="77777777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70</w:t>
            </w:r>
          </w:p>
          <w:p w14:paraId="10E03812" w14:textId="3D4509B7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0.32</w:t>
            </w:r>
            <w:r w:rsidR="00AE230C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–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.38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D3D1F3" w14:textId="2917AC07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328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DFCB46" w14:textId="77777777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94</w:t>
            </w:r>
          </w:p>
          <w:p w14:paraId="6183B8EE" w14:textId="7A31B17C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0.44</w:t>
            </w:r>
            <w:r w:rsidR="00AE230C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–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.13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B4FF5E" w14:textId="77777777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69</w:t>
            </w:r>
          </w:p>
          <w:p w14:paraId="4845D41E" w14:textId="5F72DA28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 (0.31</w:t>
            </w:r>
            <w:r w:rsidR="00AE230C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–</w:t>
            </w: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.44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E753D2" w14:textId="12D86F34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304</w:t>
            </w:r>
          </w:p>
        </w:tc>
      </w:tr>
      <w:tr w:rsidR="00C13C07" w:rsidRPr="00947853" w14:paraId="4A44F76F" w14:textId="77777777" w:rsidTr="001E3A62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3BAD48" w14:textId="77777777" w:rsidR="001E3A62" w:rsidRPr="00947853" w:rsidRDefault="00F05A6A" w:rsidP="001E3A62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Missing data, n (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736B4F" w14:textId="142ECD53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64 (73.5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E8B2D5" w14:textId="62879BCD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5 (23.9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21560B" w14:textId="77777777" w:rsidR="001E3A62" w:rsidRPr="00947853" w:rsidRDefault="001E3A62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EEB478" w14:textId="0770FF96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36 (74.0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8E3C95" w14:textId="1509D77D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31 (22.1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B6E390" w14:textId="77777777" w:rsidR="001E3A62" w:rsidRPr="00947853" w:rsidRDefault="001E3A62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2BE17D8C" w14:textId="77777777" w:rsidTr="001E3A62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D53B5C" w14:textId="03BA59C1" w:rsidR="001E3A62" w:rsidRPr="00947853" w:rsidRDefault="00F05A6A" w:rsidP="001E3A62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LDL-C (mg/d</w:t>
            </w:r>
            <w:r w:rsidR="00AE230C"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L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), mean (SD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5310B0" w14:textId="02A43108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25 (46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B408BA" w14:textId="5E0C0DFC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22 (34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BFAAC7" w14:textId="65F75215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075AA6" w14:textId="51B65E57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25 (45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2D81A7" w14:textId="61E19C57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23 (34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39400" w14:textId="38773DE7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52</w:t>
            </w:r>
          </w:p>
        </w:tc>
      </w:tr>
      <w:tr w:rsidR="00C13C07" w:rsidRPr="00947853" w14:paraId="48748DC6" w14:textId="77777777" w:rsidTr="001E3A62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A2A85" w14:textId="77777777" w:rsidR="001E3A62" w:rsidRPr="00947853" w:rsidRDefault="00F05A6A" w:rsidP="001E3A62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Missing data, n (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5DEECF" w14:textId="518E9E0F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36 (37.9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9F4169" w14:textId="675288CD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6 (20.0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9D1430" w14:textId="77777777" w:rsidR="001E3A62" w:rsidRPr="00947853" w:rsidRDefault="001E3A62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1C5460" w14:textId="64571B21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23 (37.9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DD9FAB" w14:textId="7CB8A816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16 (19.6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35730" w14:textId="77777777" w:rsidR="001E3A62" w:rsidRPr="00947853" w:rsidRDefault="001E3A62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3B598E8E" w14:textId="77777777" w:rsidTr="001E3A62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6FCDC1" w14:textId="5B64805C" w:rsidR="001E3A62" w:rsidRPr="00947853" w:rsidRDefault="00F05A6A" w:rsidP="001E3A62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Uric acid (mg/d</w:t>
            </w:r>
            <w:r w:rsidR="007B519F"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L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), mean (SD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35435F" w14:textId="11071F65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.8 (1.6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6680B0" w14:textId="55A26CFC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.7 (1.5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638613" w14:textId="53403580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1B7234" w14:textId="3B1230FF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.8 (1.6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8EC90" w14:textId="319B04C9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5.8 (1.5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982893" w14:textId="3450ED70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&lt;0.001</w:t>
            </w:r>
          </w:p>
        </w:tc>
      </w:tr>
      <w:tr w:rsidR="00C13C07" w:rsidRPr="00947853" w14:paraId="7A66F8A8" w14:textId="77777777" w:rsidTr="001E3A62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BEC0DD" w14:textId="77777777" w:rsidR="001E3A62" w:rsidRPr="00947853" w:rsidRDefault="00F05A6A" w:rsidP="001E3A62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Missing data, n (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F9D1FA" w14:textId="1FB1BF80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 (0.56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F928AE" w14:textId="010C54DD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 (0.43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A7248" w14:textId="77777777" w:rsidR="001E3A62" w:rsidRPr="00947853" w:rsidRDefault="001E3A62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1EEA2F" w14:textId="51206113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 (0.5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0ABF20" w14:textId="6238F7FC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2 (0.3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53155A" w14:textId="77777777" w:rsidR="001E3A62" w:rsidRPr="00947853" w:rsidRDefault="001E3A62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57CF40B5" w14:textId="77777777" w:rsidTr="001E3A62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5E3280" w14:textId="33505631" w:rsidR="001E3A62" w:rsidRPr="00947853" w:rsidRDefault="00F05A6A" w:rsidP="001E3A62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IgA (mg/d</w:t>
            </w:r>
            <w:r w:rsidR="007B519F"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L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), mean (SD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C440E0" w14:textId="43B04F7C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25 (114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F9AC30" w14:textId="422D9CBF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29 (116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4F8CF8" w14:textId="111019E4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DFF6A4" w14:textId="21850880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25 (115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059E4F" w14:textId="1D4E5A40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27 (117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972767" w14:textId="1231C95F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0.024</w:t>
            </w:r>
          </w:p>
        </w:tc>
      </w:tr>
      <w:tr w:rsidR="00C13C07" w:rsidRPr="00947853" w14:paraId="20E2FD07" w14:textId="77777777" w:rsidTr="00F07B14">
        <w:trPr>
          <w:trHeight w:val="20"/>
        </w:trPr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F232A0" w14:textId="77777777" w:rsidR="001E3A62" w:rsidRPr="00947853" w:rsidRDefault="00F05A6A" w:rsidP="001E3A62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Missing data, n (%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8CF9EC" w14:textId="1B06EF5F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84 (23.4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C8563" w14:textId="7419C947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38 (16.5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75F8B6" w14:textId="77777777" w:rsidR="001E3A62" w:rsidRPr="00947853" w:rsidRDefault="001E3A62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D33E7A" w14:textId="1C4BAAB9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127 (21.6)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10986E" w14:textId="1DE12D7C" w:rsidR="001E3A62" w:rsidRPr="00947853" w:rsidRDefault="00F05A6A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98 (16.6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B459BA" w14:textId="77777777" w:rsidR="001E3A62" w:rsidRPr="00947853" w:rsidRDefault="001E3A62" w:rsidP="001E3A62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C13C07" w:rsidRPr="00947853" w14:paraId="67F83416" w14:textId="77777777" w:rsidTr="00F07B14">
        <w:trPr>
          <w:trHeight w:val="20"/>
        </w:trPr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1C1D2" w14:textId="77777777" w:rsidR="00F07B14" w:rsidRPr="00947853" w:rsidRDefault="00F05A6A" w:rsidP="00F07B14">
            <w:pPr>
              <w:widowControl/>
              <w:spacing w:after="160" w:line="360" w:lineRule="auto"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>Observation period</w:t>
            </w:r>
            <w:r w:rsidRPr="00947853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  <w:t>d</w:t>
            </w:r>
            <w:r w:rsidRPr="0094785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(years), median (IQR)</w:t>
            </w:r>
          </w:p>
        </w:tc>
        <w:tc>
          <w:tcPr>
            <w:tcW w:w="16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EBED47" w14:textId="77777777" w:rsidR="00F07B14" w:rsidRPr="00947853" w:rsidRDefault="00F05A6A" w:rsidP="00F07B14">
            <w:pPr>
              <w:widowControl/>
              <w:spacing w:after="160"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 xml:space="preserve">4.11 </w:t>
            </w:r>
          </w:p>
          <w:p w14:paraId="2D40DC9C" w14:textId="249E9BB2" w:rsidR="00F07B14" w:rsidRPr="00947853" w:rsidRDefault="00F05A6A" w:rsidP="00F07B14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lastRenderedPageBreak/>
              <w:t>(2.64</w:t>
            </w:r>
            <w:r w:rsidR="00AE230C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–</w:t>
            </w: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6.42)</w:t>
            </w:r>
          </w:p>
        </w:tc>
        <w:tc>
          <w:tcPr>
            <w:tcW w:w="1701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E15A75" w14:textId="77777777" w:rsidR="00F07B14" w:rsidRPr="00947853" w:rsidRDefault="00F05A6A" w:rsidP="00F07B14">
            <w:pPr>
              <w:widowControl/>
              <w:spacing w:after="160"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lastRenderedPageBreak/>
              <w:t xml:space="preserve">3.17 </w:t>
            </w:r>
          </w:p>
          <w:p w14:paraId="65D6C5EA" w14:textId="2630C2ED" w:rsidR="00F07B14" w:rsidRPr="00947853" w:rsidRDefault="00F05A6A" w:rsidP="00F07B14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lastRenderedPageBreak/>
              <w:t>(1.90</w:t>
            </w:r>
            <w:r w:rsidR="00AE230C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–</w:t>
            </w: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.67)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739CAA" w14:textId="62ED0115" w:rsidR="00F07B14" w:rsidRPr="00947853" w:rsidRDefault="00F05A6A" w:rsidP="00F07B14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lastRenderedPageBreak/>
              <w:t>0.484</w:t>
            </w:r>
          </w:p>
        </w:tc>
        <w:tc>
          <w:tcPr>
            <w:tcW w:w="16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F6B8C5" w14:textId="77777777" w:rsidR="00F07B14" w:rsidRPr="00947853" w:rsidRDefault="00F05A6A" w:rsidP="00F07B14">
            <w:pPr>
              <w:widowControl/>
              <w:spacing w:after="160"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.09</w:t>
            </w:r>
          </w:p>
          <w:p w14:paraId="56502B5D" w14:textId="106CC74E" w:rsidR="00F07B14" w:rsidRPr="00947853" w:rsidRDefault="00F05A6A" w:rsidP="00F07B14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lastRenderedPageBreak/>
              <w:t xml:space="preserve"> (2.50</w:t>
            </w:r>
            <w:r w:rsidR="00AE230C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–</w:t>
            </w: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6.43)</w:t>
            </w:r>
          </w:p>
        </w:tc>
        <w:tc>
          <w:tcPr>
            <w:tcW w:w="16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C5F78E" w14:textId="77777777" w:rsidR="00F07B14" w:rsidRPr="00947853" w:rsidRDefault="00F05A6A" w:rsidP="00F07B14">
            <w:pPr>
              <w:widowControl/>
              <w:spacing w:after="160"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lastRenderedPageBreak/>
              <w:t xml:space="preserve">3.14 </w:t>
            </w:r>
          </w:p>
          <w:p w14:paraId="7741357A" w14:textId="32946AB9" w:rsidR="00F07B14" w:rsidRPr="00947853" w:rsidRDefault="00F05A6A" w:rsidP="00F07B14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lastRenderedPageBreak/>
              <w:t>(1.84</w:t>
            </w:r>
            <w:r w:rsidR="00AE230C" w:rsidRPr="00947853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–</w:t>
            </w: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t>4.55)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AD71EC" w14:textId="689621E7" w:rsidR="00F07B14" w:rsidRPr="00947853" w:rsidRDefault="00F05A6A" w:rsidP="00F07B14">
            <w:pPr>
              <w:widowControl/>
              <w:spacing w:after="160" w:line="360" w:lineRule="auto"/>
              <w:jc w:val="center"/>
              <w:rPr>
                <w:rFonts w:ascii="Times New Roman" w:eastAsia="游明朝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7853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  <w:lang w:val="en-GB"/>
              </w:rPr>
              <w:lastRenderedPageBreak/>
              <w:t>0.48</w:t>
            </w:r>
          </w:p>
        </w:tc>
      </w:tr>
    </w:tbl>
    <w:p w14:paraId="37F32987" w14:textId="77777777" w:rsidR="00125F60" w:rsidRPr="00947853" w:rsidRDefault="00125F60" w:rsidP="00125F60">
      <w:pPr>
        <w:widowControl/>
        <w:spacing w:after="160" w:line="360" w:lineRule="auto"/>
        <w:jc w:val="left"/>
        <w:rPr>
          <w:rFonts w:ascii="Times New Roman" w:eastAsia="游明朝" w:hAnsi="Times New Roman" w:cs="Times New Roman"/>
          <w:kern w:val="0"/>
          <w:sz w:val="20"/>
          <w:szCs w:val="20"/>
          <w:lang w:val="en-GB" w:eastAsia="en-US"/>
        </w:rPr>
      </w:pPr>
    </w:p>
    <w:p w14:paraId="672D7DDC" w14:textId="446CBE46" w:rsidR="00125F60" w:rsidRPr="00947853" w:rsidRDefault="00F05A6A" w:rsidP="00551CA6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en-GB" w:eastAsia="en-US"/>
        </w:rPr>
      </w:pPr>
      <w:r w:rsidRPr="00947853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 w:eastAsia="en-US"/>
        </w:rPr>
        <w:t>a</w:t>
      </w:r>
      <w:r w:rsidRPr="00947853">
        <w:rPr>
          <w:rFonts w:ascii="Times New Roman" w:eastAsia="Calibri" w:hAnsi="Times New Roman" w:cs="Times New Roman"/>
          <w:kern w:val="0"/>
          <w:sz w:val="20"/>
          <w:szCs w:val="20"/>
          <w:lang w:val="en-GB" w:eastAsia="en-US"/>
        </w:rPr>
        <w:t xml:space="preserve"> Urine dipstick protein test</w:t>
      </w:r>
    </w:p>
    <w:p w14:paraId="57425A88" w14:textId="2849368A" w:rsidR="00125F60" w:rsidRPr="00947853" w:rsidRDefault="00F05A6A" w:rsidP="00125F60">
      <w:pPr>
        <w:widowControl/>
        <w:spacing w:after="160" w:line="360" w:lineRule="auto"/>
        <w:jc w:val="left"/>
        <w:rPr>
          <w:rFonts w:ascii="Times New Roman" w:eastAsia="ＭＳ 明朝" w:hAnsi="Times New Roman" w:cs="Times New Roman"/>
          <w:kern w:val="0"/>
          <w:sz w:val="20"/>
          <w:szCs w:val="20"/>
          <w:lang w:val="en-GB"/>
        </w:rPr>
      </w:pPr>
      <w:r w:rsidRPr="00947853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 w:eastAsia="en-US"/>
        </w:rPr>
        <w:t xml:space="preserve">b </w:t>
      </w:r>
      <w:proofErr w:type="gramStart"/>
      <w:r w:rsidRPr="00947853">
        <w:rPr>
          <w:rFonts w:ascii="Times New Roman" w:eastAsia="Calibri" w:hAnsi="Times New Roman" w:cs="Times New Roman"/>
          <w:kern w:val="0"/>
          <w:sz w:val="20"/>
          <w:szCs w:val="20"/>
          <w:lang w:val="en-GB" w:eastAsia="en-US"/>
        </w:rPr>
        <w:t>The</w:t>
      </w:r>
      <w:proofErr w:type="gramEnd"/>
      <w:r w:rsidRPr="00947853">
        <w:rPr>
          <w:rFonts w:ascii="Times New Roman" w:eastAsia="Calibri" w:hAnsi="Times New Roman" w:cs="Times New Roman"/>
          <w:kern w:val="0"/>
          <w:sz w:val="20"/>
          <w:szCs w:val="20"/>
          <w:lang w:val="en-GB" w:eastAsia="en-US"/>
        </w:rPr>
        <w:t xml:space="preserve"> </w:t>
      </w:r>
      <w:r w:rsidRPr="00947853">
        <w:rPr>
          <w:rFonts w:ascii="Times New Roman" w:eastAsia="ＭＳ 明朝" w:hAnsi="Times New Roman" w:cs="Times New Roman"/>
          <w:kern w:val="0"/>
          <w:sz w:val="20"/>
          <w:szCs w:val="20"/>
          <w:lang w:val="en-GB"/>
        </w:rPr>
        <w:t>urinary occult blood test</w:t>
      </w:r>
    </w:p>
    <w:p w14:paraId="2797E5AE" w14:textId="1F506198" w:rsidR="00125F60" w:rsidRPr="00947853" w:rsidRDefault="00F05A6A" w:rsidP="00125F60">
      <w:pPr>
        <w:widowControl/>
        <w:spacing w:after="160" w:line="360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val="en-GB" w:eastAsia="en-US"/>
        </w:rPr>
      </w:pPr>
      <w:r w:rsidRPr="00947853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 w:eastAsia="en-US"/>
        </w:rPr>
        <w:t>c</w:t>
      </w:r>
      <w:r w:rsidRPr="00947853">
        <w:rPr>
          <w:rFonts w:ascii="Times New Roman" w:eastAsia="Calibri" w:hAnsi="Times New Roman" w:cs="Times New Roman"/>
          <w:kern w:val="0"/>
          <w:sz w:val="20"/>
          <w:szCs w:val="20"/>
          <w:lang w:val="en-GB" w:eastAsia="en-US"/>
        </w:rPr>
        <w:t xml:space="preserve"> Random proteinuria measurement test</w:t>
      </w:r>
    </w:p>
    <w:p w14:paraId="095308A0" w14:textId="28DC1880" w:rsidR="00125F60" w:rsidRPr="00947853" w:rsidRDefault="00F05A6A" w:rsidP="00125F60">
      <w:pPr>
        <w:widowControl/>
        <w:spacing w:after="160" w:line="360" w:lineRule="auto"/>
        <w:jc w:val="left"/>
        <w:rPr>
          <w:rFonts w:ascii="Times New Roman" w:eastAsia="游明朝" w:hAnsi="Times New Roman" w:cs="Times New Roman"/>
          <w:kern w:val="0"/>
          <w:sz w:val="20"/>
          <w:szCs w:val="20"/>
          <w:lang w:val="en-GB" w:eastAsia="en-US"/>
        </w:rPr>
      </w:pPr>
      <w:r w:rsidRPr="00947853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 w:eastAsia="en-US"/>
        </w:rPr>
        <w:t>d</w:t>
      </w:r>
      <w:r w:rsidRPr="00947853">
        <w:rPr>
          <w:rFonts w:ascii="Times New Roman" w:eastAsia="Calibri" w:hAnsi="Times New Roman" w:cs="Times New Roman"/>
          <w:kern w:val="0"/>
          <w:sz w:val="20"/>
          <w:szCs w:val="20"/>
          <w:lang w:val="en-GB" w:eastAsia="en-US"/>
        </w:rPr>
        <w:t xml:space="preserve"> </w:t>
      </w:r>
      <w:proofErr w:type="gramStart"/>
      <w:r w:rsidRPr="00947853">
        <w:rPr>
          <w:rFonts w:ascii="Times New Roman" w:eastAsia="Calibri" w:hAnsi="Times New Roman" w:cs="Times New Roman"/>
          <w:kern w:val="0"/>
          <w:sz w:val="20"/>
          <w:szCs w:val="20"/>
          <w:lang w:val="en-GB" w:eastAsia="en-US"/>
        </w:rPr>
        <w:t>From</w:t>
      </w:r>
      <w:proofErr w:type="gramEnd"/>
      <w:r w:rsidRPr="00947853">
        <w:rPr>
          <w:rFonts w:ascii="Times New Roman" w:eastAsia="Calibri" w:hAnsi="Times New Roman" w:cs="Times New Roman"/>
          <w:kern w:val="0"/>
          <w:sz w:val="20"/>
          <w:szCs w:val="20"/>
          <w:lang w:val="en-GB" w:eastAsia="en-US"/>
        </w:rPr>
        <w:t xml:space="preserve"> cohort entry date to the date of the last observation in the database </w:t>
      </w:r>
    </w:p>
    <w:p w14:paraId="517E8F62" w14:textId="59C3BA00" w:rsidR="00125F60" w:rsidRPr="00947853" w:rsidRDefault="00F05A6A" w:rsidP="00125F60">
      <w:pPr>
        <w:widowControl/>
        <w:spacing w:after="160" w:line="360" w:lineRule="auto"/>
        <w:jc w:val="left"/>
        <w:rPr>
          <w:rFonts w:ascii="Times New Roman" w:eastAsia="游明朝" w:hAnsi="Times New Roman" w:cs="Times New Roman"/>
          <w:kern w:val="0"/>
          <w:sz w:val="20"/>
          <w:szCs w:val="20"/>
          <w:lang w:val="en-GB" w:eastAsia="en-US"/>
        </w:rPr>
      </w:pPr>
      <w:r w:rsidRPr="00947853">
        <w:rPr>
          <w:rFonts w:ascii="Times New Roman" w:eastAsia="Calibri" w:hAnsi="Times New Roman" w:cs="Times New Roman"/>
          <w:kern w:val="0"/>
          <w:sz w:val="20"/>
          <w:szCs w:val="20"/>
          <w:lang w:val="en-GB" w:eastAsia="en-US"/>
        </w:rPr>
        <w:t xml:space="preserve">IPTW, inverse probability of treatment weighting; SP, steroid pulse; TSP, tonsillectomy and steroid pulse; SMD, standardized mean difference; PS, propensity score; IQR, interquartile range; SD, standard deviation; eGFR, estimated glomerular filtration rate; RAS, renin-angiotensin system; BMI, body mass index; LDL-C, low-density lipoprotein cholesterol. </w:t>
      </w:r>
    </w:p>
    <w:p w14:paraId="0C494BA9" w14:textId="5C5A91F3" w:rsidR="00516078" w:rsidRPr="00947853" w:rsidRDefault="00F05A6A" w:rsidP="00DB450B">
      <w:pPr>
        <w:widowControl/>
        <w:spacing w:after="160" w:line="360" w:lineRule="auto"/>
        <w:jc w:val="left"/>
        <w:rPr>
          <w:rFonts w:ascii="Times New Roman" w:eastAsia="游明朝" w:hAnsi="Times New Roman" w:cs="Times New Roman"/>
          <w:kern w:val="0"/>
          <w:sz w:val="20"/>
          <w:szCs w:val="20"/>
          <w:lang w:val="en-GB" w:eastAsia="en-US"/>
        </w:rPr>
      </w:pPr>
      <w:r w:rsidRPr="00947853">
        <w:rPr>
          <w:rFonts w:ascii="Times New Roman" w:eastAsia="Calibri" w:hAnsi="Times New Roman" w:cs="Times New Roman"/>
          <w:kern w:val="0"/>
          <w:sz w:val="20"/>
          <w:szCs w:val="20"/>
          <w:lang w:val="en-GB" w:eastAsia="en-US"/>
        </w:rPr>
        <w:br w:type="page"/>
      </w:r>
    </w:p>
    <w:p w14:paraId="54AD7E69" w14:textId="77777777" w:rsidR="00E40017" w:rsidRPr="00947853" w:rsidRDefault="00E40017">
      <w:pPr>
        <w:rPr>
          <w:rFonts w:ascii="Times New Roman" w:hAnsi="Times New Roman" w:cs="Times New Roman"/>
          <w:sz w:val="20"/>
          <w:szCs w:val="20"/>
          <w:lang w:val="en-GB"/>
        </w:rPr>
        <w:sectPr w:rsidR="00E40017" w:rsidRPr="00947853" w:rsidSect="00145072">
          <w:pgSz w:w="16840" w:h="11907" w:orient="landscape" w:code="9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6712708B" w14:textId="4843ECA0" w:rsidR="003B5785" w:rsidRPr="00947853" w:rsidRDefault="00F05A6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47853">
        <w:rPr>
          <w:rFonts w:ascii="Times New Roman" w:eastAsia="Times New Roman" w:hAnsi="Times New Roman" w:cs="Times New Roman"/>
          <w:b/>
          <w:bCs/>
          <w:noProof/>
          <w:color w:val="FFFFFF"/>
          <w:sz w:val="20"/>
          <w:szCs w:val="20"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1CA1187" wp14:editId="400F251C">
                <wp:simplePos x="0" y="0"/>
                <wp:positionH relativeFrom="margin">
                  <wp:posOffset>361315</wp:posOffset>
                </wp:positionH>
                <wp:positionV relativeFrom="paragraph">
                  <wp:posOffset>6149975</wp:posOffset>
                </wp:positionV>
                <wp:extent cx="3059430" cy="539750"/>
                <wp:effectExtent l="0" t="0" r="26670" b="12700"/>
                <wp:wrapNone/>
                <wp:docPr id="1836127243" name="テキスト ボックス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9430" cy="539750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FA54D0A" w14:textId="77777777" w:rsidR="006456F5" w:rsidRPr="00947853" w:rsidRDefault="00F05A6A" w:rsidP="006456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COV</w:t>
                            </w:r>
                            <w:r w:rsidR="006E34C4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4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 xml:space="preserve"> (Renal biopsy)</w:t>
                            </w:r>
                          </w:p>
                          <w:p w14:paraId="13896A61" w14:textId="77777777" w:rsidR="006456F5" w:rsidRPr="00947853" w:rsidRDefault="00F05A6A" w:rsidP="006456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Days [-∞, +90]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6"/>
                                <w:szCs w:val="21"/>
                                <w:vertAlign w:val="superscript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CA1187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95" o:spid="_x0000_s1026" type="#_x0000_t202" style="position:absolute;left:0;text-align:left;margin-left:28.45pt;margin-top:484.25pt;width:240.9pt;height:42.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" fillcolor="#5a5a5a [2109]" strokecolor="white [3212]">
                <v:textbox>
                  <w:txbxContent>
                    <w:p w14:paraId="4FA54D0A" w14:textId="77777777" w:rsidR="006456F5" w:rsidRPr="00947853" w:rsidRDefault="00F05A6A" w:rsidP="006456F5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COV</w:t>
                      </w:r>
                      <w:r w:rsidR="006E34C4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4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 xml:space="preserve"> (Renal biopsy)</w:t>
                      </w:r>
                    </w:p>
                    <w:p w14:paraId="13896A61" w14:textId="77777777" w:rsidR="006456F5" w:rsidRPr="00947853" w:rsidRDefault="00F05A6A" w:rsidP="006456F5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Days [-∞, +90]</w:t>
                      </w:r>
                      <w:r w:rsidRPr="009478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6"/>
                          <w:szCs w:val="21"/>
                          <w:vertAlign w:val="superscript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47853">
        <w:rPr>
          <w:rFonts w:ascii="Times New Roman" w:eastAsia="Times New Roman" w:hAnsi="Times New Roman" w:cs="Times New Roman"/>
          <w:b/>
          <w:bCs/>
          <w:noProof/>
          <w:color w:val="FFFFFF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00F7E70" wp14:editId="0D726250">
                <wp:simplePos x="0" y="0"/>
                <wp:positionH relativeFrom="margin">
                  <wp:posOffset>349250</wp:posOffset>
                </wp:positionH>
                <wp:positionV relativeFrom="paragraph">
                  <wp:posOffset>5572125</wp:posOffset>
                </wp:positionV>
                <wp:extent cx="2375535" cy="539750"/>
                <wp:effectExtent l="0" t="0" r="24765" b="12700"/>
                <wp:wrapNone/>
                <wp:docPr id="12" name="テキスト ボックス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5535" cy="539750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21D50A5" w14:textId="77777777" w:rsidR="005B4569" w:rsidRPr="00947853" w:rsidRDefault="00F05A6A" w:rsidP="00BB69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COV</w:t>
                            </w:r>
                            <w:r w:rsidR="00DB78AF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="00BB6917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="00F854CD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Comorbidities, medications, BMI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9ABB130" w14:textId="77777777" w:rsidR="005B4569" w:rsidRPr="00947853" w:rsidRDefault="00F05A6A" w:rsidP="005B45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Days [-</w:t>
                            </w:r>
                            <w:r w:rsidR="00BB6917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180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, +0]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0F7E70" id="テキスト ボックス 296" o:spid="_x0000_s1027" type="#_x0000_t202" style="position:absolute;left:0;text-align:left;margin-left:27.5pt;margin-top:438.75pt;width:187.05pt;height:42.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" fillcolor="#5a5a5a [2109]" strokecolor="white [3212]">
                <v:textbox>
                  <w:txbxContent>
                    <w:p w14:paraId="421D50A5" w14:textId="77777777" w:rsidR="005B4569" w:rsidRPr="00947853" w:rsidRDefault="00F05A6A" w:rsidP="00BB6917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COV</w:t>
                      </w:r>
                      <w:r w:rsidR="00DB78AF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3</w:t>
                      </w:r>
                      <w:r w:rsidR="00BB6917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(</w:t>
                      </w:r>
                      <w:r w:rsidR="00F854CD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Comorbidities, medications, BMI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  <w:p w14:paraId="79ABB130" w14:textId="77777777" w:rsidR="005B4569" w:rsidRPr="00947853" w:rsidRDefault="00F05A6A" w:rsidP="005B4569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Days [-</w:t>
                      </w:r>
                      <w:r w:rsidR="00BB6917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180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, +0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B78AF" w:rsidRPr="00947853">
        <w:rPr>
          <w:rFonts w:ascii="Times New Roman" w:eastAsia="Times New Roman" w:hAnsi="Times New Roman" w:cs="Times New Roman"/>
          <w:b/>
          <w:bCs/>
          <w:noProof/>
          <w:color w:val="FFFFFF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8323F72" wp14:editId="3AB8F4F2">
                <wp:simplePos x="0" y="0"/>
                <wp:positionH relativeFrom="margin">
                  <wp:posOffset>1718945</wp:posOffset>
                </wp:positionH>
                <wp:positionV relativeFrom="paragraph">
                  <wp:posOffset>4973320</wp:posOffset>
                </wp:positionV>
                <wp:extent cx="1943735" cy="539750"/>
                <wp:effectExtent l="0" t="0" r="18415" b="12700"/>
                <wp:wrapNone/>
                <wp:docPr id="6" name="テキスト ボックス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735" cy="539750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AB2A2AB" w14:textId="77777777" w:rsidR="005B4569" w:rsidRPr="00947853" w:rsidRDefault="00F05A6A" w:rsidP="00617E7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COV</w:t>
                            </w:r>
                            <w:r w:rsidR="00DB78AF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617E7A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(Baseline laboratory data)</w:t>
                            </w:r>
                          </w:p>
                          <w:p w14:paraId="32177DEC" w14:textId="77777777" w:rsidR="005B4569" w:rsidRPr="00947853" w:rsidRDefault="00F05A6A" w:rsidP="005B45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Days [-90, +90]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6"/>
                                <w:szCs w:val="21"/>
                                <w:vertAlign w:val="superscript"/>
                              </w:rPr>
                              <w:t xml:space="preserve"> 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position w:val="6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323F72" id="_x0000_s1028" type="#_x0000_t202" style="position:absolute;left:0;text-align:left;margin-left:135.35pt;margin-top:391.6pt;width:153.05pt;height:42.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" fillcolor="#5a5a5a [2109]" strokecolor="white [3212]">
                <v:textbox>
                  <w:txbxContent>
                    <w:p w14:paraId="7AB2A2AB" w14:textId="77777777" w:rsidR="005B4569" w:rsidRPr="00947853" w:rsidRDefault="00F05A6A" w:rsidP="00617E7A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COV</w:t>
                      </w:r>
                      <w:r w:rsidR="00DB78AF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617E7A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(Baseline laboratory data)</w:t>
                      </w:r>
                    </w:p>
                    <w:p w14:paraId="32177DEC" w14:textId="77777777" w:rsidR="005B4569" w:rsidRPr="00947853" w:rsidRDefault="00F05A6A" w:rsidP="005B4569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Days [-90, +90]</w:t>
                      </w:r>
                      <w:r w:rsidRPr="009478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6"/>
                          <w:szCs w:val="21"/>
                          <w:vertAlign w:val="superscript"/>
                        </w:rPr>
                        <w:t xml:space="preserve"> 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position w:val="6"/>
                          <w:szCs w:val="21"/>
                          <w:vertAlign w:val="superscript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B78AF" w:rsidRPr="00947853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499BD8E" wp14:editId="7909E206">
                <wp:simplePos x="0" y="0"/>
                <wp:positionH relativeFrom="margin">
                  <wp:posOffset>2652395</wp:posOffset>
                </wp:positionH>
                <wp:positionV relativeFrom="paragraph">
                  <wp:posOffset>4450715</wp:posOffset>
                </wp:positionV>
                <wp:extent cx="88900" cy="418465"/>
                <wp:effectExtent l="0" t="0" r="6350" b="635"/>
                <wp:wrapNone/>
                <wp:docPr id="1243064784" name="テキスト ボックス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88900" cy="41846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ln>
                          <a:noFill/>
                        </a:ln>
                      </wps:spPr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テキスト ボックス 282" o:spid="_x0000_s1028" type="#_x0000_t202" style="width:7pt;height:32.95pt;margin-top:350.45pt;margin-left:208.85pt;flip:x;mso-position-horizontal-relative:margin;mso-width-percent:0;mso-width-relative:margin;mso-wrap-distance-bottom:0;mso-wrap-distance-left:9pt;mso-wrap-distance-right:9pt;mso-wrap-distance-top:0;mso-wrap-style:square;position:absolute;v-text-anchor:top;visibility:visible;z-index:251694080" fillcolor="#595959" stroked="f">
                <w10:wrap anchorx="margin"/>
              </v:shape>
            </w:pict>
          </mc:Fallback>
        </mc:AlternateContent>
      </w:r>
      <w:r w:rsidR="00DB78AF" w:rsidRPr="00947853"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B310089" wp14:editId="71EE4116">
                <wp:simplePos x="0" y="0"/>
                <wp:positionH relativeFrom="margin">
                  <wp:posOffset>776605</wp:posOffset>
                </wp:positionH>
                <wp:positionV relativeFrom="paragraph">
                  <wp:posOffset>4393565</wp:posOffset>
                </wp:positionV>
                <wp:extent cx="1800000" cy="540000"/>
                <wp:effectExtent l="0" t="0" r="10160" b="12700"/>
                <wp:wrapNone/>
                <wp:docPr id="15" name="テキスト ボックス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000" cy="540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B31EAD8" w14:textId="77777777" w:rsidR="005B4569" w:rsidRPr="00947853" w:rsidRDefault="00F05A6A" w:rsidP="0034077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V</w:t>
                            </w:r>
                            <w:r w:rsidR="00DB78AF" w:rsidRPr="009478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="00340774" w:rsidRPr="009478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Age, sex, hospital bed)</w:t>
                            </w:r>
                          </w:p>
                          <w:p w14:paraId="750B435F" w14:textId="77777777" w:rsidR="005B4569" w:rsidRPr="00947853" w:rsidRDefault="00F05A6A" w:rsidP="005B45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Days [-0, +0]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310089" id="テキスト ボックス 294" o:spid="_x0000_s1029" type="#_x0000_t202" style="position:absolute;left:0;text-align:left;margin-left:61.15pt;margin-top:345.95pt;width:141.75pt;height:42.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" filled="f" strokecolor="black [3213]" strokeweight="1pt">
                <v:textbox>
                  <w:txbxContent>
                    <w:p w14:paraId="6B31EAD8" w14:textId="77777777" w:rsidR="005B4569" w:rsidRPr="00947853" w:rsidRDefault="00F05A6A" w:rsidP="0034077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V</w:t>
                      </w:r>
                      <w:r w:rsidR="00DB78AF" w:rsidRPr="009478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="00340774" w:rsidRPr="009478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9478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(Age, sex, hospital bed)</w:t>
                      </w:r>
                    </w:p>
                    <w:p w14:paraId="750B435F" w14:textId="77777777" w:rsidR="005B4569" w:rsidRPr="00947853" w:rsidRDefault="00F05A6A" w:rsidP="005B456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Days [-0, +0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B3E03" w:rsidRPr="00947853">
        <w:rPr>
          <w:rFonts w:ascii="Times New Roman" w:eastAsia="Times New Roman" w:hAnsi="Times New Roman" w:cs="Times New Roman"/>
          <w:b/>
          <w:bCs/>
          <w:noProof/>
          <w:color w:val="0D0D0D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43E778" wp14:editId="3413D7D0">
                <wp:simplePos x="0" y="0"/>
                <wp:positionH relativeFrom="margin">
                  <wp:align>center</wp:align>
                </wp:positionH>
                <wp:positionV relativeFrom="paragraph">
                  <wp:posOffset>348615</wp:posOffset>
                </wp:positionV>
                <wp:extent cx="1619885" cy="539750"/>
                <wp:effectExtent l="19050" t="19050" r="18415" b="12700"/>
                <wp:wrapTopAndBottom/>
                <wp:docPr id="1" name="テキスト ボックス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885" cy="5397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724DF8D" w14:textId="77777777" w:rsidR="005B4569" w:rsidRPr="00947853" w:rsidRDefault="00F05A6A" w:rsidP="005B45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kern w:val="24"/>
                                <w:szCs w:val="21"/>
                              </w:rPr>
                              <w:t>Day0 Cohort entry date</w:t>
                            </w:r>
                          </w:p>
                          <w:p w14:paraId="1CA0E7BC" w14:textId="77777777" w:rsidR="005B4569" w:rsidRPr="00947853" w:rsidRDefault="00F05A6A" w:rsidP="005B45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kern w:val="24"/>
                                <w:szCs w:val="21"/>
                              </w:rPr>
                              <w:t>(IgAN diagnosis)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43E778" id="テキスト ボックス 272" o:spid="_x0000_s1030" type="#_x0000_t202" style="position:absolute;left:0;text-align:left;margin-left:0;margin-top:27.45pt;width:127.55pt;height:42.5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" filled="f" strokecolor="windowText" strokeweight="2.25pt">
                <v:textbox>
                  <w:txbxContent>
                    <w:p w14:paraId="3724DF8D" w14:textId="77777777" w:rsidR="005B4569" w:rsidRPr="00947853" w:rsidRDefault="00F05A6A" w:rsidP="005B4569">
                      <w:pPr>
                        <w:jc w:val="center"/>
                        <w:rPr>
                          <w:rFonts w:ascii="Times New Roman" w:hAnsi="Times New Roman" w:cs="Times New Roman"/>
                          <w:color w:val="0D0D0D" w:themeColor="text1" w:themeTint="F2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0D0D0D" w:themeColor="text1" w:themeTint="F2"/>
                          <w:kern w:val="24"/>
                          <w:szCs w:val="21"/>
                        </w:rPr>
                        <w:t>Day0 Cohort entry date</w:t>
                      </w:r>
                    </w:p>
                    <w:p w14:paraId="1CA0E7BC" w14:textId="77777777" w:rsidR="005B4569" w:rsidRPr="00947853" w:rsidRDefault="00F05A6A" w:rsidP="005B4569">
                      <w:pPr>
                        <w:jc w:val="center"/>
                        <w:rPr>
                          <w:rFonts w:ascii="Times New Roman" w:hAnsi="Times New Roman" w:cs="Times New Roman"/>
                          <w:color w:val="0D0D0D" w:themeColor="text1" w:themeTint="F2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0D0D0D" w:themeColor="text1" w:themeTint="F2"/>
                          <w:kern w:val="24"/>
                          <w:szCs w:val="21"/>
                        </w:rPr>
                        <w:t>(IgAN diagnosis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684647" w:rsidRPr="00947853">
        <w:rPr>
          <w:rFonts w:ascii="Times New Roman" w:eastAsia="Times New Roman" w:hAnsi="Times New Roman" w:cs="Times New Roman"/>
          <w:b/>
          <w:bCs/>
          <w:noProof/>
          <w:color w:val="FFFFFF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84B0BA5" wp14:editId="720AA4E9">
                <wp:simplePos x="0" y="0"/>
                <wp:positionH relativeFrom="margin">
                  <wp:posOffset>3876040</wp:posOffset>
                </wp:positionH>
                <wp:positionV relativeFrom="paragraph">
                  <wp:posOffset>6672580</wp:posOffset>
                </wp:positionV>
                <wp:extent cx="1368000" cy="540000"/>
                <wp:effectExtent l="0" t="0" r="22860" b="12700"/>
                <wp:wrapNone/>
                <wp:docPr id="4" name="テキスト ボックス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8000" cy="540000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C29557C" w14:textId="6F1210AD" w:rsidR="005B4569" w:rsidRPr="00947853" w:rsidRDefault="00F05A6A" w:rsidP="005B45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Follow</w:t>
                            </w:r>
                            <w:r w:rsidR="00020D6D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-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up window</w:t>
                            </w:r>
                          </w:p>
                          <w:p w14:paraId="58C175CC" w14:textId="77777777" w:rsidR="005B4569" w:rsidRPr="00947853" w:rsidRDefault="00F05A6A" w:rsidP="005B45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Days [+366, Censor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  <w:vertAlign w:val="superscript"/>
                              </w:rPr>
                              <w:t>d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]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4B0BA5" id="テキスト ボックス 299" o:spid="_x0000_s1031" type="#_x0000_t202" style="position:absolute;left:0;text-align:left;margin-left:305.2pt;margin-top:525.4pt;width:107.7pt;height:42.5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" fillcolor="#5a5a5a [2109]" strokecolor="white [3212]">
                <v:textbox>
                  <w:txbxContent>
                    <w:p w14:paraId="7C29557C" w14:textId="6F1210AD" w:rsidR="005B4569" w:rsidRPr="00947853" w:rsidRDefault="00F05A6A" w:rsidP="005B4569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Follow</w:t>
                      </w:r>
                      <w:r w:rsidR="00020D6D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-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up window</w:t>
                      </w:r>
                    </w:p>
                    <w:p w14:paraId="58C175CC" w14:textId="77777777" w:rsidR="005B4569" w:rsidRPr="00947853" w:rsidRDefault="00F05A6A" w:rsidP="005B4569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Days [+366, Censor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  <w:vertAlign w:val="superscript"/>
                        </w:rPr>
                        <w:t>d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470D5" w:rsidRPr="00947853">
        <w:rPr>
          <w:rFonts w:ascii="Times New Roman" w:eastAsia="Times New Roman" w:hAnsi="Times New Roman" w:cs="Times New Roman"/>
          <w:b/>
          <w:bCs/>
          <w:noProof/>
          <w:color w:val="FFFFFF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D65751C" wp14:editId="584A6D64">
                <wp:simplePos x="0" y="0"/>
                <wp:positionH relativeFrom="column">
                  <wp:posOffset>2667000</wp:posOffset>
                </wp:positionH>
                <wp:positionV relativeFrom="paragraph">
                  <wp:posOffset>3805555</wp:posOffset>
                </wp:positionV>
                <wp:extent cx="1619885" cy="539750"/>
                <wp:effectExtent l="0" t="0" r="18415" b="12700"/>
                <wp:wrapNone/>
                <wp:docPr id="8" name="テキスト ボックス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885" cy="539750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7931387" w14:textId="77777777" w:rsidR="005B4569" w:rsidRPr="00947853" w:rsidRDefault="00F05A6A" w:rsidP="0069682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EXPO</w:t>
                            </w:r>
                            <w:r w:rsidR="0069682E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="0069682E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Tonsillectomy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 xml:space="preserve"> data)</w:t>
                            </w:r>
                          </w:p>
                          <w:p w14:paraId="3060DCF0" w14:textId="77777777" w:rsidR="005B4569" w:rsidRPr="00947853" w:rsidRDefault="00F05A6A" w:rsidP="005B45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Days [+0, +365]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65751C" id="テキスト ボックス 297" o:spid="_x0000_s1032" type="#_x0000_t202" style="position:absolute;left:0;text-align:left;margin-left:210pt;margin-top:299.65pt;width:127.55pt;height:42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" fillcolor="#5a5a5a [2109]" strokecolor="white [3212]">
                <v:textbox>
                  <w:txbxContent>
                    <w:p w14:paraId="07931387" w14:textId="77777777" w:rsidR="005B4569" w:rsidRPr="00947853" w:rsidRDefault="00F05A6A" w:rsidP="0069682E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EXPO</w:t>
                      </w:r>
                      <w:r w:rsidR="0069682E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(</w:t>
                      </w:r>
                      <w:r w:rsidR="0069682E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Tonsillectomy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 xml:space="preserve"> data)</w:t>
                      </w:r>
                    </w:p>
                    <w:p w14:paraId="3060DCF0" w14:textId="77777777" w:rsidR="005B4569" w:rsidRPr="00947853" w:rsidRDefault="00F05A6A" w:rsidP="005B4569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Days [+0, +365]</w:t>
                      </w:r>
                    </w:p>
                  </w:txbxContent>
                </v:textbox>
              </v:shape>
            </w:pict>
          </mc:Fallback>
        </mc:AlternateContent>
      </w:r>
      <w:r w:rsidR="00DA0427" w:rsidRPr="00947853">
        <w:rPr>
          <w:rFonts w:ascii="Times New Roman" w:eastAsia="Times New Roman" w:hAnsi="Times New Roman" w:cs="Times New Roman"/>
          <w:b/>
          <w:bCs/>
          <w:noProof/>
          <w:color w:val="FFFFFF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537456" wp14:editId="2EA2ED5F">
                <wp:simplePos x="0" y="0"/>
                <wp:positionH relativeFrom="column">
                  <wp:posOffset>281940</wp:posOffset>
                </wp:positionH>
                <wp:positionV relativeFrom="paragraph">
                  <wp:posOffset>3780790</wp:posOffset>
                </wp:positionV>
                <wp:extent cx="2340000" cy="540000"/>
                <wp:effectExtent l="0" t="0" r="22225" b="12700"/>
                <wp:wrapTopAndBottom/>
                <wp:docPr id="7" name="テキスト ボックス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0000" cy="540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ln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6E035345" w14:textId="77777777" w:rsidR="005B4569" w:rsidRPr="00947853" w:rsidRDefault="00F05A6A" w:rsidP="002A22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EXCL3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  <w:vertAlign w:val="superscript"/>
                              </w:rPr>
                              <w:t>c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 xml:space="preserve"> (</w:t>
                            </w:r>
                            <w:r w:rsidR="00EA792E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Tonsillectomy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 xml:space="preserve"> data)</w:t>
                            </w:r>
                          </w:p>
                          <w:p w14:paraId="109E6CD0" w14:textId="77777777" w:rsidR="005B4569" w:rsidRPr="00947853" w:rsidRDefault="00F05A6A" w:rsidP="005B45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Days [-∞, -1]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537456" id="テキスト ボックス 278" o:spid="_x0000_s1033" type="#_x0000_t202" style="position:absolute;left:0;text-align:left;margin-left:22.2pt;margin-top:297.7pt;width:184.25pt;height:4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" fillcolor="#595959" strokecolor="window">
                <v:textbox>
                  <w:txbxContent>
                    <w:p w14:paraId="6E035345" w14:textId="77777777" w:rsidR="005B4569" w:rsidRPr="00947853" w:rsidRDefault="00F05A6A" w:rsidP="002A22AA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EXCL3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  <w:vertAlign w:val="superscript"/>
                        </w:rPr>
                        <w:t>c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 xml:space="preserve"> (</w:t>
                      </w:r>
                      <w:r w:rsidR="00EA792E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Tonsillectomy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 xml:space="preserve"> data)</w:t>
                      </w:r>
                    </w:p>
                    <w:p w14:paraId="109E6CD0" w14:textId="77777777" w:rsidR="005B4569" w:rsidRPr="00947853" w:rsidRDefault="00F05A6A" w:rsidP="005B4569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Days [-∞, -1]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DA0427" w:rsidRPr="00947853">
        <w:rPr>
          <w:rFonts w:ascii="Times New Roman" w:eastAsia="Times New Roman" w:hAnsi="Times New Roman" w:cs="Times New Roman"/>
          <w:b/>
          <w:bCs/>
          <w:noProof/>
          <w:color w:val="FFFFFF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B791F18" wp14:editId="30AA9D6F">
                <wp:simplePos x="0" y="0"/>
                <wp:positionH relativeFrom="column">
                  <wp:posOffset>259715</wp:posOffset>
                </wp:positionH>
                <wp:positionV relativeFrom="paragraph">
                  <wp:posOffset>3269615</wp:posOffset>
                </wp:positionV>
                <wp:extent cx="3780000" cy="540000"/>
                <wp:effectExtent l="0" t="0" r="11430" b="12700"/>
                <wp:wrapTopAndBottom/>
                <wp:docPr id="3" name="テキスト ボックス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80000" cy="540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ln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26E26F7D" w14:textId="77777777" w:rsidR="005B4569" w:rsidRPr="00947853" w:rsidRDefault="00F05A6A" w:rsidP="00E16D4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EXCL2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  <w:vertAlign w:val="superscript"/>
                              </w:rPr>
                              <w:t xml:space="preserve">b </w:t>
                            </w:r>
                            <w:r w:rsidR="009B74EB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  <w:vertAlign w:val="superscript"/>
                              </w:rPr>
                              <w:t xml:space="preserve"> 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(</w:t>
                            </w:r>
                            <w:r w:rsidR="00E16D48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R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RT data</w:t>
                            </w:r>
                            <w:r w:rsidR="00494AD4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, 30% eGFR decline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)</w:t>
                            </w:r>
                          </w:p>
                          <w:p w14:paraId="57DBC375" w14:textId="77777777" w:rsidR="005B4569" w:rsidRPr="00947853" w:rsidRDefault="00F05A6A" w:rsidP="005B45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Days [-∞, +365], [+1, +365]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791F18" id="テキスト ボックス 280" o:spid="_x0000_s1034" type="#_x0000_t202" style="position:absolute;left:0;text-align:left;margin-left:20.45pt;margin-top:257.45pt;width:297.65pt;height:42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" fillcolor="#595959" strokecolor="window">
                <v:textbox>
                  <w:txbxContent>
                    <w:p w14:paraId="26E26F7D" w14:textId="77777777" w:rsidR="005B4569" w:rsidRPr="00947853" w:rsidRDefault="00F05A6A" w:rsidP="00E16D48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EXCL2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  <w:vertAlign w:val="superscript"/>
                        </w:rPr>
                        <w:t xml:space="preserve">b </w:t>
                      </w:r>
                      <w:r w:rsidR="009B74EB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  <w:vertAlign w:val="superscript"/>
                        </w:rPr>
                        <w:t xml:space="preserve"> 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(</w:t>
                      </w:r>
                      <w:r w:rsidR="00E16D48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R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RT data</w:t>
                      </w:r>
                      <w:r w:rsidR="00494AD4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, 30% eGFR decline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)</w:t>
                      </w:r>
                    </w:p>
                    <w:p w14:paraId="57DBC375" w14:textId="77777777" w:rsidR="005B4569" w:rsidRPr="00947853" w:rsidRDefault="00F05A6A" w:rsidP="005B4569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Days [-∞, +365], [+1, +365]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DA0427" w:rsidRPr="00947853">
        <w:rPr>
          <w:rFonts w:ascii="Times New Roman" w:eastAsia="Times New Roman" w:hAnsi="Times New Roman" w:cs="Times New Roman"/>
          <w:b/>
          <w:bCs/>
          <w:noProof/>
          <w:color w:val="FFFFFF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666A44" wp14:editId="20077C5C">
                <wp:simplePos x="0" y="0"/>
                <wp:positionH relativeFrom="margin">
                  <wp:posOffset>247650</wp:posOffset>
                </wp:positionH>
                <wp:positionV relativeFrom="paragraph">
                  <wp:posOffset>2708910</wp:posOffset>
                </wp:positionV>
                <wp:extent cx="2340000" cy="540000"/>
                <wp:effectExtent l="0" t="0" r="22225" b="12700"/>
                <wp:wrapTopAndBottom/>
                <wp:docPr id="9" name="テキスト ボックス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0000" cy="540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44CF14A" w14:textId="77777777" w:rsidR="005B4569" w:rsidRPr="00947853" w:rsidRDefault="00F05A6A" w:rsidP="008D47E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EXCL1</w:t>
                            </w:r>
                            <w:r w:rsidR="008D47EC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 xml:space="preserve"> 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(</w:t>
                            </w:r>
                            <w:r w:rsidR="00771B6E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IgA</w:t>
                            </w:r>
                            <w:r w:rsidR="00974CF1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V</w:t>
                            </w:r>
                            <w:r w:rsidR="00771B6E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 xml:space="preserve"> or </w:t>
                            </w:r>
                            <w:r w:rsidR="00974CF1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LN</w:t>
                            </w:r>
                            <w:r w:rsidR="00EA396C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, steroid or ISAs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)</w:t>
                            </w:r>
                          </w:p>
                          <w:p w14:paraId="46D198C5" w14:textId="77777777" w:rsidR="005B4569" w:rsidRPr="00947853" w:rsidRDefault="00F05A6A" w:rsidP="005B45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 xml:space="preserve">Days [-∞, </w:t>
                            </w:r>
                            <w:r w:rsidR="00C76686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-1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]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666A44" id="テキスト ボックス 277" o:spid="_x0000_s1035" type="#_x0000_t202" style="position:absolute;left:0;text-align:left;margin-left:19.5pt;margin-top:213.3pt;width:184.25pt;height:42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" fillcolor="#595959" strokecolor="white [3212]">
                <v:textbox>
                  <w:txbxContent>
                    <w:p w14:paraId="744CF14A" w14:textId="77777777" w:rsidR="005B4569" w:rsidRPr="00947853" w:rsidRDefault="00F05A6A" w:rsidP="008D47EC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EXCL1</w:t>
                      </w:r>
                      <w:r w:rsidR="008D47EC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 xml:space="preserve"> 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(</w:t>
                      </w:r>
                      <w:r w:rsidR="00771B6E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IgA</w:t>
                      </w:r>
                      <w:r w:rsidR="00974CF1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V</w:t>
                      </w:r>
                      <w:r w:rsidR="00771B6E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 xml:space="preserve"> or </w:t>
                      </w:r>
                      <w:r w:rsidR="00974CF1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LN</w:t>
                      </w:r>
                      <w:r w:rsidR="00EA396C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, steroid or ISAs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)</w:t>
                      </w:r>
                    </w:p>
                    <w:p w14:paraId="46D198C5" w14:textId="77777777" w:rsidR="005B4569" w:rsidRPr="00947853" w:rsidRDefault="00F05A6A" w:rsidP="005B4569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 xml:space="preserve">Days [-∞, </w:t>
                      </w:r>
                      <w:r w:rsidR="00C76686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-1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]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8D47EC" w:rsidRPr="00947853"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A3A9E1A" wp14:editId="15D02CA1">
                <wp:simplePos x="0" y="0"/>
                <wp:positionH relativeFrom="column">
                  <wp:posOffset>1278890</wp:posOffset>
                </wp:positionH>
                <wp:positionV relativeFrom="paragraph">
                  <wp:posOffset>2136775</wp:posOffset>
                </wp:positionV>
                <wp:extent cx="1296000" cy="540000"/>
                <wp:effectExtent l="0" t="0" r="19050" b="12700"/>
                <wp:wrapTopAndBottom/>
                <wp:docPr id="2" name="テキスト ボックス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6000" cy="540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4955190" w14:textId="77777777" w:rsidR="005B4569" w:rsidRPr="00947853" w:rsidRDefault="00F05A6A" w:rsidP="005B45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INCL3 (Age ≥</w:t>
                            </w:r>
                            <w:r w:rsidR="008D47EC" w:rsidRPr="009478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18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)</w:t>
                            </w:r>
                          </w:p>
                          <w:p w14:paraId="7F66D5AE" w14:textId="77777777" w:rsidR="005B4569" w:rsidRPr="00947853" w:rsidRDefault="00F05A6A" w:rsidP="005B45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Days [-0, +0]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3A9E1A" id="テキスト ボックス 281" o:spid="_x0000_s1036" type="#_x0000_t202" style="position:absolute;left:0;text-align:left;margin-left:100.7pt;margin-top:168.25pt;width:102.05pt;height:42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" filled="f" strokecolor="black [3213]" strokeweight="1pt">
                <v:textbox>
                  <w:txbxContent>
                    <w:p w14:paraId="54955190" w14:textId="77777777" w:rsidR="005B4569" w:rsidRPr="00947853" w:rsidRDefault="00F05A6A" w:rsidP="005B456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INCL3 (Age ≥</w:t>
                      </w:r>
                      <w:r w:rsidR="008D47EC" w:rsidRPr="009478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18</w:t>
                      </w:r>
                      <w:r w:rsidRPr="009478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)</w:t>
                      </w:r>
                    </w:p>
                    <w:p w14:paraId="7F66D5AE" w14:textId="77777777" w:rsidR="005B4569" w:rsidRPr="00947853" w:rsidRDefault="00F05A6A" w:rsidP="005B456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Days [-0, +0]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D47EC" w:rsidRPr="00947853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E4CE684" wp14:editId="1734417A">
                <wp:simplePos x="0" y="0"/>
                <wp:positionH relativeFrom="margin">
                  <wp:align>center</wp:align>
                </wp:positionH>
                <wp:positionV relativeFrom="paragraph">
                  <wp:posOffset>2206625</wp:posOffset>
                </wp:positionV>
                <wp:extent cx="88900" cy="418465"/>
                <wp:effectExtent l="0" t="0" r="6350" b="635"/>
                <wp:wrapNone/>
                <wp:docPr id="14" name="テキスト ボックス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88900" cy="41846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ln>
                          <a:noFill/>
                        </a:ln>
                      </wps:spPr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テキスト ボックス 282" o:spid="_x0000_s1037" type="#_x0000_t202" style="width:7pt;height:32.95pt;margin-top:173.75pt;margin-left:0;flip:x;mso-position-horizontal:center;mso-position-horizontal-relative:margin;mso-width-percent:0;mso-width-relative:margin;mso-wrap-distance-bottom:0;mso-wrap-distance-left:9pt;mso-wrap-distance-right:9pt;mso-wrap-distance-top:0;mso-wrap-style:square;position:absolute;v-text-anchor:top;visibility:visible;z-index:251679744" fillcolor="#595959" stroked="f">
                <w10:wrap anchorx="margin"/>
              </v:shape>
            </w:pict>
          </mc:Fallback>
        </mc:AlternateContent>
      </w:r>
      <w:r w:rsidR="001E640C" w:rsidRPr="00947853">
        <w:rPr>
          <w:rFonts w:ascii="Times New Roman" w:eastAsia="Times New Roman" w:hAnsi="Times New Roman" w:cs="Times New Roman"/>
          <w:b/>
          <w:bCs/>
          <w:noProof/>
          <w:color w:val="FFFFFF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C0B1F9" wp14:editId="5D787054">
                <wp:simplePos x="0" y="0"/>
                <wp:positionH relativeFrom="column">
                  <wp:posOffset>2694305</wp:posOffset>
                </wp:positionH>
                <wp:positionV relativeFrom="paragraph">
                  <wp:posOffset>1001395</wp:posOffset>
                </wp:positionV>
                <wp:extent cx="1620000" cy="540000"/>
                <wp:effectExtent l="0" t="0" r="18415" b="12700"/>
                <wp:wrapTopAndBottom/>
                <wp:docPr id="10" name="テキスト ボックス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0000" cy="540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2CAFC6F" w14:textId="77777777" w:rsidR="005B4569" w:rsidRPr="00947853" w:rsidRDefault="00F05A6A" w:rsidP="00CF2E3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INCL</w:t>
                            </w:r>
                            <w:r w:rsidR="00956A12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1</w:t>
                            </w:r>
                            <w:r w:rsidR="00CF2E3D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 xml:space="preserve"> 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(</w:t>
                            </w:r>
                            <w:r w:rsidR="00CF2E3D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S</w:t>
                            </w:r>
                            <w:r w:rsidR="00672B0D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teroid</w:t>
                            </w:r>
                            <w:r w:rsidR="00CF2E3D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 xml:space="preserve"> pulse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)</w:t>
                            </w:r>
                          </w:p>
                          <w:p w14:paraId="3042EA7E" w14:textId="77777777" w:rsidR="005B4569" w:rsidRPr="00947853" w:rsidRDefault="00F05A6A" w:rsidP="005B45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Days [</w:t>
                            </w:r>
                            <w:r w:rsidR="00956A12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+0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, +</w:t>
                            </w:r>
                            <w:r w:rsidR="00956A12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365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]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C0B1F9" id="テキスト ボックス 276" o:spid="_x0000_s1037" type="#_x0000_t202" style="position:absolute;left:0;text-align:left;margin-left:212.15pt;margin-top:78.85pt;width:127.55pt;height:4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" fillcolor="#595959" strokecolor="white [3212]">
                <v:textbox>
                  <w:txbxContent>
                    <w:p w14:paraId="32CAFC6F" w14:textId="77777777" w:rsidR="005B4569" w:rsidRPr="00947853" w:rsidRDefault="00F05A6A" w:rsidP="00CF2E3D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INCL</w:t>
                      </w:r>
                      <w:r w:rsidR="00956A12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1</w:t>
                      </w:r>
                      <w:r w:rsidR="00CF2E3D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 xml:space="preserve"> 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(</w:t>
                      </w:r>
                      <w:r w:rsidR="00CF2E3D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S</w:t>
                      </w:r>
                      <w:r w:rsidR="00672B0D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teroid</w:t>
                      </w:r>
                      <w:r w:rsidR="00CF2E3D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 xml:space="preserve"> pulse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)</w:t>
                      </w:r>
                    </w:p>
                    <w:p w14:paraId="3042EA7E" w14:textId="77777777" w:rsidR="005B4569" w:rsidRPr="00947853" w:rsidRDefault="00F05A6A" w:rsidP="005B4569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Days [</w:t>
                      </w:r>
                      <w:r w:rsidR="00956A12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+0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, +</w:t>
                      </w:r>
                      <w:r w:rsidR="00956A12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365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]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1E640C" w:rsidRPr="00947853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7A1C4E" wp14:editId="179CDBB8">
                <wp:simplePos x="0" y="0"/>
                <wp:positionH relativeFrom="margin">
                  <wp:align>center</wp:align>
                </wp:positionH>
                <wp:positionV relativeFrom="paragraph">
                  <wp:posOffset>4132580</wp:posOffset>
                </wp:positionV>
                <wp:extent cx="6532245" cy="257810"/>
                <wp:effectExtent l="13018" t="6032" r="33972" b="33973"/>
                <wp:wrapTopAndBottom/>
                <wp:docPr id="16" name="矢印: 右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 rot="5400000">
                          <a:off x="0" y="0"/>
                          <a:ext cx="6532245" cy="257810"/>
                        </a:xfrm>
                        <a:prstGeom prst="rightArrow">
                          <a:avLst/>
                        </a:prstGeom>
                        <a:solidFill>
                          <a:srgbClr val="E7E6E6">
                            <a:lumMod val="75000"/>
                          </a:srgbClr>
                        </a:solidFill>
                        <a:ln w="12700">
                          <a:solidFill>
                            <a:srgbClr val="E7E6E6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矢印: 右 271" o:spid="_x0000_s1039" type="#_x0000_t13" style="width:514.35pt;height:20.3pt;margin-top:325.4pt;margin-left:0;mso-position-horizontal:center;mso-position-horizontal-relative:margin;mso-width-percent:0;mso-width-relative:margin;mso-wrap-distance-bottom:0;mso-wrap-distance-left:9pt;mso-wrap-distance-right:9pt;mso-wrap-distance-top:0;mso-wrap-style:square;position:absolute;rotation:90;v-text-anchor:middle;visibility:visible;z-index:251663360" adj="21174" fillcolor="#afabab" strokecolor="#afabab" strokeweight="1pt">
                <w10:wrap type="topAndBottom"/>
              </v:shape>
            </w:pict>
          </mc:Fallback>
        </mc:AlternateContent>
      </w:r>
      <w:r w:rsidR="001E640C" w:rsidRPr="00947853">
        <w:rPr>
          <w:rFonts w:ascii="Times New Roman" w:eastAsia="Times New Roman" w:hAnsi="Times New Roman" w:cs="Times New Roman"/>
          <w:b/>
          <w:bCs/>
          <w:noProof/>
          <w:color w:val="FFFFFF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A5CD39" wp14:editId="2EBF0A6E">
                <wp:simplePos x="0" y="0"/>
                <wp:positionH relativeFrom="margin">
                  <wp:align>center</wp:align>
                </wp:positionH>
                <wp:positionV relativeFrom="paragraph">
                  <wp:posOffset>1560830</wp:posOffset>
                </wp:positionV>
                <wp:extent cx="1620000" cy="540000"/>
                <wp:effectExtent l="0" t="0" r="18415" b="12700"/>
                <wp:wrapTopAndBottom/>
                <wp:docPr id="5" name="テキスト ボックス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0000" cy="54000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E6F2420" w14:textId="77777777" w:rsidR="005B4569" w:rsidRPr="00947853" w:rsidRDefault="00F05A6A" w:rsidP="005B45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INCL2 (</w:t>
                            </w:r>
                            <w:r w:rsidR="00BA7E96"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Index eGFR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>)</w:t>
                            </w:r>
                          </w:p>
                          <w:p w14:paraId="48C9B8DD" w14:textId="77777777" w:rsidR="005B4569" w:rsidRPr="00947853" w:rsidRDefault="00F05A6A" w:rsidP="005B45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</w:pP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szCs w:val="21"/>
                              </w:rPr>
                              <w:t xml:space="preserve">Days [-90, +90] </w:t>
                            </w:r>
                            <w:r w:rsidRPr="00947853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kern w:val="24"/>
                                <w:position w:val="6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A5CD39" id="テキスト ボックス 279" o:spid="_x0000_s1038" type="#_x0000_t202" style="position:absolute;left:0;text-align:left;margin-left:0;margin-top:122.9pt;width:127.55pt;height:42.5pt;z-index:2516725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" fillcolor="#595959" strokecolor="white [3212]">
                <v:textbox>
                  <w:txbxContent>
                    <w:p w14:paraId="3E6F2420" w14:textId="77777777" w:rsidR="005B4569" w:rsidRPr="00947853" w:rsidRDefault="00F05A6A" w:rsidP="005B4569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INCL2 (</w:t>
                      </w:r>
                      <w:r w:rsidR="00BA7E96"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Index eGFR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>)</w:t>
                      </w:r>
                    </w:p>
                    <w:p w14:paraId="48C9B8DD" w14:textId="77777777" w:rsidR="005B4569" w:rsidRPr="00947853" w:rsidRDefault="00F05A6A" w:rsidP="005B4569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</w:pP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szCs w:val="21"/>
                        </w:rPr>
                        <w:t xml:space="preserve">Days [-90, +90] </w:t>
                      </w:r>
                      <w:r w:rsidRPr="00947853">
                        <w:rPr>
                          <w:rFonts w:ascii="Times New Roman" w:hAnsi="Times New Roman" w:cs="Times New Roman"/>
                          <w:color w:val="FFFFFF" w:themeColor="background1"/>
                          <w:kern w:val="24"/>
                          <w:position w:val="6"/>
                          <w:szCs w:val="21"/>
                          <w:vertAlign w:val="superscript"/>
                        </w:rPr>
                        <w:t>a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43104E" w:rsidRPr="00947853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 w:rsidR="00582289" w:rsidRPr="0094785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igure</w:t>
      </w:r>
      <w:r w:rsidR="004957BA" w:rsidRPr="0094785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582289" w:rsidRPr="00947853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="004957BA" w:rsidRPr="00947853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1C419D" w:rsidRPr="0094785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4957BA" w:rsidRPr="00947853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1C419D" w:rsidRPr="00947853">
        <w:rPr>
          <w:rFonts w:ascii="Times New Roman" w:hAnsi="Times New Roman" w:cs="Times New Roman"/>
          <w:sz w:val="20"/>
          <w:szCs w:val="20"/>
          <w:lang w:val="en-GB"/>
        </w:rPr>
        <w:t xml:space="preserve">ime window </w:t>
      </w:r>
      <w:r w:rsidR="004957BA" w:rsidRPr="00947853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1C419D" w:rsidRPr="00947853">
        <w:rPr>
          <w:rFonts w:ascii="Times New Roman" w:hAnsi="Times New Roman" w:cs="Times New Roman"/>
          <w:sz w:val="20"/>
          <w:szCs w:val="20"/>
          <w:lang w:val="en-GB"/>
        </w:rPr>
        <w:t>this study</w:t>
      </w:r>
    </w:p>
    <w:p w14:paraId="5608D1E3" w14:textId="16D14344" w:rsidR="005B4569" w:rsidRPr="00947853" w:rsidRDefault="00F05A6A" w:rsidP="005B4569">
      <w:pPr>
        <w:widowControl/>
        <w:jc w:val="left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47853"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FFE836" wp14:editId="017C600C">
                <wp:simplePos x="0" y="0"/>
                <wp:positionH relativeFrom="column">
                  <wp:posOffset>2536384</wp:posOffset>
                </wp:positionH>
                <wp:positionV relativeFrom="paragraph">
                  <wp:posOffset>1134735</wp:posOffset>
                </wp:positionV>
                <wp:extent cx="104349" cy="228049"/>
                <wp:effectExtent l="0" t="0" r="0" b="0"/>
                <wp:wrapTopAndBottom/>
                <wp:docPr id="18" name="テキスト ボックス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104349" cy="228049"/>
                        </a:xfrm>
                        <a:prstGeom prst="rect">
                          <a:avLst/>
                        </a:prstGeom>
                        <a:noFill/>
                      </wps:spPr>
                      <wps:bodyPr wrap="square"/>
                    </wps:wsp>
                  </a:graphicData>
                </a:graphic>
              </wp:anchor>
            </w:drawing>
          </mc:Choice>
          <mc:Fallback>
            <w:pict>
              <v:shape id="テキスト ボックス 273" o:spid="_x0000_s1041" type="#_x0000_t202" style="width:8.2pt;height:17.95pt;margin-top:89.35pt;margin-left:199.7pt;mso-wrap-distance-bottom:0;mso-wrap-distance-left:9pt;mso-wrap-distance-right:9pt;mso-wrap-distance-top:0;mso-wrap-style:square;position:absolute;v-text-anchor:top;visibility:visible;z-index:251665408" filled="f" stroked="f">
                <w10:wrap type="topAndBottom"/>
              </v:shape>
            </w:pict>
          </mc:Fallback>
        </mc:AlternateContent>
      </w:r>
      <w:r w:rsidRPr="00947853"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B7D6CBA" wp14:editId="35C0D02C">
                <wp:simplePos x="0" y="0"/>
                <wp:positionH relativeFrom="column">
                  <wp:posOffset>-51290</wp:posOffset>
                </wp:positionH>
                <wp:positionV relativeFrom="paragraph">
                  <wp:posOffset>7312867</wp:posOffset>
                </wp:positionV>
                <wp:extent cx="5697219" cy="136886"/>
                <wp:effectExtent l="0" t="19050" r="37465" b="34925"/>
                <wp:wrapTopAndBottom/>
                <wp:docPr id="19" name="矢印: 右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5697219" cy="136886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shape id="矢印: 右 266" o:spid="_x0000_s1042" type="#_x0000_t13" style="width:448.6pt;height:10.8pt;margin-top:575.8pt;margin-left:-4.05pt;mso-wrap-distance-bottom:0;mso-wrap-distance-left:9pt;mso-wrap-distance-right:9pt;mso-wrap-distance-top:0;mso-wrap-style:square;position:absolute;v-text-anchor:middle;visibility:visible;z-index:251659264" adj="21341" fillcolor="black" strokecolor="black" strokeweight="1pt">
                <w10:wrap type="topAndBottom"/>
              </v:shape>
            </w:pict>
          </mc:Fallback>
        </mc:AlternateContent>
      </w:r>
      <w:r w:rsidRPr="00947853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0FEFA98" wp14:editId="10E069D8">
                <wp:simplePos x="0" y="0"/>
                <wp:positionH relativeFrom="column">
                  <wp:posOffset>5029200</wp:posOffset>
                </wp:positionH>
                <wp:positionV relativeFrom="paragraph">
                  <wp:posOffset>7412741</wp:posOffset>
                </wp:positionV>
                <wp:extent cx="464713" cy="244465"/>
                <wp:effectExtent l="0" t="0" r="0" b="0"/>
                <wp:wrapNone/>
                <wp:docPr id="20" name="テキスト ボックス 3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4713" cy="2444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1B55161" w14:textId="77777777" w:rsidR="005B4569" w:rsidRPr="00684647" w:rsidRDefault="00F05A6A" w:rsidP="005B4569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 w:rsidRPr="00684647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Cs w:val="21"/>
                              </w:rPr>
                              <w:t>Time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FEFA98" id="テキスト ボックス 301" o:spid="_x0000_s1039" type="#_x0000_t202" style="position:absolute;margin-left:396pt;margin-top:583.7pt;width:36.6pt;height:19.25pt;z-index:2516910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" filled="f" stroked="f">
                <v:textbox style="mso-fit-shape-to-text:t">
                  <w:txbxContent>
                    <w:p w14:paraId="31B55161" w14:textId="77777777" w:rsidR="005B4569" w:rsidRPr="00684647" w:rsidRDefault="00F05A6A" w:rsidP="005B4569">
                      <w:pPr>
                        <w:rPr>
                          <w:rFonts w:ascii="Calibri" w:hAnsi="Calibri" w:cs="Calibri"/>
                          <w:color w:val="000000" w:themeColor="text1"/>
                          <w:kern w:val="24"/>
                          <w:szCs w:val="21"/>
                        </w:rPr>
                      </w:pPr>
                      <w:r w:rsidRPr="00684647">
                        <w:rPr>
                          <w:rFonts w:ascii="Calibri" w:hAnsi="Calibri" w:cs="Calibri"/>
                          <w:color w:val="000000" w:themeColor="text1"/>
                          <w:kern w:val="24"/>
                          <w:szCs w:val="21"/>
                        </w:rPr>
                        <w:t>Time</w:t>
                      </w:r>
                    </w:p>
                  </w:txbxContent>
                </v:textbox>
              </v:shape>
            </w:pict>
          </mc:Fallback>
        </mc:AlternateContent>
      </w:r>
    </w:p>
    <w:p w14:paraId="1C00F412" w14:textId="36BBA70D" w:rsidR="00684647" w:rsidRPr="00947853" w:rsidRDefault="00F05A6A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947853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29FE008" w14:textId="2E6D4A4F" w:rsidR="00DB36B9" w:rsidRPr="00947853" w:rsidRDefault="00F05A6A" w:rsidP="000265D7">
      <w:pPr>
        <w:widowControl/>
        <w:jc w:val="left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47853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lastRenderedPageBreak/>
        <w:t>a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ata closest to the </w:t>
      </w:r>
      <w:r w:rsidR="00BA287A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cohort entry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ate for multiple data points</w:t>
      </w:r>
    </w:p>
    <w:p w14:paraId="2A627477" w14:textId="77777777" w:rsidR="00DB36B9" w:rsidRPr="00947853" w:rsidRDefault="00F05A6A" w:rsidP="000265D7">
      <w:pPr>
        <w:widowControl/>
        <w:jc w:val="left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47853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Wash-out window for the outcome</w:t>
      </w:r>
    </w:p>
    <w:p w14:paraId="1E1ABFBE" w14:textId="77777777" w:rsidR="00DB36B9" w:rsidRPr="00947853" w:rsidRDefault="00F05A6A" w:rsidP="000265D7">
      <w:pPr>
        <w:widowControl/>
        <w:jc w:val="left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47853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Washout window for exposure</w:t>
      </w:r>
    </w:p>
    <w:p w14:paraId="033A8C95" w14:textId="3112F01A" w:rsidR="00DB36B9" w:rsidRPr="00947853" w:rsidRDefault="00F05A6A" w:rsidP="000265D7">
      <w:pPr>
        <w:widowControl/>
        <w:jc w:val="left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47853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 xml:space="preserve">d 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Death or date of last observation in the database</w:t>
      </w:r>
    </w:p>
    <w:p w14:paraId="58047DDB" w14:textId="2C5232D7" w:rsidR="00E40017" w:rsidRPr="00947853" w:rsidRDefault="00F05A6A" w:rsidP="000265D7">
      <w:pPr>
        <w:jc w:val="left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INCL, inclusion assessment window; EXCL, exclusion assessment window; EXPO, exposure assessment window; COV, covariate assessment window; </w:t>
      </w:r>
      <w:proofErr w:type="spellStart"/>
      <w:r w:rsidR="003B3E03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IgA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N</w:t>
      </w:r>
      <w:proofErr w:type="spellEnd"/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="003B3E03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IgA 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nephropathy;</w:t>
      </w:r>
      <w:r w:rsidR="00672B0D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GFR, estimated glomerular filtration rate;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F05827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IgAV</w:t>
      </w:r>
      <w:proofErr w:type="spellEnd"/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="00F05827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IgA vasculitis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</w:t>
      </w:r>
      <w:r w:rsidR="00F05827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LN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="00F05827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lupus nephritis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</w:t>
      </w:r>
      <w:r w:rsidR="00BD39C9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ISAs, immunosuppressive agents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;</w:t>
      </w:r>
      <w:r w:rsidR="00DF72F5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RRT, renal replacement the</w:t>
      </w:r>
      <w:r w:rsidR="00F510E3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rapy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;</w:t>
      </w:r>
      <w:r w:rsidR="00836D49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BMI, body mass index</w:t>
      </w:r>
      <w:r w:rsidR="00630309"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</w:p>
    <w:p w14:paraId="58F73068" w14:textId="77777777" w:rsidR="00E40017" w:rsidRPr="00947853" w:rsidRDefault="00F05A6A" w:rsidP="000265D7">
      <w:pPr>
        <w:widowControl/>
        <w:jc w:val="left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47853"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14:paraId="45A8F2F6" w14:textId="1C79F0BD" w:rsidR="00582289" w:rsidRPr="00947853" w:rsidRDefault="0043104E" w:rsidP="00DB36B9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4785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</w:t>
      </w:r>
      <w:r w:rsidR="00F05A6A" w:rsidRPr="0094785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igure</w:t>
      </w:r>
      <w:r w:rsidR="004957BA" w:rsidRPr="0094785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F05A6A" w:rsidRPr="00947853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="004957BA" w:rsidRPr="00947853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386E3A" w:rsidRPr="00947853">
        <w:rPr>
          <w:rFonts w:ascii="Times New Roman" w:hAnsi="Times New Roman" w:cs="Times New Roman"/>
          <w:sz w:val="20"/>
          <w:szCs w:val="20"/>
          <w:lang w:val="en-GB"/>
        </w:rPr>
        <w:t xml:space="preserve"> Study flow </w:t>
      </w:r>
      <w:r w:rsidR="004957BA" w:rsidRPr="00947853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386E3A" w:rsidRPr="00947853">
        <w:rPr>
          <w:rFonts w:ascii="Times New Roman" w:hAnsi="Times New Roman" w:cs="Times New Roman"/>
          <w:sz w:val="20"/>
          <w:szCs w:val="20"/>
          <w:lang w:val="en-GB"/>
        </w:rPr>
        <w:t>secondary outcomes</w:t>
      </w:r>
    </w:p>
    <w:p w14:paraId="642E4E21" w14:textId="7771A076" w:rsidR="005C7C80" w:rsidRPr="00947853" w:rsidRDefault="0090152C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947853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7825A9F3" wp14:editId="7E65B00D">
                <wp:simplePos x="0" y="0"/>
                <wp:positionH relativeFrom="margin">
                  <wp:posOffset>120015</wp:posOffset>
                </wp:positionH>
                <wp:positionV relativeFrom="paragraph">
                  <wp:posOffset>206375</wp:posOffset>
                </wp:positionV>
                <wp:extent cx="5247005" cy="7607935"/>
                <wp:effectExtent l="0" t="0" r="10795" b="12065"/>
                <wp:wrapNone/>
                <wp:docPr id="859419768" name="グループ化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E14BC9-D5AA-AC8F-6F4B-27FD9BEE4EA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7005" cy="7607935"/>
                          <a:chOff x="260463" y="-317531"/>
                          <a:chExt cx="5249327" cy="7610484"/>
                        </a:xfrm>
                      </wpg:grpSpPr>
                      <wpg:grpSp>
                        <wpg:cNvPr id="561296411" name="グループ化 561296411">
                          <a:extLst>
                            <a:ext uri="{FF2B5EF4-FFF2-40B4-BE49-F238E27FC236}">
                              <a16:creationId xmlns:a16="http://schemas.microsoft.com/office/drawing/2014/main" id="{CFA9FA77-DCBB-6535-954C-FA941EF1EAEF}"/>
                            </a:ext>
                          </a:extLst>
                        </wpg:cNvPr>
                        <wpg:cNvGrpSpPr/>
                        <wpg:grpSpPr>
                          <a:xfrm>
                            <a:off x="260463" y="-317531"/>
                            <a:ext cx="5249327" cy="7610484"/>
                            <a:chOff x="260463" y="-317531"/>
                            <a:chExt cx="5249327" cy="7610484"/>
                          </a:xfrm>
                        </wpg:grpSpPr>
                        <wpg:grpSp>
                          <wpg:cNvPr id="741489934" name="グループ化 741489934">
                            <a:extLst>
                              <a:ext uri="{FF2B5EF4-FFF2-40B4-BE49-F238E27FC236}">
                                <a16:creationId xmlns:a16="http://schemas.microsoft.com/office/drawing/2014/main" id="{9BE29055-C30F-78D4-52A1-1FD383E8BB54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60463" y="-317531"/>
                              <a:ext cx="5249327" cy="7610484"/>
                              <a:chOff x="260463" y="-317531"/>
                              <a:chExt cx="5249327" cy="7610484"/>
                            </a:xfrm>
                          </wpg:grpSpPr>
                          <wpg:grpSp>
                            <wpg:cNvPr id="1219010124" name="グループ化 1219010124">
                              <a:extLst>
                                <a:ext uri="{FF2B5EF4-FFF2-40B4-BE49-F238E27FC236}">
                                  <a16:creationId xmlns:a16="http://schemas.microsoft.com/office/drawing/2014/main" id="{DAA8FAE8-88E9-8384-55D4-996EF8C9994A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60463" y="-317531"/>
                                <a:ext cx="5249327" cy="7610484"/>
                                <a:chOff x="260463" y="-317531"/>
                                <a:chExt cx="5249327" cy="7610484"/>
                              </a:xfrm>
                            </wpg:grpSpPr>
                            <wps:wsp>
                              <wps:cNvPr id="426953832" name="正方形/長方形 426953832">
                                <a:extLst>
                                  <a:ext uri="{FF2B5EF4-FFF2-40B4-BE49-F238E27FC236}">
                                    <a16:creationId xmlns:a16="http://schemas.microsoft.com/office/drawing/2014/main" id="{2AF2E502-8F1E-6146-4A06-AD930E2A7239}"/>
                                  </a:ext>
                                </a:extLst>
                              </wps:cNvPr>
                              <wps:cNvSpPr/>
                              <wps:spPr bwMode="auto">
                                <a:xfrm>
                                  <a:off x="631525" y="6788925"/>
                                  <a:ext cx="1620250" cy="5040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7B023D6" w14:textId="77777777" w:rsidR="00E40017" w:rsidRPr="0090152C" w:rsidRDefault="00F05A6A" w:rsidP="00E40017">
                                    <w:pPr>
                                      <w:jc w:val="center"/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90152C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TSP group </w:t>
                                    </w:r>
                                  </w:p>
                                  <w:p w14:paraId="0B5B8D28" w14:textId="77777777" w:rsidR="00E40017" w:rsidRPr="0090152C" w:rsidRDefault="00F05A6A" w:rsidP="00E40017">
                                    <w:pPr>
                                      <w:jc w:val="center"/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90152C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n=5</w:t>
                                    </w:r>
                                    <w:r w:rsidR="00EC3842" w:rsidRPr="0090152C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91</w:t>
                                    </w:r>
                                  </w:p>
                                </w:txbxContent>
                              </wps:txbx>
                              <wps:bodyPr anchor="ctr"/>
                            </wps:wsp>
                            <wps:wsp>
                              <wps:cNvPr id="2082851405" name="正方形/長方形 2082851405">
                                <a:extLst>
                                  <a:ext uri="{FF2B5EF4-FFF2-40B4-BE49-F238E27FC236}">
                                    <a16:creationId xmlns:a16="http://schemas.microsoft.com/office/drawing/2014/main" id="{60DE3713-5C87-21F4-078C-005CDF247E81}"/>
                                  </a:ext>
                                </a:extLst>
                              </wps:cNvPr>
                              <wps:cNvSpPr/>
                              <wps:spPr bwMode="auto">
                                <a:xfrm>
                                  <a:off x="3501762" y="6767208"/>
                                  <a:ext cx="1620250" cy="5040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3893684" w14:textId="77777777" w:rsidR="00E40017" w:rsidRPr="007878F8" w:rsidRDefault="00F05A6A" w:rsidP="00E40017">
                                    <w:pPr>
                                      <w:jc w:val="center"/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Cs w:val="21"/>
                                      </w:rPr>
                                    </w:pPr>
                                    <w:r w:rsidRPr="007878F8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Cs w:val="21"/>
                                      </w:rPr>
                                      <w:t xml:space="preserve">SP group </w:t>
                                    </w:r>
                                  </w:p>
                                  <w:p w14:paraId="71FD61F5" w14:textId="77777777" w:rsidR="00E40017" w:rsidRPr="007878F8" w:rsidRDefault="00F05A6A" w:rsidP="00E40017">
                                    <w:pPr>
                                      <w:jc w:val="center"/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Cs w:val="21"/>
                                      </w:rPr>
                                    </w:pPr>
                                    <w:r w:rsidRPr="007878F8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Cs w:val="21"/>
                                      </w:rPr>
                                      <w:t>n=5</w:t>
                                    </w:r>
                                    <w:r w:rsidR="00EC3842" w:rsidRPr="007878F8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Cs w:val="21"/>
                                      </w:rPr>
                                      <w:t>8</w:t>
                                    </w:r>
                                    <w:r w:rsidRPr="007878F8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Cs w:val="21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anchor="ctr"/>
                            </wps:wsp>
                            <wps:wsp>
                              <wps:cNvPr id="504411020" name="四角形: 角を丸くする 504411020">
                                <a:extLst>
                                  <a:ext uri="{FF2B5EF4-FFF2-40B4-BE49-F238E27FC236}">
                                    <a16:creationId xmlns:a16="http://schemas.microsoft.com/office/drawing/2014/main" id="{9874CB4F-7E0B-8EC3-5D3D-AFB57A41B5CB}"/>
                                  </a:ext>
                                </a:extLst>
                              </wps:cNvPr>
                              <wps:cNvSpPr/>
                              <wps:spPr bwMode="auto">
                                <a:xfrm>
                                  <a:off x="2555229" y="6294984"/>
                                  <a:ext cx="648233" cy="32406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tx1"/>
                                </a:solidFill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07F38CA" w14:textId="77777777" w:rsidR="00E40017" w:rsidRPr="007878F8" w:rsidRDefault="00F05A6A" w:rsidP="00E40017">
                                    <w:pPr>
                                      <w:jc w:val="center"/>
                                      <w:rPr>
                                        <w:rFonts w:ascii="Times New Roman" w:eastAsia="游明朝" w:hAnsi="Times New Roman" w:cs="Times New Roman"/>
                                        <w:color w:val="FFFFFF" w:themeColor="background1"/>
                                        <w:szCs w:val="21"/>
                                      </w:rPr>
                                    </w:pPr>
                                    <w:r w:rsidRPr="007878F8">
                                      <w:rPr>
                                        <w:rFonts w:ascii="Times New Roman" w:eastAsia="游明朝" w:hAnsi="Times New Roman" w:cs="Times New Roman"/>
                                        <w:color w:val="FFFFFF" w:themeColor="background1"/>
                                        <w:szCs w:val="21"/>
                                      </w:rPr>
                                      <w:t>IPTW</w:t>
                                    </w:r>
                                  </w:p>
                                </w:txbxContent>
                              </wps:txbx>
                              <wps:bodyPr anchor="ctr"/>
                            </wps:wsp>
                            <wps:wsp>
                              <wps:cNvPr id="220298851" name="正方形/長方形 220298851">
                                <a:extLst>
                                  <a:ext uri="{FF2B5EF4-FFF2-40B4-BE49-F238E27FC236}">
                                    <a16:creationId xmlns:a16="http://schemas.microsoft.com/office/drawing/2014/main" id="{242A5C8A-486B-193B-8D9C-D077C0D294AA}"/>
                                  </a:ext>
                                </a:extLst>
                              </wps:cNvPr>
                              <wps:cNvSpPr/>
                              <wps:spPr bwMode="auto">
                                <a:xfrm>
                                  <a:off x="3489056" y="6177678"/>
                                  <a:ext cx="1620250" cy="5040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5D793C8" w14:textId="77777777" w:rsidR="00E40017" w:rsidRPr="007878F8" w:rsidRDefault="00F05A6A" w:rsidP="00E40017">
                                    <w:pPr>
                                      <w:jc w:val="center"/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Cs w:val="21"/>
                                      </w:rPr>
                                    </w:pPr>
                                    <w:r w:rsidRPr="007878F8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Cs w:val="21"/>
                                      </w:rPr>
                                      <w:t>SP group before IPTW</w:t>
                                    </w:r>
                                  </w:p>
                                  <w:p w14:paraId="3A4D160E" w14:textId="77777777" w:rsidR="00E40017" w:rsidRPr="007878F8" w:rsidRDefault="00F05A6A" w:rsidP="00E40017">
                                    <w:pPr>
                                      <w:jc w:val="center"/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Cs w:val="21"/>
                                      </w:rPr>
                                    </w:pPr>
                                    <w:r w:rsidRPr="007878F8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Cs w:val="21"/>
                                      </w:rPr>
                                      <w:t>n=3</w:t>
                                    </w:r>
                                    <w:r w:rsidR="00722375" w:rsidRPr="007878F8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Cs w:val="21"/>
                                      </w:rPr>
                                      <w:t>5</w:t>
                                    </w:r>
                                    <w:r w:rsidRPr="007878F8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Cs w:val="21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anchor="ctr"/>
                            </wps:wsp>
                            <wps:wsp>
                              <wps:cNvPr id="2030925518" name="正方形/長方形 2030925518">
                                <a:extLst>
                                  <a:ext uri="{FF2B5EF4-FFF2-40B4-BE49-F238E27FC236}">
                                    <a16:creationId xmlns:a16="http://schemas.microsoft.com/office/drawing/2014/main" id="{0E422DB9-8BE5-EC77-79FC-3359F64FE55F}"/>
                                  </a:ext>
                                </a:extLst>
                              </wps:cNvPr>
                              <wps:cNvSpPr/>
                              <wps:spPr bwMode="auto">
                                <a:xfrm>
                                  <a:off x="631434" y="6195522"/>
                                  <a:ext cx="1620250" cy="50402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E47632D" w14:textId="77777777" w:rsidR="00E40017" w:rsidRPr="0090152C" w:rsidRDefault="00F05A6A" w:rsidP="00E40017">
                                    <w:pPr>
                                      <w:jc w:val="center"/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90152C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TSP group before IPTW</w:t>
                                    </w:r>
                                  </w:p>
                                  <w:p w14:paraId="63B46AD8" w14:textId="77777777" w:rsidR="00E40017" w:rsidRPr="0090152C" w:rsidRDefault="00F05A6A" w:rsidP="00E40017">
                                    <w:pPr>
                                      <w:jc w:val="center"/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90152C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n=2</w:t>
                                    </w:r>
                                    <w:r w:rsidR="002B1DAD" w:rsidRPr="0090152C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30</w:t>
                                    </w:r>
                                  </w:p>
                                </w:txbxContent>
                              </wps:txbx>
                              <wps:bodyPr anchor="ctr"/>
                            </wps:wsp>
                            <wps:wsp>
                              <wps:cNvPr id="341077303" name="直線矢印コネクタ 341077303">
                                <a:extLst>
                                  <a:ext uri="{FF2B5EF4-FFF2-40B4-BE49-F238E27FC236}">
                                    <a16:creationId xmlns:a16="http://schemas.microsoft.com/office/drawing/2014/main" id="{2CE90DF0-429F-E74A-4708-C672B0A01EDE}"/>
                                  </a:ext>
                                </a:extLst>
                              </wps:cNvPr>
                              <wps:cNvCnPr/>
                              <wps:spPr>
                                <a:xfrm flipH="1">
                                  <a:off x="2263301" y="6618936"/>
                                  <a:ext cx="432191" cy="24258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149919313" name="グループ化 149919313">
                                <a:extLst>
                                  <a:ext uri="{FF2B5EF4-FFF2-40B4-BE49-F238E27FC236}">
                                    <a16:creationId xmlns:a16="http://schemas.microsoft.com/office/drawing/2014/main" id="{6D32F6DA-BD97-C814-ACEB-4D0BF413D901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260463" y="-317531"/>
                                  <a:ext cx="5249327" cy="6346111"/>
                                  <a:chOff x="260463" y="-317531"/>
                                  <a:chExt cx="5249327" cy="6346111"/>
                                </a:xfrm>
                              </wpg:grpSpPr>
                              <wps:wsp>
                                <wps:cNvPr id="546101226" name="正方形/長方形 546101226">
                                  <a:extLst>
                                    <a:ext uri="{FF2B5EF4-FFF2-40B4-BE49-F238E27FC236}">
                                      <a16:creationId xmlns:a16="http://schemas.microsoft.com/office/drawing/2014/main" id="{C899D4D4-F9B6-3DD5-C53A-52DDA0694522}"/>
                                    </a:ext>
                                  </a:extLst>
                                </wps:cNvPr>
                                <wps:cNvSpPr/>
                                <wps:spPr bwMode="auto">
                                  <a:xfrm>
                                    <a:off x="354016" y="5090752"/>
                                    <a:ext cx="1692262" cy="75614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5D8D9532" w14:textId="26B33323" w:rsidR="00E40017" w:rsidRPr="00F3725B" w:rsidRDefault="00F05A6A" w:rsidP="00E40017">
                                      <w:pPr>
                                        <w:jc w:val="center"/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F3725B"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Tonsillectomy within </w:t>
                                      </w:r>
                                      <w:r w:rsidR="00630309" w:rsidRPr="00F3725B"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one</w:t>
                                      </w:r>
                                      <w:r w:rsidRPr="00F3725B"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 year of the cohort entry date</w:t>
                                      </w:r>
                                    </w:p>
                                    <w:p w14:paraId="1BA17EED" w14:textId="77777777" w:rsidR="00E40017" w:rsidRPr="00F3725B" w:rsidRDefault="00F05A6A" w:rsidP="00E40017">
                                      <w:pPr>
                                        <w:jc w:val="center"/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nn-NO"/>
                                        </w:rPr>
                                      </w:pPr>
                                      <w:r w:rsidRPr="00F3725B"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nn-NO"/>
                                        </w:rPr>
                                        <w:t>n=2</w:t>
                                      </w:r>
                                      <w:r w:rsidR="002B1DAD" w:rsidRPr="00F3725B"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nn-NO"/>
                                        </w:rPr>
                                        <w:t>30</w:t>
                                      </w:r>
                                    </w:p>
                                  </w:txbxContent>
                                </wps:txbx>
                                <wps:bodyPr wrap="square" anchor="ctr"/>
                              </wps:wsp>
                              <wps:wsp>
                                <wps:cNvPr id="1026049374" name="正方形/長方形 1026049374">
                                  <a:extLst>
                                    <a:ext uri="{FF2B5EF4-FFF2-40B4-BE49-F238E27FC236}">
                                      <a16:creationId xmlns:a16="http://schemas.microsoft.com/office/drawing/2014/main" id="{2F633812-E22B-30E6-6561-FBE8BFDC3F2B}"/>
                                    </a:ext>
                                  </a:extLst>
                                </wps:cNvPr>
                                <wps:cNvSpPr/>
                                <wps:spPr bwMode="auto">
                                  <a:xfrm>
                                    <a:off x="2088919" y="5090852"/>
                                    <a:ext cx="1692262" cy="75604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533D20A3" w14:textId="65C4B2CB" w:rsidR="00E40017" w:rsidRPr="00F3725B" w:rsidRDefault="00F05A6A" w:rsidP="00E40017">
                                      <w:pPr>
                                        <w:jc w:val="center"/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F3725B"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Tonsillectomy after </w:t>
                                      </w:r>
                                      <w:r w:rsidR="00630309" w:rsidRPr="00F3725B"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one</w:t>
                                      </w:r>
                                      <w:r w:rsidRPr="00F3725B"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 year from the cohort entry date</w:t>
                                      </w:r>
                                    </w:p>
                                    <w:p w14:paraId="6B19F5AA" w14:textId="77777777" w:rsidR="00E40017" w:rsidRPr="00F3725B" w:rsidRDefault="00F05A6A" w:rsidP="00E40017">
                                      <w:pPr>
                                        <w:jc w:val="center"/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F3725B"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n=</w:t>
                                      </w:r>
                                      <w:r w:rsidR="002B1DAD" w:rsidRPr="00F3725B"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12</w:t>
                                      </w:r>
                                    </w:p>
                                  </w:txbxContent>
                                </wps:txbx>
                                <wps:bodyPr wrap="square" anchor="ctr"/>
                              </wps:wsp>
                              <wps:wsp>
                                <wps:cNvPr id="1002813392" name="正方形/長方形 1002813392">
                                  <a:extLst>
                                    <a:ext uri="{FF2B5EF4-FFF2-40B4-BE49-F238E27FC236}">
                                      <a16:creationId xmlns:a16="http://schemas.microsoft.com/office/drawing/2014/main" id="{60BD384A-7892-DB2A-FB7E-CF932A5FC3F0}"/>
                                    </a:ext>
                                  </a:extLst>
                                </wps:cNvPr>
                                <wps:cNvSpPr/>
                                <wps:spPr bwMode="auto">
                                  <a:xfrm>
                                    <a:off x="3817529" y="5098277"/>
                                    <a:ext cx="1692261" cy="75604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45DFA649" w14:textId="77777777" w:rsidR="00E40017" w:rsidRPr="00F3725B" w:rsidRDefault="00F05A6A" w:rsidP="00E40017">
                                      <w:pPr>
                                        <w:jc w:val="center"/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F3725B"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No tonsillectomy</w:t>
                                      </w:r>
                                    </w:p>
                                    <w:p w14:paraId="2FFB09F9" w14:textId="77777777" w:rsidR="00E40017" w:rsidRPr="00F3725B" w:rsidRDefault="00F05A6A" w:rsidP="00E40017">
                                      <w:pPr>
                                        <w:jc w:val="center"/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F3725B"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within observation period</w:t>
                                      </w:r>
                                    </w:p>
                                    <w:p w14:paraId="4CBA6BED" w14:textId="77777777" w:rsidR="00E40017" w:rsidRPr="00F3725B" w:rsidRDefault="00F05A6A" w:rsidP="00E40017">
                                      <w:pPr>
                                        <w:jc w:val="center"/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F3725B"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n=3</w:t>
                                      </w:r>
                                      <w:r w:rsidR="002B1DAD" w:rsidRPr="00F3725B">
                                        <w:rPr>
                                          <w:rFonts w:ascii="Times New Roman" w:eastAsia="游明朝" w:hAnsi="Times New Roman" w:cs="Times New Roman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47</w:t>
                                      </w:r>
                                    </w:p>
                                  </w:txbxContent>
                                </wps:txbx>
                                <wps:bodyPr wrap="square" anchor="ctr"/>
                              </wps:wsp>
                              <wps:wsp>
                                <wps:cNvPr id="1993907736" name="直線矢印コネクタ 1993907736">
                                  <a:extLst>
                                    <a:ext uri="{FF2B5EF4-FFF2-40B4-BE49-F238E27FC236}">
                                      <a16:creationId xmlns:a16="http://schemas.microsoft.com/office/drawing/2014/main" id="{CA364F00-7F1D-0D58-FB6B-4CB091AE71A0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2969870" y="5846343"/>
                                    <a:ext cx="0" cy="180057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341394294" name="直線矢印コネクタ 1341394294">
                                  <a:extLst>
                                    <a:ext uri="{FF2B5EF4-FFF2-40B4-BE49-F238E27FC236}">
                                      <a16:creationId xmlns:a16="http://schemas.microsoft.com/office/drawing/2014/main" id="{7CF41C38-CBCE-209E-C214-205531F171BC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4654853" y="5835258"/>
                                    <a:ext cx="0" cy="180057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93777144" name="直線コネクタ 1693777144">
                                  <a:extLst>
                                    <a:ext uri="{FF2B5EF4-FFF2-40B4-BE49-F238E27FC236}">
                                      <a16:creationId xmlns:a16="http://schemas.microsoft.com/office/drawing/2014/main" id="{CF44B837-006A-3825-95DF-5FF7BC0DC003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2969088" y="6028580"/>
                                    <a:ext cx="1692749" cy="0"/>
                                  </a:xfrm>
                                  <a:prstGeom prst="line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984123823" name="直線矢印コネクタ 1984123823">
                                  <a:extLst>
                                    <a:ext uri="{FF2B5EF4-FFF2-40B4-BE49-F238E27FC236}">
                                      <a16:creationId xmlns:a16="http://schemas.microsoft.com/office/drawing/2014/main" id="{9A677925-230B-2241-A8AD-3F2E848568EB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1420442" y="4850892"/>
                                    <a:ext cx="0" cy="252063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251712229" name="グループ化 251712229">
                                  <a:extLst>
                                    <a:ext uri="{FF2B5EF4-FFF2-40B4-BE49-F238E27FC236}">
                                      <a16:creationId xmlns:a16="http://schemas.microsoft.com/office/drawing/2014/main" id="{C19281AF-70E8-D694-5662-BDBA7421570A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260463" y="-317531"/>
                                    <a:ext cx="5018572" cy="5409586"/>
                                    <a:chOff x="260463" y="-317531"/>
                                    <a:chExt cx="5018572" cy="5409586"/>
                                  </a:xfrm>
                                </wpg:grpSpPr>
                                <wps:wsp>
                                  <wps:cNvPr id="1854664033" name="正方形/長方形 1854664033">
                                    <a:extLst>
                                      <a:ext uri="{FF2B5EF4-FFF2-40B4-BE49-F238E27FC236}">
                                        <a16:creationId xmlns:a16="http://schemas.microsoft.com/office/drawing/2014/main" id="{4F1DCBB9-1EF9-D657-95F6-B2C675041DA7}"/>
                                      </a:ext>
                                    </a:extLst>
                                  </wps:cNvPr>
                                  <wps:cNvSpPr/>
                                  <wps:spPr bwMode="auto">
                                    <a:xfrm>
                                      <a:off x="309563" y="2998147"/>
                                      <a:ext cx="2520390" cy="50402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3FEAEF6" w14:textId="77777777" w:rsidR="00E40017" w:rsidRPr="009A70FC" w:rsidRDefault="00F05A6A" w:rsidP="00E40017">
                                        <w:pPr>
                                          <w:jc w:val="center"/>
                                          <w:rPr>
                                            <w:rFonts w:ascii="Times New Roman" w:eastAsia="游明朝" w:hAnsi="Times New Roman" w:cs="Times New Roman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A70FC">
                                          <w:rPr>
                                            <w:rFonts w:ascii="Times New Roman" w:eastAsia="游明朝" w:hAnsi="Times New Roman" w:cs="Times New Roman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Eligible patients</w:t>
                                        </w:r>
                                        <w:r w:rsidRPr="009A70FC">
                                          <w:rPr>
                                            <w:rFonts w:ascii="Times New Roman" w:eastAsia="游明朝" w:hAnsi="Times New Roman" w:cs="Times New Roman"/>
                                            <w:color w:val="FFFFFF" w:themeColor="light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 w:rsidRPr="009A70FC">
                                          <w:rPr>
                                            <w:rFonts w:ascii="Times New Roman" w:eastAsia="游明朝" w:hAnsi="Times New Roman" w:cs="Times New Roman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 xml:space="preserve">(base IgAN cohort) </w:t>
                                        </w:r>
                                      </w:p>
                                      <w:p w14:paraId="4C8AE424" w14:textId="77777777" w:rsidR="00E40017" w:rsidRPr="009A70FC" w:rsidRDefault="00F05A6A" w:rsidP="00E40017">
                                        <w:pPr>
                                          <w:jc w:val="center"/>
                                          <w:rPr>
                                            <w:rFonts w:ascii="Times New Roman" w:eastAsia="游明朝" w:hAnsi="Times New Roman" w:cs="Times New Roman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9A70FC">
                                          <w:rPr>
                                            <w:rFonts w:ascii="Times New Roman" w:eastAsia="游明朝" w:hAnsi="Times New Roman" w:cs="Times New Roman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n=607</w:t>
                                        </w:r>
                                      </w:p>
                                    </w:txbxContent>
                                  </wps:txbx>
                                  <wps:bodyPr wrap="square" anchor="ctr"/>
                                </wps:wsp>
                                <wps:wsp>
                                  <wps:cNvPr id="1618139867" name="直線コネクタ 1618139867">
                                    <a:extLst>
                                      <a:ext uri="{FF2B5EF4-FFF2-40B4-BE49-F238E27FC236}">
                                        <a16:creationId xmlns:a16="http://schemas.microsoft.com/office/drawing/2014/main" id="{4941BB66-6211-EE15-2DB5-CEA4665B4218}"/>
                                      </a:ext>
                                    </a:extLst>
                                  </wps:cNvPr>
                                  <wps:cNvCnPr/>
                                  <wps:spPr>
                                    <a:xfrm>
                                      <a:off x="1423027" y="4948010"/>
                                      <a:ext cx="3241434" cy="0"/>
                                    </a:xfrm>
                                    <a:prstGeom prst="line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768548562" name="直線矢印コネクタ 768548562">
                                    <a:extLst>
                                      <a:ext uri="{FF2B5EF4-FFF2-40B4-BE49-F238E27FC236}">
                                        <a16:creationId xmlns:a16="http://schemas.microsoft.com/office/drawing/2014/main" id="{E481BC86-449D-F035-6DEA-701C48515EAA}"/>
                                      </a:ext>
                                    </a:extLst>
                                  </wps:cNvPr>
                                  <wps:cNvCnPr/>
                                  <wps:spPr>
                                    <a:xfrm>
                                      <a:off x="2958121" y="4948019"/>
                                      <a:ext cx="0" cy="144036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981162910" name="直線矢印コネクタ 981162910">
                                    <a:extLst>
                                      <a:ext uri="{FF2B5EF4-FFF2-40B4-BE49-F238E27FC236}">
                                        <a16:creationId xmlns:a16="http://schemas.microsoft.com/office/drawing/2014/main" id="{1F05B7CB-BCC4-C7FC-710C-1F9058CE619E}"/>
                                      </a:ext>
                                    </a:extLst>
                                  </wps:cNvPr>
                                  <wps:cNvCnPr/>
                                  <wps:spPr>
                                    <a:xfrm>
                                      <a:off x="1395088" y="3493083"/>
                                      <a:ext cx="0" cy="864161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g:grpSp>
                                  <wpg:cNvPr id="73296030" name="グループ化 73296030">
                                    <a:extLst>
                                      <a:ext uri="{FF2B5EF4-FFF2-40B4-BE49-F238E27FC236}">
                                        <a16:creationId xmlns:a16="http://schemas.microsoft.com/office/drawing/2014/main" id="{5688243D-2F12-D2F6-6B7B-ACF6EF59F229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260463" y="-317531"/>
                                      <a:ext cx="5018572" cy="3302987"/>
                                      <a:chOff x="260463" y="-317531"/>
                                      <a:chExt cx="5018572" cy="3302987"/>
                                    </a:xfrm>
                                  </wpg:grpSpPr>
                                  <wps:wsp>
                                    <wps:cNvPr id="766652675" name="直線矢印コネクタ 766652675">
                                      <a:extLst>
                                        <a:ext uri="{FF2B5EF4-FFF2-40B4-BE49-F238E27FC236}">
                                          <a16:creationId xmlns:a16="http://schemas.microsoft.com/office/drawing/2014/main" id="{9A70CEAD-6D0D-A485-A8A8-23A1509F231C}"/>
                                        </a:ext>
                                      </a:extLst>
                                    </wps:cNvPr>
                                    <wps:cNvCnPr/>
                                    <wps:spPr>
                                      <a:xfrm flipV="1">
                                        <a:off x="1390248" y="311031"/>
                                        <a:ext cx="1440637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510734533" name="正方形/長方形 1510734533">
                                      <a:extLst>
                                        <a:ext uri="{FF2B5EF4-FFF2-40B4-BE49-F238E27FC236}">
                                          <a16:creationId xmlns:a16="http://schemas.microsoft.com/office/drawing/2014/main" id="{9FD72FA2-019E-2623-7E25-F9E3194D98ED}"/>
                                        </a:ext>
                                      </a:extLst>
                                    </wps:cNvPr>
                                    <wps:cNvSpPr/>
                                    <wps:spPr bwMode="auto">
                                      <a:xfrm>
                                        <a:off x="277811" y="-317531"/>
                                        <a:ext cx="2952223" cy="50402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4DD25D1A" w14:textId="77777777" w:rsidR="00E40017" w:rsidRPr="00B27244" w:rsidRDefault="00F05A6A" w:rsidP="00E40017">
                                          <w:pPr>
                                            <w:jc w:val="center"/>
                                            <w:rPr>
                                              <w:rFonts w:ascii="Times New Roman" w:eastAsia="游明朝" w:hAnsi="Times New Roman" w:cs="Times New Roman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B27244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Patients with IgAN diagnosis in the RWD</w:t>
                                          </w:r>
                                          <w:r w:rsidR="003D143A" w:rsidRPr="00B27244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r w:rsidRPr="00B27244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database</w:t>
                                          </w:r>
                                        </w:p>
                                        <w:p w14:paraId="1A4A7E52" w14:textId="77777777" w:rsidR="00E40017" w:rsidRPr="00B27244" w:rsidRDefault="00F05A6A" w:rsidP="00E40017">
                                          <w:pPr>
                                            <w:jc w:val="center"/>
                                            <w:rPr>
                                              <w:rFonts w:ascii="Times New Roman" w:eastAsia="游明朝" w:hAnsi="Times New Roman" w:cs="Times New Roman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B27244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n=11</w:t>
                                          </w:r>
                                          <w:r w:rsidR="00630309" w:rsidRPr="00B27244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r w:rsidRPr="00B27244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616</w:t>
                                          </w:r>
                                        </w:p>
                                      </w:txbxContent>
                                    </wps:txbx>
                                    <wps:bodyPr wrap="square" anchor="ctr"/>
                                  </wps:wsp>
                                  <wps:wsp>
                                    <wps:cNvPr id="876572215" name="正方形/長方形 876572215">
                                      <a:extLst>
                                        <a:ext uri="{FF2B5EF4-FFF2-40B4-BE49-F238E27FC236}">
                                          <a16:creationId xmlns:a16="http://schemas.microsoft.com/office/drawing/2014/main" id="{B1190FC4-387C-6F85-10D6-0CD33DD15876}"/>
                                        </a:ext>
                                      </a:extLst>
                                    </wps:cNvPr>
                                    <wps:cNvSpPr/>
                                    <wps:spPr bwMode="auto">
                                      <a:xfrm>
                                        <a:off x="260463" y="483551"/>
                                        <a:ext cx="2520390" cy="50402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1DA0420F" w14:textId="77777777" w:rsidR="00E40017" w:rsidRPr="009A70FC" w:rsidRDefault="00F05A6A" w:rsidP="00507B20">
                                          <w:pPr>
                                            <w:jc w:val="center"/>
                                            <w:rPr>
                                              <w:rFonts w:ascii="Times New Roman" w:eastAsia="游明朝" w:hAnsi="Times New Roman" w:cs="Times New Roman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IgAN diagnosis and steroid pulse therapy</w:t>
                                          </w:r>
                                        </w:p>
                                        <w:p w14:paraId="28130D39" w14:textId="77777777" w:rsidR="00E40017" w:rsidRPr="009A70FC" w:rsidRDefault="00F05A6A" w:rsidP="00507B20">
                                          <w:pPr>
                                            <w:jc w:val="center"/>
                                            <w:rPr>
                                              <w:rFonts w:ascii="Times New Roman" w:eastAsia="游明朝" w:hAnsi="Times New Roman" w:cs="Times New Roman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n=1223</w:t>
                                          </w:r>
                                        </w:p>
                                      </w:txbxContent>
                                    </wps:txbx>
                                    <wps:bodyPr wrap="square" anchor="ctr"/>
                                  </wps:wsp>
                                  <wps:wsp>
                                    <wps:cNvPr id="567549349" name="正方形/長方形 567549349">
                                      <a:extLst>
                                        <a:ext uri="{FF2B5EF4-FFF2-40B4-BE49-F238E27FC236}">
                                          <a16:creationId xmlns:a16="http://schemas.microsoft.com/office/drawing/2014/main" id="{46259C7D-994F-E8E2-A9D0-3CA6CF64F2E8}"/>
                                        </a:ext>
                                      </a:extLst>
                                    </wps:cNvPr>
                                    <wps:cNvSpPr/>
                                    <wps:spPr bwMode="auto">
                                      <a:xfrm>
                                        <a:off x="1915172" y="1050097"/>
                                        <a:ext cx="3348253" cy="19081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58770B9F" w14:textId="77777777" w:rsidR="00E40017" w:rsidRPr="009A70FC" w:rsidRDefault="00F05A6A" w:rsidP="00E40017">
                                          <w:pPr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Excluded</w:t>
                                          </w: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n=616</w:t>
                                          </w:r>
                                        </w:p>
                                        <w:p w14:paraId="6A05AF39" w14:textId="77777777" w:rsidR="00E40017" w:rsidRPr="009A70FC" w:rsidRDefault="00F05A6A" w:rsidP="00E40017">
                                          <w:pPr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Study period before April 2022 (</w:t>
                                          </w: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n=1</w:t>
                                          </w: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)</w:t>
                                          </w:r>
                                        </w:p>
                                        <w:p w14:paraId="771FFD16" w14:textId="77777777" w:rsidR="003D143A" w:rsidRPr="009A70FC" w:rsidRDefault="00F05A6A" w:rsidP="00E40017">
                                          <w:pPr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Under 17 years old (</w:t>
                                          </w: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n=106</w:t>
                                          </w: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)</w:t>
                                          </w:r>
                                        </w:p>
                                        <w:p w14:paraId="213D3DF7" w14:textId="77777777" w:rsidR="00E40017" w:rsidRPr="009A70FC" w:rsidRDefault="00F05A6A" w:rsidP="00E40017">
                                          <w:pPr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Index eGFR&lt;</w:t>
                                          </w:r>
                                          <w:r w:rsidRPr="009A70FC">
                                            <w:rPr>
                                              <w:rFonts w:ascii="Times New Roman" w:eastAsia="Calibri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30 mL/min/1.73 m</w:t>
                                          </w:r>
                                          <w:r w:rsidRPr="009A70FC">
                                            <w:rPr>
                                              <w:rFonts w:ascii="Times New Roman" w:eastAsia="Calibri" w:hAnsi="Times New Roman" w:cs="Times New Roman"/>
                                              <w:color w:val="000000" w:themeColor="text1"/>
                                              <w:kern w:val="24"/>
                                              <w:position w:val="7"/>
                                              <w:sz w:val="20"/>
                                              <w:szCs w:val="20"/>
                                              <w:vertAlign w:val="superscript"/>
                                            </w:rPr>
                                            <w:t xml:space="preserve">2 </w:t>
                                          </w:r>
                                          <w:r w:rsidRPr="009A70FC">
                                            <w:rPr>
                                              <w:rFonts w:ascii="Times New Roman" w:eastAsia="Calibri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 xml:space="preserve">or no eGFR data </w:t>
                                          </w: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(</w:t>
                                          </w: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n=352</w:t>
                                          </w: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)</w:t>
                                          </w:r>
                                        </w:p>
                                        <w:p w14:paraId="457EE1B4" w14:textId="112245FC" w:rsidR="00E40017" w:rsidRPr="009A70FC" w:rsidRDefault="00F05A6A" w:rsidP="00E40017">
                                          <w:pPr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Follow-up observation period less than </w:t>
                                          </w:r>
                                          <w:r w:rsidR="00630309"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one</w:t>
                                          </w: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 year (</w:t>
                                          </w: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n=114</w:t>
                                          </w: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)</w:t>
                                          </w:r>
                                        </w:p>
                                        <w:p w14:paraId="2FA5A057" w14:textId="77777777" w:rsidR="00E40017" w:rsidRPr="009A70FC" w:rsidRDefault="00F05A6A" w:rsidP="00E40017">
                                          <w:pPr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History of RRT or tonsillectomy (</w:t>
                                          </w: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n=10</w:t>
                                          </w: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)</w:t>
                                          </w:r>
                                        </w:p>
                                        <w:p w14:paraId="0004FD4E" w14:textId="77777777" w:rsidR="00E40017" w:rsidRPr="009A70FC" w:rsidRDefault="00F05A6A" w:rsidP="00E40017">
                                          <w:pPr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Drug history of OS or ISAs or diagnosis of IgAV or LN (</w:t>
                                          </w: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n=25</w:t>
                                          </w:r>
                                          <w:r w:rsidRPr="009A70FC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)</w:t>
                                          </w:r>
                                        </w:p>
                                        <w:p w14:paraId="5A7648B0" w14:textId="77777777" w:rsidR="00E40017" w:rsidRPr="007878F8" w:rsidRDefault="00F05A6A" w:rsidP="00E40017">
                                          <w:pPr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Cs w:val="21"/>
                                            </w:rPr>
                                          </w:pPr>
                                          <w:r w:rsidRPr="007878F8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Cs w:val="21"/>
                                            </w:rPr>
                                            <w:t>Missing data on proteinuria (</w:t>
                                          </w:r>
                                          <w:r w:rsidRPr="007878F8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Cs w:val="21"/>
                                            </w:rPr>
                                            <w:t>n=8</w:t>
                                          </w:r>
                                          <w:r w:rsidRPr="007878F8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Cs w:val="21"/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wrap="square" anchor="ctr"/>
                                  </wps:wsp>
                                  <wps:wsp>
                                    <wps:cNvPr id="949106814" name="直線矢印コネクタ 949106814">
                                      <a:extLst>
                                        <a:ext uri="{FF2B5EF4-FFF2-40B4-BE49-F238E27FC236}">
                                          <a16:creationId xmlns:a16="http://schemas.microsoft.com/office/drawing/2014/main" id="{7F606681-A528-2922-C4D3-8CDA09267575}"/>
                                        </a:ext>
                                      </a:extLst>
                                    </wps:cNvPr>
                                    <wps:cNvCnPr/>
                                    <wps:spPr>
                                      <a:xfrm>
                                        <a:off x="1389493" y="178583"/>
                                        <a:ext cx="0" cy="288072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061725084" name="直線矢印コネクタ 2061725084">
                                      <a:extLst>
                                        <a:ext uri="{FF2B5EF4-FFF2-40B4-BE49-F238E27FC236}">
                                          <a16:creationId xmlns:a16="http://schemas.microsoft.com/office/drawing/2014/main" id="{8AAB0C2A-4887-28F8-7213-979A75258F56}"/>
                                        </a:ext>
                                      </a:extLst>
                                    </wps:cNvPr>
                                    <wps:cNvCnPr/>
                                    <wps:spPr>
                                      <a:xfrm>
                                        <a:off x="1389341" y="1004958"/>
                                        <a:ext cx="0" cy="1980498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043428652" name="直線矢印コネクタ 1043428652">
                                      <a:extLst>
                                        <a:ext uri="{FF2B5EF4-FFF2-40B4-BE49-F238E27FC236}">
                                          <a16:creationId xmlns:a16="http://schemas.microsoft.com/office/drawing/2014/main" id="{DBCC5EA5-58DF-2F98-C0AB-B1585D21D973}"/>
                                        </a:ext>
                                      </a:extLst>
                                    </wps:cNvPr>
                                    <wps:cNvCnPr/>
                                    <wps:spPr>
                                      <a:xfrm>
                                        <a:off x="1405873" y="1818039"/>
                                        <a:ext cx="504121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270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900061087" name="正方形/長方形 1900061087">
                                      <a:extLst>
                                        <a:ext uri="{FF2B5EF4-FFF2-40B4-BE49-F238E27FC236}">
                                          <a16:creationId xmlns:a16="http://schemas.microsoft.com/office/drawing/2014/main" id="{D75FF807-5956-CCB5-E32A-5BA20ADE8F71}"/>
                                        </a:ext>
                                      </a:extLst>
                                    </wps:cNvPr>
                                    <wps:cNvSpPr/>
                                    <wps:spPr bwMode="auto">
                                      <a:xfrm>
                                        <a:off x="2829952" y="231548"/>
                                        <a:ext cx="2449083" cy="75619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629DC895" w14:textId="77777777" w:rsidR="00E40017" w:rsidRPr="00B27244" w:rsidRDefault="00F05A6A" w:rsidP="00500D94">
                                          <w:pPr>
                                            <w:jc w:val="left"/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B27244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Excluded</w:t>
                                          </w:r>
                                          <w:r w:rsidRPr="00B27244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r w:rsidRPr="00B27244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n=10</w:t>
                                          </w:r>
                                          <w:r w:rsidR="00630309" w:rsidRPr="00B27244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r w:rsidRPr="00B27244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393</w:t>
                                          </w:r>
                                        </w:p>
                                        <w:p w14:paraId="5A24F4FD" w14:textId="77777777" w:rsidR="00387241" w:rsidRPr="00B27244" w:rsidRDefault="00F05A6A" w:rsidP="00500D94">
                                          <w:pPr>
                                            <w:jc w:val="left"/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B27244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No</w:t>
                                          </w:r>
                                          <w:r w:rsidR="002E1525" w:rsidRPr="00B27244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 xml:space="preserve"> history</w:t>
                                          </w:r>
                                          <w:r w:rsidR="00E40660" w:rsidRPr="00B27244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r w:rsidR="002E1525" w:rsidRPr="00B27244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>of</w:t>
                                          </w:r>
                                          <w:r w:rsidR="00056C29" w:rsidRPr="00B27244">
                                            <w:rPr>
                                              <w:rFonts w:ascii="Times New Roman" w:eastAsia="游明朝" w:hAnsi="Times New Roman" w:cs="Times New Roman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w:t xml:space="preserve"> methylprednisolone for three consecutive days</w:t>
                                          </w:r>
                                        </w:p>
                                        <w:p w14:paraId="56D76739" w14:textId="77777777" w:rsidR="00991E5E" w:rsidRDefault="00F05A6A" w:rsidP="00E40017">
                                          <w:pPr>
                                            <w:rPr>
                                              <w:rFonts w:ascii="Calibri" w:eastAsia="游明朝" w:hAnsi="Calibri" w:cs="Calibri"/>
                                              <w:color w:val="000000"/>
                                              <w:kern w:val="24"/>
                                              <w:szCs w:val="21"/>
                                            </w:rPr>
                                          </w:pPr>
                                          <w:r>
                                            <w:rPr>
                                              <w:rFonts w:ascii="Calibri" w:eastAsia="游明朝" w:hAnsi="Calibri" w:cs="Calibri" w:hint="eastAsia"/>
                                              <w:color w:val="000000"/>
                                              <w:kern w:val="24"/>
                                              <w:szCs w:val="21"/>
                                            </w:rPr>
                                            <w:t>N</w:t>
                                          </w:r>
                                          <w:r>
                                            <w:rPr>
                                              <w:rFonts w:ascii="Calibri" w:eastAsia="游明朝" w:hAnsi="Calibri" w:cs="Calibri"/>
                                              <w:color w:val="000000"/>
                                              <w:kern w:val="24"/>
                                              <w:szCs w:val="21"/>
                                            </w:rPr>
                                            <w:t>o</w:t>
                                          </w:r>
                                        </w:p>
                                        <w:p w14:paraId="209FE354" w14:textId="77777777" w:rsidR="001925B8" w:rsidRPr="00F0592D" w:rsidRDefault="001925B8" w:rsidP="00E40017">
                                          <w:pPr>
                                            <w:rPr>
                                              <w:rFonts w:ascii="Calibri" w:eastAsia="游明朝" w:hAnsi="Calibri" w:cs="Calibri"/>
                                              <w:color w:val="000000"/>
                                              <w:kern w:val="24"/>
                                              <w:szCs w:val="21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wrap="square" anchor="ctr"/>
                                  </wps:wsp>
                                </wpg:grpSp>
                              </wpg:grpSp>
                            </wpg:grpSp>
                            <wps:wsp>
                              <wps:cNvPr id="1939096907" name="直線矢印コネクタ 1939096907">
                                <a:extLst>
                                  <a:ext uri="{FF2B5EF4-FFF2-40B4-BE49-F238E27FC236}">
                                    <a16:creationId xmlns:a16="http://schemas.microsoft.com/office/drawing/2014/main" id="{118B8C8D-439B-08B0-18CF-45165B3B4A0A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4196782" y="6008123"/>
                                  <a:ext cx="0" cy="180034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9171033" name="直線矢印コネクタ 209171033">
                                <a:extLst>
                                  <a:ext uri="{FF2B5EF4-FFF2-40B4-BE49-F238E27FC236}">
                                    <a16:creationId xmlns:a16="http://schemas.microsoft.com/office/drawing/2014/main" id="{113E206E-BEAC-5798-334B-921F37591A91}"/>
                                  </a:ext>
                                </a:extLst>
                              </wps:cNvPr>
                              <wps:cNvCnPr/>
                              <wps:spPr>
                                <a:xfrm flipH="1">
                                  <a:off x="3190293" y="6412292"/>
                                  <a:ext cx="288104" cy="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117945334" name="直線矢印コネクタ 1117945334">
                              <a:extLst>
                                <a:ext uri="{FF2B5EF4-FFF2-40B4-BE49-F238E27FC236}">
                                  <a16:creationId xmlns:a16="http://schemas.microsoft.com/office/drawing/2014/main" id="{14B6DF8F-6F7B-6314-158D-3BA9583BEF46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4654853" y="4948013"/>
                                <a:ext cx="0" cy="144036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313122176" name="直線矢印コネクタ 1313122176">
                            <a:extLst>
                              <a:ext uri="{FF2B5EF4-FFF2-40B4-BE49-F238E27FC236}">
                                <a16:creationId xmlns:a16="http://schemas.microsoft.com/office/drawing/2014/main" id="{002EE8D7-99AB-E04C-A694-D0DE51757AC3}"/>
                              </a:ext>
                            </a:extLst>
                          </wps:cNvPr>
                          <wps:cNvCnPr/>
                          <wps:spPr>
                            <a:xfrm>
                              <a:off x="3105587" y="6616915"/>
                              <a:ext cx="396175" cy="22235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800494458" name="直線矢印コネクタ 1800494458">
                          <a:extLst>
                            <a:ext uri="{FF2B5EF4-FFF2-40B4-BE49-F238E27FC236}">
                              <a16:creationId xmlns:a16="http://schemas.microsoft.com/office/drawing/2014/main" id="{0FC64377-4C6E-A24D-ADAC-2F9F31A9A0B8}"/>
                            </a:ext>
                          </a:extLst>
                        </wps:cNvPr>
                        <wps:cNvCnPr/>
                        <wps:spPr>
                          <a:xfrm>
                            <a:off x="2251684" y="6410332"/>
                            <a:ext cx="324143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25A9F3" id="グループ化 4" o:spid="_x0000_s1040" style="position:absolute;margin-left:9.45pt;margin-top:16.25pt;width:413.15pt;height:599.05pt;z-index:251699200;mso-position-horizontal-relative:margin;mso-width-relative:margin;mso-height-relative:margin" coordorigin="2604,-3175" coordsize="52493,761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">
                <v:group id="グループ化 561296411" o:spid="_x0000_s1041" style="position:absolute;left:2604;top:-3175;width:52493;height:76104" coordorigin="2604,-3175" coordsize="52493,76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">
                  <v:group id="グループ化 741489934" o:spid="_x0000_s1042" style="position:absolute;left:2604;top:-3175;width:52493;height:76104" coordorigin="2604,-3175" coordsize="52493,76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">
                    <v:group id="グループ化 1219010124" o:spid="_x0000_s1043" style="position:absolute;left:2604;top:-3175;width:52493;height:76104" coordorigin="2604,-3175" coordsize="52493,76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">
                      <v:rect id="正方形/長方形 426953832" o:spid="_x0000_s1044" style="position:absolute;left:6315;top:67889;width:16202;height:5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" filled="f" strokecolor="black [3213]" strokeweight="1pt">
                        <v:textbox>
                          <w:txbxContent>
                            <w:p w14:paraId="07B023D6" w14:textId="77777777" w:rsidR="00E40017" w:rsidRPr="0090152C" w:rsidRDefault="00F05A6A" w:rsidP="00E40017">
                              <w:pPr>
                                <w:jc w:val="center"/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90152C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TSP group </w:t>
                              </w:r>
                            </w:p>
                            <w:p w14:paraId="0B5B8D28" w14:textId="77777777" w:rsidR="00E40017" w:rsidRPr="0090152C" w:rsidRDefault="00F05A6A" w:rsidP="00E40017">
                              <w:pPr>
                                <w:jc w:val="center"/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90152C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=5</w:t>
                              </w:r>
                              <w:r w:rsidR="00EC3842" w:rsidRPr="0090152C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91</w:t>
                              </w:r>
                            </w:p>
                          </w:txbxContent>
                        </v:textbox>
                      </v:rect>
                      <v:rect id="正方形/長方形 2082851405" o:spid="_x0000_s1045" style="position:absolute;left:35017;top:67672;width:16203;height:5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" filled="f" strokecolor="black [3213]" strokeweight="1pt">
                        <v:textbox>
                          <w:txbxContent>
                            <w:p w14:paraId="73893684" w14:textId="77777777" w:rsidR="00E40017" w:rsidRPr="007878F8" w:rsidRDefault="00F05A6A" w:rsidP="00E40017">
                              <w:pPr>
                                <w:jc w:val="center"/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Cs w:val="21"/>
                                </w:rPr>
                              </w:pPr>
                              <w:r w:rsidRPr="007878F8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Cs w:val="21"/>
                                </w:rPr>
                                <w:t xml:space="preserve">SP group </w:t>
                              </w:r>
                            </w:p>
                            <w:p w14:paraId="71FD61F5" w14:textId="77777777" w:rsidR="00E40017" w:rsidRPr="007878F8" w:rsidRDefault="00F05A6A" w:rsidP="00E40017">
                              <w:pPr>
                                <w:jc w:val="center"/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Cs w:val="21"/>
                                </w:rPr>
                              </w:pPr>
                              <w:r w:rsidRPr="007878F8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Cs w:val="21"/>
                                </w:rPr>
                                <w:t>n=5</w:t>
                              </w:r>
                              <w:r w:rsidR="00EC3842" w:rsidRPr="007878F8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Cs w:val="21"/>
                                </w:rPr>
                                <w:t>8</w:t>
                              </w:r>
                              <w:r w:rsidRPr="007878F8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Cs w:val="21"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roundrect id="四角形: 角を丸くする 504411020" o:spid="_x0000_s1046" style="position:absolute;left:25552;top:62949;width:6482;height:324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" fillcolor="black [3213]" strokecolor="black [3200]" strokeweight="1pt">
                        <v:stroke joinstyle="miter"/>
                        <v:textbox>
                          <w:txbxContent>
                            <w:p w14:paraId="507F38CA" w14:textId="77777777" w:rsidR="00E40017" w:rsidRPr="007878F8" w:rsidRDefault="00F05A6A" w:rsidP="00E40017">
                              <w:pPr>
                                <w:jc w:val="center"/>
                                <w:rPr>
                                  <w:rFonts w:ascii="Times New Roman" w:eastAsia="游明朝" w:hAnsi="Times New Roman" w:cs="Times New Roman"/>
                                  <w:color w:val="FFFFFF" w:themeColor="background1"/>
                                  <w:szCs w:val="21"/>
                                </w:rPr>
                              </w:pPr>
                              <w:r w:rsidRPr="007878F8">
                                <w:rPr>
                                  <w:rFonts w:ascii="Times New Roman" w:eastAsia="游明朝" w:hAnsi="Times New Roman" w:cs="Times New Roman"/>
                                  <w:color w:val="FFFFFF" w:themeColor="background1"/>
                                  <w:szCs w:val="21"/>
                                </w:rPr>
                                <w:t>IPTW</w:t>
                              </w:r>
                            </w:p>
                          </w:txbxContent>
                        </v:textbox>
                      </v:roundrect>
                      <v:rect id="正方形/長方形 220298851" o:spid="_x0000_s1047" style="position:absolute;left:34890;top:61776;width:16203;height:50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" filled="f" strokecolor="black [3213]" strokeweight="1pt">
                        <v:textbox>
                          <w:txbxContent>
                            <w:p w14:paraId="05D793C8" w14:textId="77777777" w:rsidR="00E40017" w:rsidRPr="007878F8" w:rsidRDefault="00F05A6A" w:rsidP="00E40017">
                              <w:pPr>
                                <w:jc w:val="center"/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Cs w:val="21"/>
                                </w:rPr>
                              </w:pPr>
                              <w:r w:rsidRPr="007878F8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Cs w:val="21"/>
                                </w:rPr>
                                <w:t>SP group before IPTW</w:t>
                              </w:r>
                            </w:p>
                            <w:p w14:paraId="3A4D160E" w14:textId="77777777" w:rsidR="00E40017" w:rsidRPr="007878F8" w:rsidRDefault="00F05A6A" w:rsidP="00E40017">
                              <w:pPr>
                                <w:jc w:val="center"/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Cs w:val="21"/>
                                </w:rPr>
                              </w:pPr>
                              <w:r w:rsidRPr="007878F8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Cs w:val="21"/>
                                </w:rPr>
                                <w:t>n=3</w:t>
                              </w:r>
                              <w:r w:rsidR="00722375" w:rsidRPr="007878F8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Cs w:val="21"/>
                                </w:rPr>
                                <w:t>5</w:t>
                              </w:r>
                              <w:r w:rsidRPr="007878F8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Cs w:val="21"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rect id="正方形/長方形 2030925518" o:spid="_x0000_s1048" style="position:absolute;left:6314;top:61955;width:16202;height:5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" filled="f" strokecolor="black [3213]" strokeweight="1pt">
                        <v:textbox>
                          <w:txbxContent>
                            <w:p w14:paraId="0E47632D" w14:textId="77777777" w:rsidR="00E40017" w:rsidRPr="0090152C" w:rsidRDefault="00F05A6A" w:rsidP="00E40017">
                              <w:pPr>
                                <w:jc w:val="center"/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90152C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TSP group before IPTW</w:t>
                              </w:r>
                            </w:p>
                            <w:p w14:paraId="63B46AD8" w14:textId="77777777" w:rsidR="00E40017" w:rsidRPr="0090152C" w:rsidRDefault="00F05A6A" w:rsidP="00E40017">
                              <w:pPr>
                                <w:jc w:val="center"/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90152C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=2</w:t>
                              </w:r>
                              <w:r w:rsidR="002B1DAD" w:rsidRPr="0090152C">
                                <w:rPr>
                                  <w:rFonts w:ascii="Times New Roman" w:eastAsia="游明朝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30</w:t>
                              </w:r>
                            </w:p>
                          </w:txbxContent>
                        </v:textbox>
                      </v: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直線矢印コネクタ 341077303" o:spid="_x0000_s1049" type="#_x0000_t32" style="position:absolute;left:22633;top:66189;width:4321;height:242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" strokecolor="black [3213]" strokeweight="1pt">
                        <v:stroke endarrow="block" joinstyle="miter"/>
                      </v:shape>
                      <v:group id="グループ化 149919313" o:spid="_x0000_s1050" style="position:absolute;left:2604;top:-3175;width:52493;height:63460" coordorigin="2604,-3175" coordsize="52493,63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">
                        <v:rect id="正方形/長方形 546101226" o:spid="_x0000_s1051" style="position:absolute;left:3540;top:50907;width:16922;height:75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" filled="f" strokecolor="black [3213]" strokeweight="1pt">
                          <v:textbox>
                            <w:txbxContent>
                              <w:p w14:paraId="5D8D9532" w14:textId="26B33323" w:rsidR="00E40017" w:rsidRPr="00F3725B" w:rsidRDefault="00F05A6A" w:rsidP="00E40017">
                                <w:pPr>
                                  <w:jc w:val="center"/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3725B"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Tonsillectomy within </w:t>
                                </w:r>
                                <w:r w:rsidR="00630309" w:rsidRPr="00F3725B"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one</w:t>
                                </w:r>
                                <w:r w:rsidRPr="00F3725B"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year of the cohort entry date</w:t>
                                </w:r>
                              </w:p>
                              <w:p w14:paraId="1BA17EED" w14:textId="77777777" w:rsidR="00E40017" w:rsidRPr="00F3725B" w:rsidRDefault="00F05A6A" w:rsidP="00E40017">
                                <w:pPr>
                                  <w:jc w:val="center"/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n-NO"/>
                                  </w:rPr>
                                </w:pPr>
                                <w:r w:rsidRPr="00F3725B"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n-NO"/>
                                  </w:rPr>
                                  <w:t>n=2</w:t>
                                </w:r>
                                <w:r w:rsidR="002B1DAD" w:rsidRPr="00F3725B"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n-NO"/>
                                  </w:rPr>
                                  <w:t>30</w:t>
                                </w:r>
                              </w:p>
                            </w:txbxContent>
                          </v:textbox>
                        </v:rect>
                        <v:rect id="正方形/長方形 1026049374" o:spid="_x0000_s1052" style="position:absolute;left:20889;top:50908;width:16922;height:7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" filled="f" strokecolor="black [3213]" strokeweight="1pt">
                          <v:textbox>
                            <w:txbxContent>
                              <w:p w14:paraId="533D20A3" w14:textId="65C4B2CB" w:rsidR="00E40017" w:rsidRPr="00F3725B" w:rsidRDefault="00F05A6A" w:rsidP="00E40017">
                                <w:pPr>
                                  <w:jc w:val="center"/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3725B"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Tonsillectomy after </w:t>
                                </w:r>
                                <w:r w:rsidR="00630309" w:rsidRPr="00F3725B"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one</w:t>
                                </w:r>
                                <w:r w:rsidRPr="00F3725B"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year from the cohort entry date</w:t>
                                </w:r>
                              </w:p>
                              <w:p w14:paraId="6B19F5AA" w14:textId="77777777" w:rsidR="00E40017" w:rsidRPr="00F3725B" w:rsidRDefault="00F05A6A" w:rsidP="00E40017">
                                <w:pPr>
                                  <w:jc w:val="center"/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3725B"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n=</w:t>
                                </w:r>
                                <w:r w:rsidR="002B1DAD" w:rsidRPr="00F3725B"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2</w:t>
                                </w:r>
                              </w:p>
                            </w:txbxContent>
                          </v:textbox>
                        </v:rect>
                        <v:rect id="正方形/長方形 1002813392" o:spid="_x0000_s1053" style="position:absolute;left:38175;top:50982;width:16922;height:75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" filled="f" strokecolor="black [3213]" strokeweight="1pt">
                          <v:textbox>
                            <w:txbxContent>
                              <w:p w14:paraId="45DFA649" w14:textId="77777777" w:rsidR="00E40017" w:rsidRPr="00F3725B" w:rsidRDefault="00F05A6A" w:rsidP="00E40017">
                                <w:pPr>
                                  <w:jc w:val="center"/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3725B"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No tonsillectomy</w:t>
                                </w:r>
                              </w:p>
                              <w:p w14:paraId="2FFB09F9" w14:textId="77777777" w:rsidR="00E40017" w:rsidRPr="00F3725B" w:rsidRDefault="00F05A6A" w:rsidP="00E40017">
                                <w:pPr>
                                  <w:jc w:val="center"/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3725B"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within observation period</w:t>
                                </w:r>
                              </w:p>
                              <w:p w14:paraId="4CBA6BED" w14:textId="77777777" w:rsidR="00E40017" w:rsidRPr="00F3725B" w:rsidRDefault="00F05A6A" w:rsidP="00E40017">
                                <w:pPr>
                                  <w:jc w:val="center"/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3725B"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n=3</w:t>
                                </w:r>
                                <w:r w:rsidR="002B1DAD" w:rsidRPr="00F3725B">
                                  <w:rPr>
                                    <w:rFonts w:ascii="Times New Roman" w:eastAsia="游明朝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47</w:t>
                                </w:r>
                              </w:p>
                            </w:txbxContent>
                          </v:textbox>
                        </v:rect>
                        <v:shape id="直線矢印コネクタ 1993907736" o:spid="_x0000_s1054" type="#_x0000_t32" style="position:absolute;left:29698;top:58463;width:0;height:18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" strokecolor="black [3213]" strokeweight="1pt">
                          <v:stroke endarrow="block" joinstyle="miter"/>
                        </v:shape>
                        <v:shape id="直線矢印コネクタ 1341394294" o:spid="_x0000_s1055" type="#_x0000_t32" style="position:absolute;left:46548;top:58352;width:0;height:18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" strokecolor="black [3213]" strokeweight="1pt">
                          <v:stroke endarrow="block" joinstyle="miter"/>
                        </v:shape>
                        <v:line id="直線コネクタ 1693777144" o:spid="_x0000_s1056" style="position:absolute;visibility:visible;mso-wrap-style:square" from="29690,60285" to="46618,602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" strokecolor="black [3213]" strokeweight="1pt">
                          <v:stroke joinstyle="miter"/>
                        </v:line>
                        <v:shape id="直線矢印コネクタ 1984123823" o:spid="_x0000_s1057" type="#_x0000_t32" style="position:absolute;left:14204;top:48508;width:0;height:25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" strokecolor="black [3213]" strokeweight="1pt">
                          <v:stroke endarrow="block" joinstyle="miter"/>
                        </v:shape>
                        <v:group id="グループ化 251712229" o:spid="_x0000_s1058" style="position:absolute;left:2604;top:-3175;width:50186;height:54095" coordorigin="2604,-3175" coordsize="50185,54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">
                          <v:rect id="正方形/長方形 1854664033" o:spid="_x0000_s1059" style="position:absolute;left:3095;top:29981;width:25204;height:5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" filled="f" strokecolor="black [3213]" strokeweight="1pt">
                            <v:textbox>
                              <w:txbxContent>
                                <w:p w14:paraId="33FEAEF6" w14:textId="77777777" w:rsidR="00E40017" w:rsidRPr="009A70FC" w:rsidRDefault="00F05A6A" w:rsidP="00E40017">
                                  <w:pPr>
                                    <w:jc w:val="center"/>
                                    <w:rPr>
                                      <w:rFonts w:ascii="Times New Roman" w:eastAsia="游明朝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9A70FC">
                                    <w:rPr>
                                      <w:rFonts w:ascii="Times New Roman" w:eastAsia="游明朝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Eligible patients</w:t>
                                  </w:r>
                                  <w:r w:rsidRPr="009A70FC">
                                    <w:rPr>
                                      <w:rFonts w:ascii="Times New Roman" w:eastAsia="游明朝" w:hAnsi="Times New Roman" w:cs="Times New Roman"/>
                                      <w:color w:val="FFFFFF" w:themeColor="ligh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9A70FC">
                                    <w:rPr>
                                      <w:rFonts w:ascii="Times New Roman" w:eastAsia="游明朝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(base IgAN cohort) </w:t>
                                  </w:r>
                                </w:p>
                                <w:p w14:paraId="4C8AE424" w14:textId="77777777" w:rsidR="00E40017" w:rsidRPr="009A70FC" w:rsidRDefault="00F05A6A" w:rsidP="00E40017">
                                  <w:pPr>
                                    <w:jc w:val="center"/>
                                    <w:rPr>
                                      <w:rFonts w:ascii="Times New Roman" w:eastAsia="游明朝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9A70FC">
                                    <w:rPr>
                                      <w:rFonts w:ascii="Times New Roman" w:eastAsia="游明朝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n=607</w:t>
                                  </w:r>
                                </w:p>
                              </w:txbxContent>
                            </v:textbox>
                          </v:rect>
                          <v:line id="直線コネクタ 1618139867" o:spid="_x0000_s1060" style="position:absolute;visibility:visible;mso-wrap-style:square" from="14230,49480" to="46644,49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" strokecolor="black [3213]" strokeweight="1pt">
                            <v:stroke joinstyle="miter"/>
                          </v:line>
                          <v:shape id="直線矢印コネクタ 768548562" o:spid="_x0000_s1061" type="#_x0000_t32" style="position:absolute;left:29581;top:49480;width:0;height:14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" strokecolor="black [3213]" strokeweight="1pt">
                            <v:stroke endarrow="block" joinstyle="miter"/>
                          </v:shape>
                          <v:shape id="直線矢印コネクタ 981162910" o:spid="_x0000_s1062" type="#_x0000_t32" style="position:absolute;left:13950;top:34930;width:0;height:86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" strokecolor="black [3213]" strokeweight="1pt">
                            <v:stroke endarrow="block" joinstyle="miter"/>
                          </v:shape>
                          <v:group id="グループ化 73296030" o:spid="_x0000_s1063" style="position:absolute;left:2604;top:-3175;width:50186;height:33029" coordorigin="2604,-3175" coordsize="50185,330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">
                            <v:shape id="直線矢印コネクタ 766652675" o:spid="_x0000_s1064" type="#_x0000_t32" style="position:absolute;left:13902;top:3110;width:14406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" strokecolor="black [3213]" strokeweight="1pt">
                              <v:stroke endarrow="block" joinstyle="miter"/>
                            </v:shape>
                            <v:rect id="正方形/長方形 1510734533" o:spid="_x0000_s1065" style="position:absolute;left:2778;top:-3175;width:29522;height:50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" filled="f" strokecolor="black [3213]" strokeweight="1pt">
                              <v:textbox>
                                <w:txbxContent>
                                  <w:p w14:paraId="4DD25D1A" w14:textId="77777777" w:rsidR="00E40017" w:rsidRPr="00B27244" w:rsidRDefault="00F05A6A" w:rsidP="00E40017">
                                    <w:pPr>
                                      <w:jc w:val="center"/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B27244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Patients with IgAN diagnosis in the RWD</w:t>
                                    </w:r>
                                    <w:r w:rsidR="003D143A" w:rsidRPr="00B27244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B27244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database</w:t>
                                    </w:r>
                                  </w:p>
                                  <w:p w14:paraId="1A4A7E52" w14:textId="77777777" w:rsidR="00E40017" w:rsidRPr="00B27244" w:rsidRDefault="00F05A6A" w:rsidP="00E40017">
                                    <w:pPr>
                                      <w:jc w:val="center"/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B27244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n=11</w:t>
                                    </w:r>
                                    <w:r w:rsidR="00630309" w:rsidRPr="00B27244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B27244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616</w:t>
                                    </w:r>
                                  </w:p>
                                </w:txbxContent>
                              </v:textbox>
                            </v:rect>
                            <v:rect id="正方形/長方形 876572215" o:spid="_x0000_s1066" style="position:absolute;left:2604;top:4835;width:25204;height:5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" filled="f" strokecolor="black [3213]" strokeweight="1pt">
                              <v:textbox>
                                <w:txbxContent>
                                  <w:p w14:paraId="1DA0420F" w14:textId="77777777" w:rsidR="00E40017" w:rsidRPr="009A70FC" w:rsidRDefault="00F05A6A" w:rsidP="00507B20">
                                    <w:pPr>
                                      <w:jc w:val="center"/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IgAN diagnosis and steroid pulse therapy</w:t>
                                    </w:r>
                                  </w:p>
                                  <w:p w14:paraId="28130D39" w14:textId="77777777" w:rsidR="00E40017" w:rsidRPr="009A70FC" w:rsidRDefault="00F05A6A" w:rsidP="00507B20">
                                    <w:pPr>
                                      <w:jc w:val="center"/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n=1223</w:t>
                                    </w:r>
                                  </w:p>
                                </w:txbxContent>
                              </v:textbox>
                            </v:rect>
                            <v:rect id="正方形/長方形 567549349" o:spid="_x0000_s1067" style="position:absolute;left:19151;top:10500;width:33483;height:190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" filled="f" strokecolor="black [3213]" strokeweight="1pt">
                              <v:textbox>
                                <w:txbxContent>
                                  <w:p w14:paraId="58770B9F" w14:textId="77777777" w:rsidR="00E40017" w:rsidRPr="009A70FC" w:rsidRDefault="00F05A6A" w:rsidP="00E40017">
                                    <w:pPr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Excluded</w:t>
                                    </w: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n=616</w:t>
                                    </w:r>
                                  </w:p>
                                  <w:p w14:paraId="6A05AF39" w14:textId="77777777" w:rsidR="00E40017" w:rsidRPr="009A70FC" w:rsidRDefault="00F05A6A" w:rsidP="00E40017">
                                    <w:pPr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Study period before April 2022 (</w:t>
                                    </w: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n=1</w:t>
                                    </w: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771FFD16" w14:textId="77777777" w:rsidR="003D143A" w:rsidRPr="009A70FC" w:rsidRDefault="00F05A6A" w:rsidP="00E40017">
                                    <w:pPr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Under 17 years old (</w:t>
                                    </w: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n=106</w:t>
                                    </w: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213D3DF7" w14:textId="77777777" w:rsidR="00E40017" w:rsidRPr="009A70FC" w:rsidRDefault="00F05A6A" w:rsidP="00E40017">
                                    <w:pPr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Index eGFR&lt;</w:t>
                                    </w:r>
                                    <w:r w:rsidRPr="009A70FC">
                                      <w:rPr>
                                        <w:rFonts w:ascii="Times New Roman" w:eastAsia="Calibri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30 mL/min/1.73 m</w:t>
                                    </w:r>
                                    <w:r w:rsidRPr="009A70FC">
                                      <w:rPr>
                                        <w:rFonts w:ascii="Times New Roman" w:eastAsia="Calibri" w:hAnsi="Times New Roman" w:cs="Times New Roman"/>
                                        <w:color w:val="000000" w:themeColor="text1"/>
                                        <w:kern w:val="24"/>
                                        <w:position w:val="7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 xml:space="preserve">2 </w:t>
                                    </w:r>
                                    <w:r w:rsidRPr="009A70FC">
                                      <w:rPr>
                                        <w:rFonts w:ascii="Times New Roman" w:eastAsia="Calibri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or no eGFR data </w:t>
                                    </w: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(</w:t>
                                    </w: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n=352</w:t>
                                    </w: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457EE1B4" w14:textId="112245FC" w:rsidR="00E40017" w:rsidRPr="009A70FC" w:rsidRDefault="00F05A6A" w:rsidP="00E40017">
                                    <w:pPr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Follow-up observation period less than </w:t>
                                    </w:r>
                                    <w:r w:rsidR="00630309"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one</w:t>
                                    </w: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year (</w:t>
                                    </w: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n=114</w:t>
                                    </w: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2FA5A057" w14:textId="77777777" w:rsidR="00E40017" w:rsidRPr="009A70FC" w:rsidRDefault="00F05A6A" w:rsidP="00E40017">
                                    <w:pPr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History of RRT or tonsillectomy (</w:t>
                                    </w: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n=10</w:t>
                                    </w: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0004FD4E" w14:textId="77777777" w:rsidR="00E40017" w:rsidRPr="009A70FC" w:rsidRDefault="00F05A6A" w:rsidP="00E40017">
                                    <w:pPr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Drug history of OS or ISAs or diagnosis of IgAV or LN (</w:t>
                                    </w: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n=25</w:t>
                                    </w:r>
                                    <w:r w:rsidRPr="009A70FC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5A7648B0" w14:textId="77777777" w:rsidR="00E40017" w:rsidRPr="007878F8" w:rsidRDefault="00F05A6A" w:rsidP="00E40017">
                                    <w:pPr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Cs w:val="21"/>
                                      </w:rPr>
                                    </w:pPr>
                                    <w:r w:rsidRPr="007878F8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Cs w:val="21"/>
                                      </w:rPr>
                                      <w:t>Missing data on proteinuria (</w:t>
                                    </w:r>
                                    <w:r w:rsidRPr="007878F8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n=8</w:t>
                                    </w:r>
                                    <w:r w:rsidRPr="007878F8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Cs w:val="21"/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rect>
                            <v:shape id="直線矢印コネクタ 949106814" o:spid="_x0000_s1068" type="#_x0000_t32" style="position:absolute;left:13894;top:1785;width:0;height:28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" strokecolor="black [3213]" strokeweight="1pt">
                              <v:stroke endarrow="block" joinstyle="miter"/>
                            </v:shape>
                            <v:shape id="直線矢印コネクタ 2061725084" o:spid="_x0000_s1069" type="#_x0000_t32" style="position:absolute;left:13893;top:10049;width:0;height:198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" strokecolor="black [3213]" strokeweight="1pt">
                              <v:stroke endarrow="block" joinstyle="miter"/>
                            </v:shape>
                            <v:shape id="直線矢印コネクタ 1043428652" o:spid="_x0000_s1070" type="#_x0000_t32" style="position:absolute;left:14058;top:18180;width:50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" strokecolor="black [3213]" strokeweight="1pt">
                              <v:stroke endarrow="block" joinstyle="miter"/>
                            </v:shape>
                            <v:rect id="正方形/長方形 1900061087" o:spid="_x0000_s1071" style="position:absolute;left:28299;top:2315;width:24491;height:75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" filled="f" strokecolor="black [3213]" strokeweight="1pt">
                              <v:textbox>
                                <w:txbxContent>
                                  <w:p w14:paraId="629DC895" w14:textId="77777777" w:rsidR="00E40017" w:rsidRPr="00B27244" w:rsidRDefault="00F05A6A" w:rsidP="00500D94">
                                    <w:pPr>
                                      <w:jc w:val="left"/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B27244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Excluded</w:t>
                                    </w:r>
                                    <w:r w:rsidRPr="00B27244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B27244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n=10</w:t>
                                    </w:r>
                                    <w:r w:rsidR="00630309" w:rsidRPr="00B27244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B27244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393</w:t>
                                    </w:r>
                                  </w:p>
                                  <w:p w14:paraId="5A24F4FD" w14:textId="77777777" w:rsidR="00387241" w:rsidRPr="00B27244" w:rsidRDefault="00F05A6A" w:rsidP="00500D94">
                                    <w:pPr>
                                      <w:jc w:val="left"/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B27244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No</w:t>
                                    </w:r>
                                    <w:r w:rsidR="002E1525" w:rsidRPr="00B27244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history</w:t>
                                    </w:r>
                                    <w:r w:rsidR="00E40660" w:rsidRPr="00B27244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2E1525" w:rsidRPr="00B27244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of</w:t>
                                    </w:r>
                                    <w:r w:rsidR="00056C29" w:rsidRPr="00B27244">
                                      <w:rPr>
                                        <w:rFonts w:ascii="Times New Roman" w:eastAsia="游明朝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methylprednisolone for three consecutive days</w:t>
                                    </w:r>
                                  </w:p>
                                  <w:p w14:paraId="56D76739" w14:textId="77777777" w:rsidR="00991E5E" w:rsidRDefault="00F05A6A" w:rsidP="00E40017">
                                    <w:pPr>
                                      <w:rPr>
                                        <w:rFonts w:ascii="Calibri" w:eastAsia="游明朝" w:hAnsi="Calibri" w:cs="Calibri"/>
                                        <w:color w:val="000000"/>
                                        <w:kern w:val="24"/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Calibri" w:eastAsia="游明朝" w:hAnsi="Calibri" w:cs="Calibri" w:hint="eastAsia"/>
                                        <w:color w:val="000000"/>
                                        <w:kern w:val="24"/>
                                        <w:szCs w:val="21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Calibri" w:eastAsia="游明朝" w:hAnsi="Calibri" w:cs="Calibri"/>
                                        <w:color w:val="000000"/>
                                        <w:kern w:val="24"/>
                                        <w:szCs w:val="21"/>
                                      </w:rPr>
                                      <w:t>o</w:t>
                                    </w:r>
                                  </w:p>
                                  <w:p w14:paraId="209FE354" w14:textId="77777777" w:rsidR="001925B8" w:rsidRPr="00F0592D" w:rsidRDefault="001925B8" w:rsidP="00E40017">
                                    <w:pPr>
                                      <w:rPr>
                                        <w:rFonts w:ascii="Calibri" w:eastAsia="游明朝" w:hAnsi="Calibri" w:cs="Calibri"/>
                                        <w:color w:val="000000"/>
                                        <w:kern w:val="24"/>
                                        <w:szCs w:val="21"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</v:group>
                        </v:group>
                      </v:group>
                      <v:shape id="直線矢印コネクタ 1939096907" o:spid="_x0000_s1072" type="#_x0000_t32" style="position:absolute;left:41967;top:60081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" strokecolor="black [3213]" strokeweight="1pt">
                        <v:stroke endarrow="block" joinstyle="miter"/>
                      </v:shape>
                      <v:shape id="直線矢印コネクタ 209171033" o:spid="_x0000_s1073" type="#_x0000_t32" style="position:absolute;left:31902;top:64122;width:288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" strokecolor="black [3213]" strokeweight="1pt">
                        <v:stroke endarrow="block" joinstyle="miter"/>
                      </v:shape>
                    </v:group>
                    <v:shape id="直線矢印コネクタ 1117945334" o:spid="_x0000_s1074" type="#_x0000_t32" style="position:absolute;left:46548;top:49480;width:0;height:14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" strokecolor="black [3213]" strokeweight="1pt">
                      <v:stroke endarrow="block" joinstyle="miter"/>
                    </v:shape>
                  </v:group>
                  <v:shape id="直線矢印コネクタ 1313122176" o:spid="_x0000_s1075" type="#_x0000_t32" style="position:absolute;left:31055;top:66169;width:3962;height:22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" strokecolor="black [3213]" strokeweight="1pt">
                    <v:stroke endarrow="block" joinstyle="miter"/>
                  </v:shape>
                </v:group>
                <v:shape id="直線矢印コネクタ 1800494458" o:spid="_x0000_s1076" type="#_x0000_t32" style="position:absolute;left:22516;top:64103;width:324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" strokecolor="black [3213]" strokeweight="1pt">
                  <v:stroke endarrow="block" joinstyle="miter"/>
                </v:shape>
                <w10:wrap anchorx="margin"/>
              </v:group>
            </w:pict>
          </mc:Fallback>
        </mc:AlternateContent>
      </w:r>
      <w:r w:rsidR="00F05A6A" w:rsidRPr="00947853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C494808" wp14:editId="5D25BA9D">
                <wp:simplePos x="0" y="0"/>
                <wp:positionH relativeFrom="column">
                  <wp:posOffset>1264285</wp:posOffset>
                </wp:positionH>
                <wp:positionV relativeFrom="paragraph">
                  <wp:posOffset>6364605</wp:posOffset>
                </wp:positionV>
                <wp:extent cx="0" cy="360000"/>
                <wp:effectExtent l="76200" t="0" r="76200" b="59690"/>
                <wp:wrapNone/>
                <wp:docPr id="888177702" name="直線矢印コネクタ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62B77A-120D-E8B7-1F70-8EF9A54348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9E53A4" id="直線矢印コネクタ 3" o:spid="_x0000_s1026" type="#_x0000_t32" style="position:absolute;left:0;text-align:left;margin-left:99.55pt;margin-top:501.15pt;width:0;height:28.35pt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" strokecolor="black [3213]" strokeweight="1pt">
                <v:stroke endarrow="block" joinstyle="miter"/>
              </v:shape>
            </w:pict>
          </mc:Fallback>
        </mc:AlternateContent>
      </w:r>
      <w:r w:rsidR="00F71F88" w:rsidRPr="00947853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BB83859" wp14:editId="35566B79">
                <wp:simplePos x="0" y="0"/>
                <wp:positionH relativeFrom="column">
                  <wp:posOffset>1774314</wp:posOffset>
                </wp:positionH>
                <wp:positionV relativeFrom="paragraph">
                  <wp:posOffset>4067175</wp:posOffset>
                </wp:positionV>
                <wp:extent cx="3348000" cy="755650"/>
                <wp:effectExtent l="0" t="0" r="24130" b="25400"/>
                <wp:wrapNone/>
                <wp:docPr id="1796509103" name="正方形/長方形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E4F2B1-A359-87FE-2F68-C793B36B430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3348000" cy="755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885EDD" w14:textId="77777777" w:rsidR="00E40017" w:rsidRPr="009A70FC" w:rsidRDefault="00F05A6A" w:rsidP="00E40017">
                            <w:pPr>
                              <w:rPr>
                                <w:rFonts w:ascii="Times New Roman" w:eastAsia="游明朝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A70FC">
                              <w:rPr>
                                <w:rFonts w:ascii="Times New Roman" w:eastAsia="游明朝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xcluded</w:t>
                            </w:r>
                            <w:r w:rsidRPr="009A70FC">
                              <w:rPr>
                                <w:rFonts w:ascii="Times New Roman" w:eastAsia="游明朝" w:hAnsi="Times New Roman" w:cs="Times New Roman"/>
                                <w:color w:val="FFFFFF" w:themeColor="ligh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A70FC">
                              <w:rPr>
                                <w:rFonts w:ascii="Times New Roman" w:eastAsia="游明朝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</w:t>
                            </w:r>
                            <w:r w:rsidR="009655F7" w:rsidRPr="009A70FC">
                              <w:rPr>
                                <w:rFonts w:ascii="Times New Roman" w:eastAsia="游明朝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 w14:paraId="3CAC2D69" w14:textId="77777777" w:rsidR="00E40017" w:rsidRPr="009A70FC" w:rsidRDefault="00F05A6A" w:rsidP="00E40017">
                            <w:pPr>
                              <w:rPr>
                                <w:rFonts w:ascii="Times New Roman" w:eastAsia="游明朝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A70FC">
                              <w:rPr>
                                <w:rFonts w:ascii="Times New Roman" w:eastAsia="游明朝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ESRD occurred within the landmark time </w:t>
                            </w:r>
                            <w:r w:rsidRPr="009A70FC">
                              <w:rPr>
                                <w:rFonts w:ascii="Times New Roman" w:eastAsia="游明朝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Pr="009A70FC">
                              <w:rPr>
                                <w:rFonts w:ascii="Times New Roman" w:eastAsia="游明朝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0</w:t>
                            </w:r>
                            <w:r w:rsidRPr="009A70FC">
                              <w:rPr>
                                <w:rFonts w:ascii="Times New Roman" w:eastAsia="游明朝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456E8EA" w14:textId="77777777" w:rsidR="00E40017" w:rsidRPr="009A70FC" w:rsidRDefault="00F05A6A" w:rsidP="00E40017">
                            <w:pPr>
                              <w:rPr>
                                <w:rFonts w:ascii="Times New Roman" w:eastAsia="游明朝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A70FC">
                              <w:rPr>
                                <w:rFonts w:ascii="Times New Roman" w:eastAsia="游明朝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eGFR data was censored within the landmark time (</w:t>
                            </w:r>
                            <w:r w:rsidRPr="009A70FC">
                              <w:rPr>
                                <w:rFonts w:ascii="Times New Roman" w:eastAsia="游明朝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18</w:t>
                            </w:r>
                            <w:r w:rsidRPr="009A70FC">
                              <w:rPr>
                                <w:rFonts w:ascii="Times New Roman" w:eastAsia="游明朝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BB83859" id="正方形/長方形 5" o:spid="_x0000_s1077" style="position:absolute;margin-left:139.7pt;margin-top:320.25pt;width:263.6pt;height:59.5pt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" filled="f" strokecolor="black [3213]" strokeweight="1pt">
                <v:textbox>
                  <w:txbxContent>
                    <w:p w14:paraId="5A885EDD" w14:textId="77777777" w:rsidR="00E40017" w:rsidRPr="009A70FC" w:rsidRDefault="00F05A6A" w:rsidP="00E40017">
                      <w:pPr>
                        <w:rPr>
                          <w:rFonts w:ascii="Times New Roman" w:eastAsia="游明朝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9A70FC">
                        <w:rPr>
                          <w:rFonts w:ascii="Times New Roman" w:eastAsia="游明朝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Excluded</w:t>
                      </w:r>
                      <w:r w:rsidRPr="009A70FC">
                        <w:rPr>
                          <w:rFonts w:ascii="Times New Roman" w:eastAsia="游明朝" w:hAnsi="Times New Roman" w:cs="Times New Roman"/>
                          <w:color w:val="FFFFFF" w:themeColor="light1"/>
                          <w:sz w:val="20"/>
                          <w:szCs w:val="20"/>
                        </w:rPr>
                        <w:t xml:space="preserve"> </w:t>
                      </w:r>
                      <w:r w:rsidRPr="009A70FC">
                        <w:rPr>
                          <w:rFonts w:ascii="Times New Roman" w:eastAsia="游明朝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</w:t>
                      </w:r>
                      <w:r w:rsidR="009655F7" w:rsidRPr="009A70FC">
                        <w:rPr>
                          <w:rFonts w:ascii="Times New Roman" w:eastAsia="游明朝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18</w:t>
                      </w:r>
                    </w:p>
                    <w:p w14:paraId="3CAC2D69" w14:textId="77777777" w:rsidR="00E40017" w:rsidRPr="009A70FC" w:rsidRDefault="00F05A6A" w:rsidP="00E40017">
                      <w:pPr>
                        <w:rPr>
                          <w:rFonts w:ascii="Times New Roman" w:eastAsia="游明朝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9A70FC">
                        <w:rPr>
                          <w:rFonts w:ascii="Times New Roman" w:eastAsia="游明朝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ESRD occurred within the landmark time </w:t>
                      </w:r>
                      <w:r w:rsidRPr="009A70FC">
                        <w:rPr>
                          <w:rFonts w:ascii="Times New Roman" w:eastAsia="游明朝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Pr="009A70FC">
                        <w:rPr>
                          <w:rFonts w:ascii="Times New Roman" w:eastAsia="游明朝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n=0</w:t>
                      </w:r>
                      <w:r w:rsidRPr="009A70FC">
                        <w:rPr>
                          <w:rFonts w:ascii="Times New Roman" w:eastAsia="游明朝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3456E8EA" w14:textId="77777777" w:rsidR="00E40017" w:rsidRPr="009A70FC" w:rsidRDefault="00F05A6A" w:rsidP="00E40017">
                      <w:pPr>
                        <w:rPr>
                          <w:rFonts w:ascii="Times New Roman" w:eastAsia="游明朝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9A70FC">
                        <w:rPr>
                          <w:rFonts w:ascii="Times New Roman" w:eastAsia="游明朝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eGFR data was censored within the landmark time (</w:t>
                      </w:r>
                      <w:r w:rsidRPr="009A70FC">
                        <w:rPr>
                          <w:rFonts w:ascii="Times New Roman" w:eastAsia="游明朝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n=18</w:t>
                      </w:r>
                      <w:r w:rsidRPr="009A70FC">
                        <w:rPr>
                          <w:rFonts w:ascii="Times New Roman" w:eastAsia="游明朝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378FB" w:rsidRPr="00947853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F65E330" wp14:editId="12C9874D">
                <wp:simplePos x="0" y="0"/>
                <wp:positionH relativeFrom="column">
                  <wp:posOffset>1244600</wp:posOffset>
                </wp:positionH>
                <wp:positionV relativeFrom="paragraph">
                  <wp:posOffset>4435475</wp:posOffset>
                </wp:positionV>
                <wp:extent cx="540000" cy="0"/>
                <wp:effectExtent l="0" t="76200" r="12700" b="95250"/>
                <wp:wrapNone/>
                <wp:docPr id="1891829201" name="直線矢印コネクタ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2A2BCB-3406-9A70-1F3C-64283AF7072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直線矢印コネクタ 6" o:spid="_x0000_s1083" type="#_x0000_t32" style="width:42.5pt;height:0;margin-top:349.25pt;margin-left:98pt;mso-width-percent:0;mso-width-relative:margin;mso-wrap-distance-bottom:0;mso-wrap-distance-left:9pt;mso-wrap-distance-right:9pt;mso-wrap-distance-top:0;mso-wrap-style:square;position:absolute;visibility:visible;z-index:251704320" strokecolor="black" strokeweight="1pt">
                <v:stroke joinstyle="miter" endarrow="block"/>
              </v:shape>
            </w:pict>
          </mc:Fallback>
        </mc:AlternateContent>
      </w:r>
      <w:r w:rsidR="00805929" w:rsidRPr="00947853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85846CC" wp14:editId="4DA0F84B">
                <wp:simplePos x="0" y="0"/>
                <wp:positionH relativeFrom="column">
                  <wp:posOffset>201295</wp:posOffset>
                </wp:positionH>
                <wp:positionV relativeFrom="paragraph">
                  <wp:posOffset>4881245</wp:posOffset>
                </wp:positionV>
                <wp:extent cx="2520000" cy="504000"/>
                <wp:effectExtent l="0" t="0" r="13970" b="10795"/>
                <wp:wrapNone/>
                <wp:docPr id="1997413886" name="正方形/長方形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3B575B8-6449-DEDD-6532-7C8A488EDD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520000" cy="504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23661A" w14:textId="77777777" w:rsidR="00E40017" w:rsidRPr="009A70FC" w:rsidRDefault="00F05A6A" w:rsidP="00E40017">
                            <w:pPr>
                              <w:jc w:val="center"/>
                              <w:rPr>
                                <w:rFonts w:ascii="Times New Roman" w:eastAsia="游明朝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A70FC">
                              <w:rPr>
                                <w:rFonts w:ascii="Times New Roman" w:eastAsia="游明朝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ligible patients</w:t>
                            </w:r>
                            <w:r w:rsidRPr="009A70FC">
                              <w:rPr>
                                <w:rFonts w:ascii="Times New Roman" w:eastAsia="游明朝" w:hAnsi="Times New Roman" w:cs="Times New Roman"/>
                                <w:color w:val="FFFFFF" w:themeColor="ligh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A70FC">
                              <w:rPr>
                                <w:rFonts w:ascii="Times New Roman" w:eastAsia="游明朝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for the </w:t>
                            </w:r>
                            <w:r w:rsidR="00EC3346" w:rsidRPr="009A70FC">
                              <w:rPr>
                                <w:rFonts w:ascii="Times New Roman" w:eastAsia="游明朝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econdary</w:t>
                            </w:r>
                            <w:r w:rsidRPr="009A70FC">
                              <w:rPr>
                                <w:rFonts w:ascii="Times New Roman" w:eastAsia="游明朝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analysis</w:t>
                            </w:r>
                          </w:p>
                          <w:p w14:paraId="3A10A99F" w14:textId="77777777" w:rsidR="00E40017" w:rsidRPr="009A70FC" w:rsidRDefault="00F05A6A" w:rsidP="00E40017">
                            <w:pPr>
                              <w:jc w:val="center"/>
                              <w:rPr>
                                <w:rFonts w:ascii="Times New Roman" w:eastAsia="游明朝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A70FC">
                              <w:rPr>
                                <w:rFonts w:ascii="Times New Roman" w:eastAsia="游明朝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5</w:t>
                            </w:r>
                            <w:r w:rsidR="00FA40C1" w:rsidRPr="009A70FC">
                              <w:rPr>
                                <w:rFonts w:ascii="Times New Roman" w:eastAsia="游明朝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89</w:t>
                            </w:r>
                          </w:p>
                        </w:txbxContent>
                      </wps:txbx>
                      <wps:bodyPr wrap="square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85846CC" id="正方形/長方形 1" o:spid="_x0000_s1078" style="position:absolute;margin-left:15.85pt;margin-top:384.35pt;width:198.45pt;height:39.7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" filled="f" strokecolor="black [3213]" strokeweight="1pt">
                <v:textbox>
                  <w:txbxContent>
                    <w:p w14:paraId="0523661A" w14:textId="77777777" w:rsidR="00E40017" w:rsidRPr="009A70FC" w:rsidRDefault="00F05A6A" w:rsidP="00E40017">
                      <w:pPr>
                        <w:jc w:val="center"/>
                        <w:rPr>
                          <w:rFonts w:ascii="Times New Roman" w:eastAsia="游明朝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9A70FC">
                        <w:rPr>
                          <w:rFonts w:ascii="Times New Roman" w:eastAsia="游明朝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Eligible patients</w:t>
                      </w:r>
                      <w:r w:rsidRPr="009A70FC">
                        <w:rPr>
                          <w:rFonts w:ascii="Times New Roman" w:eastAsia="游明朝" w:hAnsi="Times New Roman" w:cs="Times New Roman"/>
                          <w:color w:val="FFFFFF" w:themeColor="light1"/>
                          <w:sz w:val="20"/>
                          <w:szCs w:val="20"/>
                        </w:rPr>
                        <w:t xml:space="preserve"> </w:t>
                      </w:r>
                      <w:r w:rsidRPr="009A70FC">
                        <w:rPr>
                          <w:rFonts w:ascii="Times New Roman" w:eastAsia="游明朝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for the </w:t>
                      </w:r>
                      <w:r w:rsidR="00EC3346" w:rsidRPr="009A70FC">
                        <w:rPr>
                          <w:rFonts w:ascii="Times New Roman" w:eastAsia="游明朝" w:hAnsi="Times New Roman" w:cs="Times New Roman"/>
                          <w:color w:val="000000"/>
                          <w:sz w:val="20"/>
                          <w:szCs w:val="20"/>
                        </w:rPr>
                        <w:t>secondary</w:t>
                      </w:r>
                      <w:r w:rsidRPr="009A70FC">
                        <w:rPr>
                          <w:rFonts w:ascii="Times New Roman" w:eastAsia="游明朝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analysis</w:t>
                      </w:r>
                    </w:p>
                    <w:p w14:paraId="3A10A99F" w14:textId="77777777" w:rsidR="00E40017" w:rsidRPr="009A70FC" w:rsidRDefault="00F05A6A" w:rsidP="00E40017">
                      <w:pPr>
                        <w:jc w:val="center"/>
                        <w:rPr>
                          <w:rFonts w:ascii="Times New Roman" w:eastAsia="游明朝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9A70FC">
                        <w:rPr>
                          <w:rFonts w:ascii="Times New Roman" w:eastAsia="游明朝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5</w:t>
                      </w:r>
                      <w:r w:rsidR="00FA40C1" w:rsidRPr="009A70FC">
                        <w:rPr>
                          <w:rFonts w:ascii="Times New Roman" w:eastAsia="游明朝" w:hAnsi="Times New Roman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89</w:t>
                      </w:r>
                    </w:p>
                  </w:txbxContent>
                </v:textbox>
              </v:rect>
            </w:pict>
          </mc:Fallback>
        </mc:AlternateContent>
      </w:r>
      <w:r w:rsidR="005C7C80" w:rsidRPr="00947853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629E07D" w14:textId="33EB9078" w:rsidR="007F353E" w:rsidRPr="00947853" w:rsidRDefault="00F05A6A" w:rsidP="002D3C08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947853">
        <w:rPr>
          <w:rFonts w:ascii="Times New Roman" w:hAnsi="Times New Roman" w:cs="Times New Roman"/>
          <w:sz w:val="20"/>
          <w:szCs w:val="20"/>
          <w:lang w:val="en-GB"/>
        </w:rPr>
        <w:lastRenderedPageBreak/>
        <w:t>IgAN</w:t>
      </w:r>
      <w:proofErr w:type="spellEnd"/>
      <w:r w:rsidRPr="00947853">
        <w:rPr>
          <w:rFonts w:ascii="Times New Roman" w:hAnsi="Times New Roman" w:cs="Times New Roman"/>
          <w:sz w:val="20"/>
          <w:szCs w:val="20"/>
          <w:lang w:val="en-GB"/>
        </w:rPr>
        <w:t>, IgA nephropathy</w:t>
      </w:r>
      <w:r w:rsidRPr="00947853">
        <w:rPr>
          <w:rFonts w:ascii="Times New Roman" w:eastAsia="游明朝" w:hAnsi="Times New Roman" w:cs="Times New Roman"/>
          <w:sz w:val="20"/>
          <w:szCs w:val="20"/>
          <w:lang w:val="en-GB"/>
        </w:rPr>
        <w:t>; RWD</w:t>
      </w:r>
      <w:r w:rsidRPr="00947853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94785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the </w:t>
      </w:r>
      <w:proofErr w:type="gramStart"/>
      <w:r w:rsidRPr="00947853">
        <w:rPr>
          <w:rFonts w:ascii="Times New Roman" w:hAnsi="Times New Roman" w:cs="Times New Roman"/>
          <w:bCs/>
          <w:sz w:val="20"/>
          <w:szCs w:val="20"/>
          <w:lang w:val="en-GB"/>
        </w:rPr>
        <w:t>Real World</w:t>
      </w:r>
      <w:proofErr w:type="gramEnd"/>
      <w:r w:rsidRPr="0094785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Data</w:t>
      </w:r>
      <w:r w:rsidRPr="00947853">
        <w:rPr>
          <w:rFonts w:ascii="Times New Roman" w:hAnsi="Times New Roman" w:cs="Times New Roman"/>
          <w:sz w:val="20"/>
          <w:szCs w:val="20"/>
          <w:lang w:val="en-GB"/>
        </w:rPr>
        <w:t xml:space="preserve">; eGFR, estimated glomerular filtration rate; RRT, renal replacement therapy; OS, oral corticosteroid; ISAs, immunosuppressive agents; </w:t>
      </w:r>
      <w:proofErr w:type="spellStart"/>
      <w:r w:rsidRPr="00947853">
        <w:rPr>
          <w:rFonts w:ascii="Times New Roman" w:hAnsi="Times New Roman" w:cs="Times New Roman"/>
          <w:sz w:val="20"/>
          <w:szCs w:val="20"/>
          <w:lang w:val="en-GB"/>
        </w:rPr>
        <w:t>IgAV</w:t>
      </w:r>
      <w:proofErr w:type="spellEnd"/>
      <w:r w:rsidRPr="00947853">
        <w:rPr>
          <w:rFonts w:ascii="Times New Roman" w:hAnsi="Times New Roman" w:cs="Times New Roman"/>
          <w:sz w:val="20"/>
          <w:szCs w:val="20"/>
          <w:lang w:val="en-GB"/>
        </w:rPr>
        <w:t xml:space="preserve">, IgA vasculitis; LN, lupus nephritis; </w:t>
      </w:r>
      <w:r w:rsidR="00BC782F" w:rsidRPr="00947853">
        <w:rPr>
          <w:rFonts w:ascii="Times New Roman" w:hAnsi="Times New Roman" w:cs="Times New Roman"/>
          <w:sz w:val="20"/>
          <w:szCs w:val="20"/>
          <w:lang w:val="en-GB"/>
        </w:rPr>
        <w:t xml:space="preserve">ESRD, end-stage renal failure; </w:t>
      </w:r>
      <w:r w:rsidRPr="00947853">
        <w:rPr>
          <w:rFonts w:ascii="Times New Roman" w:hAnsi="Times New Roman" w:cs="Times New Roman"/>
          <w:sz w:val="20"/>
          <w:szCs w:val="20"/>
          <w:lang w:val="en-GB"/>
        </w:rPr>
        <w:t>TSP, tonsillectomy and steroid pulse; SP, steroid pulse; IPTW</w:t>
      </w:r>
      <w:r w:rsidR="00630309" w:rsidRPr="00947853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47853">
        <w:rPr>
          <w:rFonts w:ascii="Times New Roman" w:hAnsi="Times New Roman" w:cs="Times New Roman"/>
          <w:sz w:val="20"/>
          <w:szCs w:val="20"/>
          <w:lang w:val="en-GB"/>
        </w:rPr>
        <w:t xml:space="preserve"> Inverse probability of treatment weighting</w:t>
      </w:r>
      <w:r w:rsidRPr="00947853">
        <w:rPr>
          <w:rFonts w:ascii="Times New Roman" w:eastAsia="游明朝" w:hAnsi="Times New Roman" w:cs="Times New Roman"/>
          <w:sz w:val="20"/>
          <w:szCs w:val="20"/>
          <w:lang w:val="en-GB"/>
        </w:rPr>
        <w:t>.</w:t>
      </w:r>
    </w:p>
    <w:p w14:paraId="489B1B1E" w14:textId="77777777" w:rsidR="007F353E" w:rsidRPr="00947853" w:rsidRDefault="007F353E" w:rsidP="002D3C08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sectPr w:rsidR="007F353E" w:rsidRPr="00947853" w:rsidSect="00145072">
      <w:pgSz w:w="11907" w:h="16840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7341BD" w14:textId="77777777" w:rsidR="00F5427B" w:rsidRDefault="00F5427B" w:rsidP="00775F67">
      <w:r>
        <w:separator/>
      </w:r>
    </w:p>
  </w:endnote>
  <w:endnote w:type="continuationSeparator" w:id="0">
    <w:p w14:paraId="22F38068" w14:textId="77777777" w:rsidR="00F5427B" w:rsidRDefault="00F5427B" w:rsidP="00775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1F4F33" w14:textId="77777777" w:rsidR="00F5427B" w:rsidRDefault="00F5427B" w:rsidP="00775F67">
      <w:r>
        <w:separator/>
      </w:r>
    </w:p>
  </w:footnote>
  <w:footnote w:type="continuationSeparator" w:id="0">
    <w:p w14:paraId="415CC983" w14:textId="77777777" w:rsidR="00F5427B" w:rsidRDefault="00F5427B" w:rsidP="00775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K1MDY3MDE2MbEwNDZR0lEKTi0uzszPAykwMq4FAFMjytktAAAA"/>
  </w:docVars>
  <w:rsids>
    <w:rsidRoot w:val="00582289"/>
    <w:rsid w:val="0000245E"/>
    <w:rsid w:val="00020D6D"/>
    <w:rsid w:val="00024EB8"/>
    <w:rsid w:val="000265D7"/>
    <w:rsid w:val="0005218E"/>
    <w:rsid w:val="00052C85"/>
    <w:rsid w:val="00056C29"/>
    <w:rsid w:val="00065D5A"/>
    <w:rsid w:val="000A5EE0"/>
    <w:rsid w:val="000B2F32"/>
    <w:rsid w:val="000B4F8D"/>
    <w:rsid w:val="000D247B"/>
    <w:rsid w:val="00107E26"/>
    <w:rsid w:val="00111F4C"/>
    <w:rsid w:val="0011367D"/>
    <w:rsid w:val="00124F39"/>
    <w:rsid w:val="00125F60"/>
    <w:rsid w:val="00145072"/>
    <w:rsid w:val="00150512"/>
    <w:rsid w:val="00172EB2"/>
    <w:rsid w:val="00175425"/>
    <w:rsid w:val="00177553"/>
    <w:rsid w:val="001806D0"/>
    <w:rsid w:val="001925B8"/>
    <w:rsid w:val="001A26E1"/>
    <w:rsid w:val="001B553D"/>
    <w:rsid w:val="001C341A"/>
    <w:rsid w:val="001C419D"/>
    <w:rsid w:val="001C7222"/>
    <w:rsid w:val="001D0FE4"/>
    <w:rsid w:val="001E03FD"/>
    <w:rsid w:val="001E3A62"/>
    <w:rsid w:val="001E640C"/>
    <w:rsid w:val="001E6508"/>
    <w:rsid w:val="00200B12"/>
    <w:rsid w:val="00225FF2"/>
    <w:rsid w:val="002535DA"/>
    <w:rsid w:val="0027582F"/>
    <w:rsid w:val="00285F40"/>
    <w:rsid w:val="00286976"/>
    <w:rsid w:val="002944AE"/>
    <w:rsid w:val="002A00C5"/>
    <w:rsid w:val="002A22AA"/>
    <w:rsid w:val="002B1DAD"/>
    <w:rsid w:val="002D3C08"/>
    <w:rsid w:val="002E0EBC"/>
    <w:rsid w:val="002E1525"/>
    <w:rsid w:val="00310D9C"/>
    <w:rsid w:val="00337F83"/>
    <w:rsid w:val="00340774"/>
    <w:rsid w:val="003470D5"/>
    <w:rsid w:val="0035728F"/>
    <w:rsid w:val="003652C1"/>
    <w:rsid w:val="00374E28"/>
    <w:rsid w:val="00375B9F"/>
    <w:rsid w:val="00386E3A"/>
    <w:rsid w:val="00387241"/>
    <w:rsid w:val="003A62EE"/>
    <w:rsid w:val="003B3E03"/>
    <w:rsid w:val="003B4093"/>
    <w:rsid w:val="003B5785"/>
    <w:rsid w:val="003B61BA"/>
    <w:rsid w:val="003C332A"/>
    <w:rsid w:val="003D0FE8"/>
    <w:rsid w:val="003D143A"/>
    <w:rsid w:val="00423BF5"/>
    <w:rsid w:val="00424DC3"/>
    <w:rsid w:val="0043104E"/>
    <w:rsid w:val="00456817"/>
    <w:rsid w:val="00463734"/>
    <w:rsid w:val="00471ED5"/>
    <w:rsid w:val="00494AD4"/>
    <w:rsid w:val="0049527C"/>
    <w:rsid w:val="004957BA"/>
    <w:rsid w:val="004B3A83"/>
    <w:rsid w:val="004C4595"/>
    <w:rsid w:val="004E2F07"/>
    <w:rsid w:val="004E4FB8"/>
    <w:rsid w:val="004F6DC6"/>
    <w:rsid w:val="00500D94"/>
    <w:rsid w:val="00507B20"/>
    <w:rsid w:val="00516078"/>
    <w:rsid w:val="0051698B"/>
    <w:rsid w:val="005239F5"/>
    <w:rsid w:val="00533BBA"/>
    <w:rsid w:val="00546C43"/>
    <w:rsid w:val="00550764"/>
    <w:rsid w:val="00551CA6"/>
    <w:rsid w:val="00562065"/>
    <w:rsid w:val="005633CC"/>
    <w:rsid w:val="00582289"/>
    <w:rsid w:val="005B3107"/>
    <w:rsid w:val="005B4569"/>
    <w:rsid w:val="005C7C80"/>
    <w:rsid w:val="005D5985"/>
    <w:rsid w:val="00600E1D"/>
    <w:rsid w:val="00606434"/>
    <w:rsid w:val="006105AD"/>
    <w:rsid w:val="00610B73"/>
    <w:rsid w:val="00615A6D"/>
    <w:rsid w:val="00617E7A"/>
    <w:rsid w:val="00630309"/>
    <w:rsid w:val="006456F5"/>
    <w:rsid w:val="00647A02"/>
    <w:rsid w:val="006545FE"/>
    <w:rsid w:val="006722F6"/>
    <w:rsid w:val="00672B0D"/>
    <w:rsid w:val="00683BB9"/>
    <w:rsid w:val="00684647"/>
    <w:rsid w:val="00684759"/>
    <w:rsid w:val="0069682E"/>
    <w:rsid w:val="006B50CF"/>
    <w:rsid w:val="006C1008"/>
    <w:rsid w:val="006E0CF4"/>
    <w:rsid w:val="006E34C4"/>
    <w:rsid w:val="006E7D75"/>
    <w:rsid w:val="006F5B2C"/>
    <w:rsid w:val="00700287"/>
    <w:rsid w:val="00712F5C"/>
    <w:rsid w:val="00722375"/>
    <w:rsid w:val="007302A2"/>
    <w:rsid w:val="00757C68"/>
    <w:rsid w:val="00764322"/>
    <w:rsid w:val="00771B6E"/>
    <w:rsid w:val="00775F67"/>
    <w:rsid w:val="007878F8"/>
    <w:rsid w:val="00795B12"/>
    <w:rsid w:val="007A3F87"/>
    <w:rsid w:val="007B519F"/>
    <w:rsid w:val="007C1B00"/>
    <w:rsid w:val="007E2B8B"/>
    <w:rsid w:val="007F353E"/>
    <w:rsid w:val="007F68E6"/>
    <w:rsid w:val="00804BDC"/>
    <w:rsid w:val="00805929"/>
    <w:rsid w:val="00833C1C"/>
    <w:rsid w:val="00836D49"/>
    <w:rsid w:val="00844B4D"/>
    <w:rsid w:val="00845166"/>
    <w:rsid w:val="00846F85"/>
    <w:rsid w:val="00862FEB"/>
    <w:rsid w:val="00865BBA"/>
    <w:rsid w:val="008670C7"/>
    <w:rsid w:val="00883655"/>
    <w:rsid w:val="00883D63"/>
    <w:rsid w:val="008A00A8"/>
    <w:rsid w:val="008C06AA"/>
    <w:rsid w:val="008D47EC"/>
    <w:rsid w:val="008E0C61"/>
    <w:rsid w:val="008E302D"/>
    <w:rsid w:val="0090152C"/>
    <w:rsid w:val="00904CD3"/>
    <w:rsid w:val="009210FC"/>
    <w:rsid w:val="00931734"/>
    <w:rsid w:val="0094782E"/>
    <w:rsid w:val="00947853"/>
    <w:rsid w:val="00956A12"/>
    <w:rsid w:val="009655F7"/>
    <w:rsid w:val="00967286"/>
    <w:rsid w:val="00974CF1"/>
    <w:rsid w:val="00986B6F"/>
    <w:rsid w:val="00991E5E"/>
    <w:rsid w:val="009A048B"/>
    <w:rsid w:val="009A06A6"/>
    <w:rsid w:val="009A3B62"/>
    <w:rsid w:val="009A70FC"/>
    <w:rsid w:val="009B3597"/>
    <w:rsid w:val="009B4AA6"/>
    <w:rsid w:val="009B74EB"/>
    <w:rsid w:val="009B76F1"/>
    <w:rsid w:val="009C36CB"/>
    <w:rsid w:val="009C4A2E"/>
    <w:rsid w:val="009C6FB1"/>
    <w:rsid w:val="009D21C8"/>
    <w:rsid w:val="009D4DDD"/>
    <w:rsid w:val="009F6F6C"/>
    <w:rsid w:val="00A21A71"/>
    <w:rsid w:val="00A3030E"/>
    <w:rsid w:val="00A378FB"/>
    <w:rsid w:val="00A44094"/>
    <w:rsid w:val="00A5100C"/>
    <w:rsid w:val="00A55F0D"/>
    <w:rsid w:val="00A57A97"/>
    <w:rsid w:val="00A77AC8"/>
    <w:rsid w:val="00A91039"/>
    <w:rsid w:val="00AB3E8A"/>
    <w:rsid w:val="00AC2D4C"/>
    <w:rsid w:val="00AD32B3"/>
    <w:rsid w:val="00AE230C"/>
    <w:rsid w:val="00AF3BA9"/>
    <w:rsid w:val="00B2372B"/>
    <w:rsid w:val="00B24445"/>
    <w:rsid w:val="00B27244"/>
    <w:rsid w:val="00B53B2A"/>
    <w:rsid w:val="00B60BE0"/>
    <w:rsid w:val="00B725F2"/>
    <w:rsid w:val="00B8112C"/>
    <w:rsid w:val="00B875AA"/>
    <w:rsid w:val="00B90D7D"/>
    <w:rsid w:val="00BA287A"/>
    <w:rsid w:val="00BA5397"/>
    <w:rsid w:val="00BA7E96"/>
    <w:rsid w:val="00BB6917"/>
    <w:rsid w:val="00BC229D"/>
    <w:rsid w:val="00BC782F"/>
    <w:rsid w:val="00BD39C9"/>
    <w:rsid w:val="00BE7265"/>
    <w:rsid w:val="00BF6375"/>
    <w:rsid w:val="00C01362"/>
    <w:rsid w:val="00C13C07"/>
    <w:rsid w:val="00C16D2A"/>
    <w:rsid w:val="00C34772"/>
    <w:rsid w:val="00C43A9A"/>
    <w:rsid w:val="00C50A82"/>
    <w:rsid w:val="00C63A75"/>
    <w:rsid w:val="00C647DA"/>
    <w:rsid w:val="00C66393"/>
    <w:rsid w:val="00C73DCE"/>
    <w:rsid w:val="00C74821"/>
    <w:rsid w:val="00C76686"/>
    <w:rsid w:val="00C85E95"/>
    <w:rsid w:val="00CA71D7"/>
    <w:rsid w:val="00CB2947"/>
    <w:rsid w:val="00CF2E3D"/>
    <w:rsid w:val="00CF3DC4"/>
    <w:rsid w:val="00CF6752"/>
    <w:rsid w:val="00D17F43"/>
    <w:rsid w:val="00D405BD"/>
    <w:rsid w:val="00D42772"/>
    <w:rsid w:val="00D46F60"/>
    <w:rsid w:val="00D53400"/>
    <w:rsid w:val="00D622A4"/>
    <w:rsid w:val="00D6243E"/>
    <w:rsid w:val="00D6767A"/>
    <w:rsid w:val="00D77159"/>
    <w:rsid w:val="00D8216C"/>
    <w:rsid w:val="00D82A49"/>
    <w:rsid w:val="00DA0427"/>
    <w:rsid w:val="00DA2135"/>
    <w:rsid w:val="00DA25FD"/>
    <w:rsid w:val="00DA68B2"/>
    <w:rsid w:val="00DB36B9"/>
    <w:rsid w:val="00DB450B"/>
    <w:rsid w:val="00DB7112"/>
    <w:rsid w:val="00DB78AF"/>
    <w:rsid w:val="00DC002D"/>
    <w:rsid w:val="00DC605D"/>
    <w:rsid w:val="00DF284C"/>
    <w:rsid w:val="00DF72F5"/>
    <w:rsid w:val="00E008E6"/>
    <w:rsid w:val="00E1166D"/>
    <w:rsid w:val="00E1200E"/>
    <w:rsid w:val="00E122E8"/>
    <w:rsid w:val="00E16D48"/>
    <w:rsid w:val="00E21956"/>
    <w:rsid w:val="00E2367C"/>
    <w:rsid w:val="00E2753C"/>
    <w:rsid w:val="00E3213D"/>
    <w:rsid w:val="00E32FCB"/>
    <w:rsid w:val="00E3353F"/>
    <w:rsid w:val="00E40017"/>
    <w:rsid w:val="00E40660"/>
    <w:rsid w:val="00E443F2"/>
    <w:rsid w:val="00E501D2"/>
    <w:rsid w:val="00E94F90"/>
    <w:rsid w:val="00EA396C"/>
    <w:rsid w:val="00EA792E"/>
    <w:rsid w:val="00EC3346"/>
    <w:rsid w:val="00EC3842"/>
    <w:rsid w:val="00EC5463"/>
    <w:rsid w:val="00EE2713"/>
    <w:rsid w:val="00EE319A"/>
    <w:rsid w:val="00EE384D"/>
    <w:rsid w:val="00F05827"/>
    <w:rsid w:val="00F0592D"/>
    <w:rsid w:val="00F05A6A"/>
    <w:rsid w:val="00F07B14"/>
    <w:rsid w:val="00F07E49"/>
    <w:rsid w:val="00F14077"/>
    <w:rsid w:val="00F156C4"/>
    <w:rsid w:val="00F3725B"/>
    <w:rsid w:val="00F510E3"/>
    <w:rsid w:val="00F5427B"/>
    <w:rsid w:val="00F54BDC"/>
    <w:rsid w:val="00F57A91"/>
    <w:rsid w:val="00F64DC2"/>
    <w:rsid w:val="00F65818"/>
    <w:rsid w:val="00F70943"/>
    <w:rsid w:val="00F71F88"/>
    <w:rsid w:val="00F84744"/>
    <w:rsid w:val="00F854CD"/>
    <w:rsid w:val="00F85BD0"/>
    <w:rsid w:val="00F85F04"/>
    <w:rsid w:val="00F937B0"/>
    <w:rsid w:val="00F93BF6"/>
    <w:rsid w:val="00FA082E"/>
    <w:rsid w:val="00FA40C1"/>
    <w:rsid w:val="00FE1B36"/>
    <w:rsid w:val="00FE3ADD"/>
    <w:rsid w:val="00FE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58EBDC"/>
  <w15:chartTrackingRefBased/>
  <w15:docId w15:val="{1EBCD3A4-9747-4121-A19D-59565692D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0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16078"/>
  </w:style>
  <w:style w:type="paragraph" w:styleId="a5">
    <w:name w:val="footer"/>
    <w:basedOn w:val="a"/>
    <w:link w:val="a6"/>
    <w:uiPriority w:val="99"/>
    <w:unhideWhenUsed/>
    <w:rsid w:val="005160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16078"/>
  </w:style>
  <w:style w:type="table" w:styleId="a7">
    <w:name w:val="Table Grid"/>
    <w:basedOn w:val="a1"/>
    <w:rsid w:val="00516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rsid w:val="000F3DF7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Pr>
      <w:sz w:val="20"/>
      <w:szCs w:val="20"/>
    </w:rPr>
  </w:style>
  <w:style w:type="paragraph" w:styleId="ab">
    <w:name w:val="Revision"/>
    <w:hidden/>
    <w:uiPriority w:val="99"/>
    <w:semiHidden/>
    <w:rsid w:val="00FE5AD6"/>
  </w:style>
  <w:style w:type="paragraph" w:styleId="ac">
    <w:name w:val="annotation subject"/>
    <w:basedOn w:val="a9"/>
    <w:next w:val="a9"/>
    <w:link w:val="ad"/>
    <w:uiPriority w:val="99"/>
    <w:semiHidden/>
    <w:unhideWhenUsed/>
    <w:rsid w:val="007B519F"/>
    <w:rPr>
      <w:b/>
      <w:bCs/>
    </w:rPr>
  </w:style>
  <w:style w:type="character" w:customStyle="1" w:styleId="ad">
    <w:name w:val="コメント内容 (文字)"/>
    <w:basedOn w:val="aa"/>
    <w:link w:val="ac"/>
    <w:uiPriority w:val="99"/>
    <w:semiHidden/>
    <w:rsid w:val="007B51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8C390-308F-4AC1-98FA-68C2EA70C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7</TotalTime>
  <Pages>13</Pages>
  <Words>1021</Words>
  <Characters>5822</Characters>
  <Application>Microsoft Office Word</Application>
  <DocSecurity>0</DocSecurity>
  <Lines>48</Lines>
  <Paragraphs>13</Paragraphs>
  <ScaleCrop>false</ScaleCrop>
  <Company/>
  <LinksUpToDate>false</LinksUpToDate>
  <CharactersWithSpaces>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yano　Hayashi</cp:lastModifiedBy>
  <cp:revision>276</cp:revision>
  <dcterms:created xsi:type="dcterms:W3CDTF">2023-10-23T07:00:00Z</dcterms:created>
  <dcterms:modified xsi:type="dcterms:W3CDTF">2025-08-12T04:09:00Z</dcterms:modified>
</cp:coreProperties>
</file>